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A1E94" w14:textId="4A08EE52" w:rsidR="00D65241" w:rsidRPr="00843AA2" w:rsidRDefault="00844377" w:rsidP="00D65241">
      <w:pPr>
        <w:jc w:val="both"/>
        <w:rPr>
          <w:rFonts w:asciiTheme="minorHAnsi" w:hAnsiTheme="minorHAnsi" w:cstheme="minorHAnsi"/>
          <w:bCs/>
          <w:color w:val="000000"/>
          <w:lang w:val="en-GB" w:eastAsia="es-ES"/>
        </w:rPr>
      </w:pPr>
      <w:r>
        <w:rPr>
          <w:rFonts w:asciiTheme="minorHAnsi" w:hAnsiTheme="minorHAnsi" w:cstheme="minorHAnsi"/>
          <w:b/>
          <w:lang w:val="en-US"/>
        </w:rPr>
        <w:t xml:space="preserve">Supplementary </w:t>
      </w:r>
      <w:r w:rsidR="00D65241">
        <w:rPr>
          <w:rFonts w:asciiTheme="minorHAnsi" w:hAnsiTheme="minorHAnsi" w:cstheme="minorHAnsi"/>
          <w:b/>
          <w:lang w:val="en-US"/>
        </w:rPr>
        <w:t xml:space="preserve">Table </w:t>
      </w:r>
      <w:r>
        <w:rPr>
          <w:rFonts w:asciiTheme="minorHAnsi" w:hAnsiTheme="minorHAnsi" w:cstheme="minorHAnsi"/>
          <w:b/>
          <w:lang w:val="en-US"/>
        </w:rPr>
        <w:t>1</w:t>
      </w:r>
      <w:r w:rsidR="00D65241">
        <w:rPr>
          <w:rFonts w:asciiTheme="minorHAnsi" w:hAnsiTheme="minorHAnsi" w:cstheme="minorHAnsi"/>
          <w:b/>
          <w:lang w:val="en-US"/>
        </w:rPr>
        <w:t xml:space="preserve">. </w:t>
      </w:r>
      <w:r w:rsidR="00D65241" w:rsidRPr="00843AA2">
        <w:rPr>
          <w:rFonts w:asciiTheme="minorHAnsi" w:hAnsiTheme="minorHAnsi" w:cstheme="minorHAnsi"/>
          <w:bCs/>
          <w:lang w:val="en-US"/>
        </w:rPr>
        <w:t xml:space="preserve">Estimated coefficients, coefficients’ standard error (SE), 95% CI and p-values for </w:t>
      </w:r>
      <w:r w:rsidR="00D65241">
        <w:rPr>
          <w:rFonts w:asciiTheme="minorHAnsi" w:hAnsiTheme="minorHAnsi" w:cstheme="minorHAnsi"/>
          <w:bCs/>
          <w:lang w:val="en-US"/>
        </w:rPr>
        <w:t xml:space="preserve">salivary CGRP quantification </w:t>
      </w:r>
      <w:r w:rsidR="00D65241" w:rsidRPr="00843AA2">
        <w:rPr>
          <w:rFonts w:asciiTheme="minorHAnsi" w:hAnsiTheme="minorHAnsi" w:cstheme="minorHAnsi"/>
          <w:bCs/>
          <w:lang w:val="en-US"/>
        </w:rPr>
        <w:t xml:space="preserve">of the </w:t>
      </w:r>
      <w:r w:rsidR="00D65241">
        <w:rPr>
          <w:rFonts w:asciiTheme="minorHAnsi" w:hAnsiTheme="minorHAnsi" w:cstheme="minorHAnsi"/>
          <w:bCs/>
          <w:lang w:val="en-US"/>
        </w:rPr>
        <w:t xml:space="preserve">fitted </w:t>
      </w:r>
      <w:r w:rsidR="00D65241" w:rsidRPr="00843AA2">
        <w:rPr>
          <w:rFonts w:asciiTheme="minorHAnsi" w:hAnsiTheme="minorHAnsi" w:cstheme="minorHAnsi"/>
          <w:bCs/>
          <w:lang w:val="en-US"/>
        </w:rPr>
        <w:t xml:space="preserve">GLMM </w:t>
      </w:r>
      <w:r w:rsidR="00D65241">
        <w:rPr>
          <w:rFonts w:asciiTheme="minorHAnsi" w:hAnsiTheme="minorHAnsi" w:cstheme="minorHAnsi"/>
          <w:bCs/>
          <w:lang w:val="en-US"/>
        </w:rPr>
        <w:t>during a headache attack characterization after 12 weeks of Erenumab.</w:t>
      </w:r>
    </w:p>
    <w:p w14:paraId="1083E0F2" w14:textId="77777777" w:rsidR="00D65241" w:rsidRPr="00F50DBE" w:rsidRDefault="00D65241" w:rsidP="00D65241">
      <w:pPr>
        <w:jc w:val="both"/>
        <w:rPr>
          <w:rFonts w:asciiTheme="minorHAnsi" w:hAnsiTheme="minorHAnsi" w:cstheme="minorHAnsi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561"/>
        <w:gridCol w:w="1089"/>
        <w:gridCol w:w="764"/>
        <w:gridCol w:w="1597"/>
        <w:gridCol w:w="1045"/>
      </w:tblGrid>
      <w:tr w:rsidR="00D65241" w:rsidRPr="00FA7092" w14:paraId="2E975248" w14:textId="77777777" w:rsidTr="007F4E06">
        <w:trPr>
          <w:jc w:val="center"/>
        </w:trPr>
        <w:tc>
          <w:tcPr>
            <w:tcW w:w="0" w:type="auto"/>
            <w:vAlign w:val="center"/>
            <w:hideMark/>
          </w:tcPr>
          <w:p w14:paraId="2E595AD7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A7092">
              <w:rPr>
                <w:rFonts w:asciiTheme="minorHAnsi" w:hAnsiTheme="minorHAnsi" w:cstheme="minorHAnsi"/>
                <w:b/>
                <w:bCs/>
                <w:lang w:val="en-US"/>
              </w:rPr>
              <w:t>Independent Variables</w:t>
            </w:r>
            <w:r w:rsidRPr="00FA7092">
              <w:rPr>
                <w:rFonts w:asciiTheme="minorHAnsi" w:hAnsiTheme="minorHAnsi" w:cstheme="minorHAnsi"/>
                <w:b/>
                <w:bCs/>
                <w:sz w:val="26"/>
                <w:szCs w:val="26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34FEA30D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A7092">
              <w:rPr>
                <w:rFonts w:asciiTheme="minorHAnsi" w:hAnsiTheme="minorHAnsi" w:cstheme="minorHAnsi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</w:tcPr>
          <w:p w14:paraId="27C2055D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A7092">
              <w:rPr>
                <w:rFonts w:asciiTheme="minorHAnsi" w:hAnsiTheme="minorHAnsi" w:cstheme="minorHAnsi"/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595479E1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A7092">
              <w:rPr>
                <w:rFonts w:asciiTheme="minorHAnsi" w:hAnsiTheme="minorHAnsi" w:cstheme="minorHAnsi"/>
                <w:b/>
                <w:bCs/>
                <w:lang w:val="en-US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8D49651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A7092">
              <w:rPr>
                <w:rFonts w:asciiTheme="minorHAnsi" w:hAnsiTheme="minorHAnsi" w:cstheme="minorHAnsi"/>
                <w:b/>
                <w:bCs/>
                <w:lang w:val="en-US"/>
              </w:rPr>
              <w:t>P-value</w:t>
            </w:r>
            <w:r w:rsidRPr="00FA7092">
              <w:rPr>
                <w:rFonts w:asciiTheme="minorHAnsi" w:hAnsiTheme="minorHAnsi" w:cstheme="minorHAnsi"/>
                <w:b/>
                <w:bCs/>
                <w:sz w:val="28"/>
                <w:szCs w:val="28"/>
                <w:vertAlign w:val="superscript"/>
                <w:lang w:val="en-GB"/>
              </w:rPr>
              <w:t>‡</w:t>
            </w:r>
          </w:p>
        </w:tc>
      </w:tr>
      <w:tr w:rsidR="00D65241" w:rsidRPr="00FA7092" w14:paraId="78092749" w14:textId="77777777" w:rsidTr="007F4E06">
        <w:trPr>
          <w:jc w:val="center"/>
        </w:trPr>
        <w:tc>
          <w:tcPr>
            <w:tcW w:w="0" w:type="auto"/>
            <w:hideMark/>
          </w:tcPr>
          <w:p w14:paraId="7E3C581D" w14:textId="77777777" w:rsidR="00D65241" w:rsidRPr="00FA7092" w:rsidRDefault="00D65241" w:rsidP="007F4E06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FA7092">
              <w:rPr>
                <w:rFonts w:asciiTheme="minorHAnsi" w:hAnsiTheme="minorHAnsi" w:cstheme="minorHAnsi"/>
                <w:i/>
                <w:iCs/>
                <w:lang w:val="en-US"/>
              </w:rPr>
              <w:t>(Intercept)</w:t>
            </w:r>
          </w:p>
        </w:tc>
        <w:tc>
          <w:tcPr>
            <w:tcW w:w="0" w:type="auto"/>
          </w:tcPr>
          <w:p w14:paraId="6C0D4712" w14:textId="3EBC3FF9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FA7092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DF019B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0" w:type="auto"/>
          </w:tcPr>
          <w:p w14:paraId="546C6504" w14:textId="4E2BB284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FA7092">
              <w:rPr>
                <w:rFonts w:asciiTheme="minorHAnsi" w:hAnsiTheme="minorHAnsi" w:cstheme="minorHAnsi"/>
                <w:lang w:val="en-US"/>
              </w:rPr>
              <w:t>0.</w:t>
            </w:r>
            <w:r w:rsidR="00DF019B">
              <w:rPr>
                <w:rFonts w:asciiTheme="minorHAnsi" w:hAnsiTheme="minorHAnsi" w:cstheme="minorHAnsi"/>
                <w:lang w:val="en-US"/>
              </w:rPr>
              <w:t>86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0" w:type="auto"/>
          </w:tcPr>
          <w:p w14:paraId="5D6C1E72" w14:textId="3FD72C8A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9.2</w:t>
            </w:r>
            <w:r w:rsidR="00DF019B">
              <w:rPr>
                <w:rFonts w:asciiTheme="minorHAnsi" w:hAnsiTheme="minorHAnsi" w:cstheme="minorHAnsi"/>
                <w:lang w:val="en-US"/>
              </w:rPr>
              <w:t>5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>
              <w:rPr>
                <w:rFonts w:asciiTheme="minorHAnsi" w:hAnsiTheme="minorHAnsi" w:cstheme="minorHAnsi"/>
                <w:lang w:val="en-US"/>
              </w:rPr>
              <w:t>11.</w:t>
            </w:r>
            <w:r w:rsidR="00DF019B">
              <w:rPr>
                <w:rFonts w:asciiTheme="minorHAnsi" w:hAnsiTheme="minorHAnsi" w:cstheme="minorHAnsi"/>
                <w:lang w:val="en-US"/>
              </w:rPr>
              <w:t>65</w:t>
            </w:r>
          </w:p>
        </w:tc>
        <w:tc>
          <w:tcPr>
            <w:tcW w:w="0" w:type="auto"/>
          </w:tcPr>
          <w:p w14:paraId="17D8ED02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FA7092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</w:tr>
      <w:tr w:rsidR="00D65241" w:rsidRPr="00FA7092" w14:paraId="1A167E26" w14:textId="77777777" w:rsidTr="007F4E06">
        <w:trPr>
          <w:jc w:val="center"/>
        </w:trPr>
        <w:tc>
          <w:tcPr>
            <w:tcW w:w="8567" w:type="dxa"/>
            <w:gridSpan w:val="5"/>
            <w:shd w:val="clear" w:color="auto" w:fill="E7E6E6" w:themeFill="background2"/>
          </w:tcPr>
          <w:p w14:paraId="12351941" w14:textId="77777777" w:rsidR="00D65241" w:rsidRPr="00FA7092" w:rsidRDefault="00D65241" w:rsidP="007F4E0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A7092">
              <w:rPr>
                <w:rFonts w:asciiTheme="minorHAnsi" w:hAnsiTheme="minorHAnsi" w:cstheme="minorHAnsi"/>
                <w:b/>
                <w:bCs/>
                <w:lang w:val="en-US"/>
              </w:rPr>
              <w:t>Main effects</w:t>
            </w:r>
          </w:p>
        </w:tc>
      </w:tr>
      <w:tr w:rsidR="00E60D78" w:rsidRPr="00FA7092" w14:paraId="0FA09053" w14:textId="77777777" w:rsidTr="00880465">
        <w:trPr>
          <w:jc w:val="center"/>
        </w:trPr>
        <w:tc>
          <w:tcPr>
            <w:tcW w:w="0" w:type="auto"/>
            <w:shd w:val="clear" w:color="auto" w:fill="auto"/>
          </w:tcPr>
          <w:p w14:paraId="6BF23FBC" w14:textId="77777777" w:rsidR="00D65241" w:rsidRPr="00FA7092" w:rsidRDefault="00D65241" w:rsidP="007F4E06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782DC1">
              <w:rPr>
                <w:rFonts w:asciiTheme="minorHAnsi" w:hAnsiTheme="minorHAnsi" w:cstheme="minorHAnsi"/>
                <w:lang w:val="en-US"/>
              </w:rPr>
              <w:t>Age, y</w:t>
            </w:r>
          </w:p>
        </w:tc>
        <w:tc>
          <w:tcPr>
            <w:tcW w:w="0" w:type="auto"/>
            <w:shd w:val="clear" w:color="auto" w:fill="auto"/>
          </w:tcPr>
          <w:p w14:paraId="4783F786" w14:textId="1F62E20C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</w:t>
            </w:r>
            <w:r w:rsidR="00DF019B">
              <w:rPr>
                <w:rFonts w:asciiTheme="minorHAnsi" w:hAnsiTheme="minorHAnsi" w:cstheme="minorHAnsi"/>
              </w:rPr>
              <w:t>993</w:t>
            </w:r>
          </w:p>
        </w:tc>
        <w:tc>
          <w:tcPr>
            <w:tcW w:w="0" w:type="auto"/>
            <w:shd w:val="clear" w:color="auto" w:fill="auto"/>
          </w:tcPr>
          <w:p w14:paraId="2CBB9CA2" w14:textId="7037E7E9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DF019B">
              <w:rPr>
                <w:rFonts w:asciiTheme="minorHAnsi" w:hAnsiTheme="minorHAnsi" w:cstheme="minorHAnsi"/>
              </w:rPr>
              <w:t>393</w:t>
            </w:r>
          </w:p>
        </w:tc>
        <w:tc>
          <w:tcPr>
            <w:tcW w:w="0" w:type="auto"/>
            <w:shd w:val="clear" w:color="auto" w:fill="auto"/>
          </w:tcPr>
          <w:p w14:paraId="3474BB3C" w14:textId="53DA93CD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US"/>
              </w:rPr>
              <w:t>-1.</w:t>
            </w:r>
            <w:r w:rsidR="00DF019B">
              <w:rPr>
                <w:rFonts w:asciiTheme="minorHAnsi" w:hAnsiTheme="minorHAnsi" w:cstheme="minorHAnsi"/>
                <w:lang w:val="en-US"/>
              </w:rPr>
              <w:t>76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 w:rsidR="00DF019B">
              <w:rPr>
                <w:rFonts w:asciiTheme="minorHAnsi" w:hAnsiTheme="minorHAnsi" w:cstheme="minorHAnsi"/>
                <w:lang w:val="en-US"/>
              </w:rPr>
              <w:t>-</w:t>
            </w: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DF019B">
              <w:rPr>
                <w:rFonts w:asciiTheme="minorHAnsi" w:hAnsiTheme="minorHAnsi" w:cstheme="minorHAnsi"/>
                <w:lang w:val="en-US"/>
              </w:rPr>
              <w:t>224</w:t>
            </w:r>
          </w:p>
        </w:tc>
        <w:tc>
          <w:tcPr>
            <w:tcW w:w="0" w:type="auto"/>
            <w:shd w:val="clear" w:color="auto" w:fill="auto"/>
          </w:tcPr>
          <w:p w14:paraId="7D3FB21A" w14:textId="1C1223DC" w:rsidR="00D65241" w:rsidRPr="00DF019B" w:rsidRDefault="00D65241" w:rsidP="007F4E0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F019B">
              <w:rPr>
                <w:rFonts w:asciiTheme="minorHAnsi" w:hAnsiTheme="minorHAnsi" w:cstheme="minorHAnsi"/>
                <w:b/>
                <w:bCs/>
              </w:rPr>
              <w:t>0.</w:t>
            </w:r>
            <w:r w:rsidR="00DF019B" w:rsidRPr="00DF019B">
              <w:rPr>
                <w:rFonts w:asciiTheme="minorHAnsi" w:hAnsiTheme="minorHAnsi" w:cstheme="minorHAnsi"/>
                <w:b/>
                <w:bCs/>
              </w:rPr>
              <w:t>011</w:t>
            </w:r>
          </w:p>
        </w:tc>
      </w:tr>
      <w:tr w:rsidR="00E60D78" w:rsidRPr="00FA7092" w14:paraId="5C7E5DE4" w14:textId="77777777" w:rsidTr="00880465">
        <w:trPr>
          <w:jc w:val="center"/>
        </w:trPr>
        <w:tc>
          <w:tcPr>
            <w:tcW w:w="0" w:type="auto"/>
            <w:shd w:val="clear" w:color="auto" w:fill="auto"/>
          </w:tcPr>
          <w:p w14:paraId="1DCD83D1" w14:textId="77777777" w:rsidR="00D65241" w:rsidRPr="00FA7092" w:rsidRDefault="00D65241" w:rsidP="007F4E06">
            <w:pPr>
              <w:rPr>
                <w:rFonts w:asciiTheme="minorHAnsi" w:hAnsiTheme="minorHAnsi" w:cstheme="minorHAnsi"/>
                <w:lang w:val="en-US"/>
              </w:rPr>
            </w:pPr>
            <w:r w:rsidRPr="00FA7092">
              <w:rPr>
                <w:rFonts w:asciiTheme="minorHAnsi" w:hAnsiTheme="minorHAnsi" w:cstheme="minorHAnsi"/>
                <w:lang w:val="en-US"/>
              </w:rPr>
              <w:t>Depressive symptoms (at baseline)</w:t>
            </w:r>
          </w:p>
          <w:p w14:paraId="70469D39" w14:textId="77777777" w:rsidR="00D65241" w:rsidRPr="00FA7092" w:rsidRDefault="00D65241" w:rsidP="007F4E06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A709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No (Ref.)</w:t>
            </w:r>
          </w:p>
          <w:p w14:paraId="600A8BAA" w14:textId="77777777" w:rsidR="00D65241" w:rsidRPr="00FA7092" w:rsidRDefault="00D65241" w:rsidP="007F4E06">
            <w:pPr>
              <w:rPr>
                <w:rFonts w:asciiTheme="minorHAnsi" w:hAnsiTheme="minorHAnsi" w:cstheme="minorHAnsi"/>
                <w:lang w:val="en-US"/>
              </w:rPr>
            </w:pPr>
            <w:r w:rsidRPr="00FA709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</w:t>
            </w:r>
            <w:r w:rsidRPr="00FA709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F9CF19F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</w:p>
          <w:p w14:paraId="12EE13B7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  <w:r w:rsidRPr="00FA7092">
              <w:rPr>
                <w:rFonts w:asciiTheme="minorHAnsi" w:hAnsiTheme="minorHAnsi" w:cstheme="minorHAnsi"/>
              </w:rPr>
              <w:t>-</w:t>
            </w:r>
          </w:p>
          <w:p w14:paraId="52771ABD" w14:textId="322ED888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</w:t>
            </w:r>
            <w:r w:rsidR="00DF019B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3E499489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</w:p>
          <w:p w14:paraId="27D41760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  <w:r w:rsidRPr="00FA7092">
              <w:rPr>
                <w:rFonts w:asciiTheme="minorHAnsi" w:hAnsiTheme="minorHAnsi" w:cstheme="minorHAnsi"/>
              </w:rPr>
              <w:t>-</w:t>
            </w:r>
          </w:p>
          <w:p w14:paraId="0E917BEB" w14:textId="4E1A3B91" w:rsidR="00D65241" w:rsidRPr="00FA7092" w:rsidRDefault="00DF019B" w:rsidP="007F4E0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31</w:t>
            </w:r>
          </w:p>
        </w:tc>
        <w:tc>
          <w:tcPr>
            <w:tcW w:w="0" w:type="auto"/>
            <w:shd w:val="clear" w:color="auto" w:fill="auto"/>
          </w:tcPr>
          <w:p w14:paraId="7E4BA921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</w:p>
          <w:p w14:paraId="37A4511F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  <w:r w:rsidRPr="00FA7092">
              <w:rPr>
                <w:rFonts w:asciiTheme="minorHAnsi" w:hAnsiTheme="minorHAnsi" w:cstheme="minorHAnsi"/>
              </w:rPr>
              <w:t>-</w:t>
            </w:r>
          </w:p>
          <w:p w14:paraId="35C8EEF3" w14:textId="20D51AB5" w:rsidR="00D65241" w:rsidRPr="00FA7092" w:rsidRDefault="00DF019B" w:rsidP="007F4E0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13</w:t>
            </w:r>
            <w:r w:rsidR="00D65241" w:rsidRPr="00FA7092">
              <w:rPr>
                <w:rFonts w:asciiTheme="minorHAnsi" w:hAnsiTheme="minorHAnsi" w:cstheme="minorHAnsi"/>
              </w:rPr>
              <w:t xml:space="preserve"> – </w:t>
            </w:r>
            <w:r>
              <w:rPr>
                <w:rFonts w:asciiTheme="minorHAnsi" w:hAnsiTheme="minorHAnsi" w:cstheme="minorHAnsi"/>
              </w:rPr>
              <w:t>6.39</w:t>
            </w:r>
          </w:p>
        </w:tc>
        <w:tc>
          <w:tcPr>
            <w:tcW w:w="0" w:type="auto"/>
            <w:shd w:val="clear" w:color="auto" w:fill="auto"/>
          </w:tcPr>
          <w:p w14:paraId="7883AE33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6EBED721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FA7092">
              <w:rPr>
                <w:rFonts w:asciiTheme="minorHAnsi" w:hAnsiTheme="minorHAnsi" w:cstheme="minorHAnsi"/>
                <w:bCs/>
              </w:rPr>
              <w:t>-</w:t>
            </w:r>
          </w:p>
          <w:p w14:paraId="2A500FE4" w14:textId="1C08FA1B" w:rsidR="00D65241" w:rsidRPr="00AD7EFA" w:rsidRDefault="00DF019B" w:rsidP="007F4E0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A7092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</w:tr>
      <w:tr w:rsidR="00E60D78" w:rsidRPr="00FA7092" w14:paraId="29BC8D16" w14:textId="77777777" w:rsidTr="00880465">
        <w:trPr>
          <w:jc w:val="center"/>
        </w:trPr>
        <w:tc>
          <w:tcPr>
            <w:tcW w:w="0" w:type="auto"/>
            <w:shd w:val="clear" w:color="auto" w:fill="auto"/>
          </w:tcPr>
          <w:p w14:paraId="76E4D947" w14:textId="7C3E6FF8" w:rsidR="00D65241" w:rsidRPr="00FA7092" w:rsidRDefault="00D65241" w:rsidP="007F4E0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reated attack (acute medication)</w:t>
            </w:r>
          </w:p>
          <w:p w14:paraId="447076BF" w14:textId="77777777" w:rsidR="00D65241" w:rsidRPr="00FA7092" w:rsidRDefault="00D65241" w:rsidP="007F4E06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A709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No (Ref.)</w:t>
            </w:r>
          </w:p>
          <w:p w14:paraId="29886444" w14:textId="77777777" w:rsidR="00D65241" w:rsidRPr="00AD7EFA" w:rsidRDefault="00D65241" w:rsidP="007F4E06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A709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</w:t>
            </w:r>
            <w:r w:rsidRPr="00AD7EFA">
              <w:rPr>
                <w:rFonts w:asciiTheme="minorHAnsi" w:hAnsiTheme="minorHAnsi" w:cstheme="minorHAnsi"/>
                <w:color w:val="000000" w:themeColor="text1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07B473D" w14:textId="77777777" w:rsidR="00D65241" w:rsidRPr="00AD7EFA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4468D463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  <w:r w:rsidRPr="00FA7092">
              <w:rPr>
                <w:rFonts w:asciiTheme="minorHAnsi" w:hAnsiTheme="minorHAnsi" w:cstheme="minorHAnsi"/>
              </w:rPr>
              <w:t>-</w:t>
            </w:r>
          </w:p>
          <w:p w14:paraId="04A8C318" w14:textId="083CF65C" w:rsidR="00D65241" w:rsidRPr="00FA7092" w:rsidRDefault="00DF019B" w:rsidP="007F4E0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41</w:t>
            </w:r>
          </w:p>
        </w:tc>
        <w:tc>
          <w:tcPr>
            <w:tcW w:w="0" w:type="auto"/>
            <w:shd w:val="clear" w:color="auto" w:fill="auto"/>
          </w:tcPr>
          <w:p w14:paraId="59511D20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</w:p>
          <w:p w14:paraId="17D73150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  <w:r w:rsidRPr="00FA7092">
              <w:rPr>
                <w:rFonts w:asciiTheme="minorHAnsi" w:hAnsiTheme="minorHAnsi" w:cstheme="minorHAnsi"/>
              </w:rPr>
              <w:t>-</w:t>
            </w:r>
          </w:p>
          <w:p w14:paraId="358B97FD" w14:textId="08830F86" w:rsidR="00D65241" w:rsidRPr="00FA7092" w:rsidRDefault="00DF019B" w:rsidP="007F4E0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5</w:t>
            </w:r>
          </w:p>
        </w:tc>
        <w:tc>
          <w:tcPr>
            <w:tcW w:w="0" w:type="auto"/>
            <w:shd w:val="clear" w:color="auto" w:fill="auto"/>
          </w:tcPr>
          <w:p w14:paraId="47529B27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</w:p>
          <w:p w14:paraId="471703A1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</w:rPr>
            </w:pPr>
            <w:r w:rsidRPr="00FA7092">
              <w:rPr>
                <w:rFonts w:asciiTheme="minorHAnsi" w:hAnsiTheme="minorHAnsi" w:cstheme="minorHAnsi"/>
              </w:rPr>
              <w:t>-</w:t>
            </w:r>
          </w:p>
          <w:p w14:paraId="58F316DF" w14:textId="44657FF1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  <w:r w:rsidR="00DF019B">
              <w:rPr>
                <w:rFonts w:asciiTheme="minorHAnsi" w:hAnsiTheme="minorHAnsi" w:cstheme="minorHAnsi"/>
                <w:lang w:val="en-US"/>
              </w:rPr>
              <w:t>3.66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 w:rsidR="00DF019B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="00DF019B">
              <w:rPr>
                <w:rFonts w:asciiTheme="minorHAnsi" w:hAnsiTheme="minorHAnsi" w:cstheme="minorHAnsi"/>
                <w:lang w:val="en-US"/>
              </w:rPr>
              <w:t>848</w:t>
            </w:r>
          </w:p>
        </w:tc>
        <w:tc>
          <w:tcPr>
            <w:tcW w:w="0" w:type="auto"/>
            <w:shd w:val="clear" w:color="auto" w:fill="auto"/>
          </w:tcPr>
          <w:p w14:paraId="00C14B9F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127EC7BD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FA7092">
              <w:rPr>
                <w:rFonts w:asciiTheme="minorHAnsi" w:hAnsiTheme="minorHAnsi" w:cstheme="minorHAnsi"/>
                <w:bCs/>
              </w:rPr>
              <w:t>-</w:t>
            </w:r>
          </w:p>
          <w:p w14:paraId="24C16140" w14:textId="45358808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A7092">
              <w:rPr>
                <w:rFonts w:asciiTheme="minorHAnsi" w:hAnsiTheme="minorHAnsi" w:cstheme="minorHAnsi"/>
              </w:rPr>
              <w:t>0.</w:t>
            </w:r>
            <w:r w:rsidR="00DF019B">
              <w:rPr>
                <w:rFonts w:asciiTheme="minorHAnsi" w:hAnsiTheme="minorHAnsi" w:cstheme="minorHAnsi"/>
              </w:rPr>
              <w:t>222</w:t>
            </w:r>
          </w:p>
        </w:tc>
      </w:tr>
      <w:tr w:rsidR="00E60D78" w:rsidRPr="00FA7092" w14:paraId="51FC7EA0" w14:textId="77777777" w:rsidTr="00880465">
        <w:trPr>
          <w:jc w:val="center"/>
        </w:trPr>
        <w:tc>
          <w:tcPr>
            <w:tcW w:w="0" w:type="auto"/>
            <w:shd w:val="clear" w:color="auto" w:fill="auto"/>
          </w:tcPr>
          <w:p w14:paraId="417D42FF" w14:textId="5FB7E556" w:rsidR="00D65241" w:rsidRPr="00FA7092" w:rsidRDefault="00C80CDD" w:rsidP="007F4E0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Attack </w:t>
            </w:r>
            <w:r w:rsidR="00992A70">
              <w:rPr>
                <w:rFonts w:asciiTheme="minorHAnsi" w:hAnsiTheme="minorHAnsi" w:cstheme="minorHAnsi"/>
                <w:lang w:val="en-US"/>
              </w:rPr>
              <w:t>evolution</w:t>
            </w:r>
            <w:r w:rsidR="00D65241" w:rsidRPr="00FA7092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  <w:p w14:paraId="7D800318" w14:textId="77777777" w:rsidR="00D65241" w:rsidRPr="00FA7092" w:rsidRDefault="00D65241" w:rsidP="007F4E06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A709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Linear (L)</w:t>
            </w:r>
          </w:p>
          <w:p w14:paraId="330398C5" w14:textId="77777777" w:rsidR="00D65241" w:rsidRPr="00FA7092" w:rsidRDefault="00D65241" w:rsidP="007F4E06">
            <w:pPr>
              <w:rPr>
                <w:rFonts w:asciiTheme="minorHAnsi" w:hAnsiTheme="minorHAnsi" w:cstheme="minorHAnsi"/>
                <w:lang w:val="en-US"/>
              </w:rPr>
            </w:pPr>
            <w:r w:rsidRPr="00FA709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Quadratic (Q)</w:t>
            </w:r>
          </w:p>
        </w:tc>
        <w:tc>
          <w:tcPr>
            <w:tcW w:w="0" w:type="auto"/>
            <w:shd w:val="clear" w:color="auto" w:fill="auto"/>
          </w:tcPr>
          <w:p w14:paraId="2C088A5F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5EB118F4" w14:textId="33618E27" w:rsidR="00D65241" w:rsidRPr="00FA7092" w:rsidRDefault="00DF019B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32</w:t>
            </w:r>
          </w:p>
          <w:p w14:paraId="4B173C8E" w14:textId="1034BA90" w:rsidR="00D65241" w:rsidRPr="00FA7092" w:rsidRDefault="004048D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0.949</w:t>
            </w:r>
          </w:p>
        </w:tc>
        <w:tc>
          <w:tcPr>
            <w:tcW w:w="0" w:type="auto"/>
            <w:shd w:val="clear" w:color="auto" w:fill="auto"/>
          </w:tcPr>
          <w:p w14:paraId="557AED59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67F06066" w14:textId="57F5D048" w:rsidR="00D65241" w:rsidRPr="00FA7092" w:rsidRDefault="00DF019B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</w:t>
            </w:r>
            <w:r w:rsidR="004048D1">
              <w:rPr>
                <w:rFonts w:asciiTheme="minorHAnsi" w:hAnsiTheme="minorHAnsi" w:cstheme="minorHAnsi"/>
                <w:lang w:val="en-US"/>
              </w:rPr>
              <w:t>.03</w:t>
            </w:r>
          </w:p>
          <w:p w14:paraId="0BAF0692" w14:textId="6AFEEE6E" w:rsidR="00D65241" w:rsidRPr="00FA7092" w:rsidRDefault="004048D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.97</w:t>
            </w:r>
          </w:p>
        </w:tc>
        <w:tc>
          <w:tcPr>
            <w:tcW w:w="0" w:type="auto"/>
            <w:shd w:val="clear" w:color="auto" w:fill="auto"/>
          </w:tcPr>
          <w:p w14:paraId="549BB686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74B62850" w14:textId="3E807E45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  <w:r w:rsidR="004048D1">
              <w:rPr>
                <w:rFonts w:asciiTheme="minorHAnsi" w:hAnsiTheme="minorHAnsi" w:cstheme="minorHAnsi"/>
                <w:lang w:val="en-US"/>
              </w:rPr>
              <w:t>6.58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 w:rsidR="004048D1">
              <w:rPr>
                <w:rFonts w:asciiTheme="minorHAnsi" w:hAnsiTheme="minorHAnsi" w:cstheme="minorHAnsi"/>
                <w:lang w:val="en-US"/>
              </w:rPr>
              <w:t>9.23</w:t>
            </w:r>
          </w:p>
          <w:p w14:paraId="0B358C03" w14:textId="1931ABAA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  <w:r w:rsidR="004048D1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7</w:t>
            </w:r>
            <w:r w:rsidR="004048D1">
              <w:rPr>
                <w:rFonts w:asciiTheme="minorHAnsi" w:hAnsiTheme="minorHAnsi" w:cstheme="minorHAnsi"/>
                <w:lang w:val="en-US"/>
              </w:rPr>
              <w:t>3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 w:rsidR="004048D1">
              <w:rPr>
                <w:rFonts w:asciiTheme="minorHAnsi" w:hAnsiTheme="minorHAnsi" w:cstheme="minorHAnsi"/>
                <w:lang w:val="en-US"/>
              </w:rPr>
              <w:t>6.84</w:t>
            </w:r>
          </w:p>
        </w:tc>
        <w:tc>
          <w:tcPr>
            <w:tcW w:w="0" w:type="auto"/>
            <w:shd w:val="clear" w:color="auto" w:fill="auto"/>
          </w:tcPr>
          <w:p w14:paraId="204907D0" w14:textId="7777777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2CBD7D4C" w14:textId="247C1578" w:rsidR="00D65241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4048D1">
              <w:rPr>
                <w:rFonts w:asciiTheme="minorHAnsi" w:hAnsiTheme="minorHAnsi" w:cstheme="minorHAnsi"/>
                <w:lang w:val="en-US"/>
              </w:rPr>
              <w:t>743</w:t>
            </w:r>
          </w:p>
          <w:p w14:paraId="7C7C9211" w14:textId="485698C9" w:rsidR="00D65241" w:rsidRPr="00074BB9" w:rsidRDefault="00D65241" w:rsidP="007F4E0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4048D1">
              <w:rPr>
                <w:rFonts w:asciiTheme="minorHAnsi" w:hAnsiTheme="minorHAnsi" w:cstheme="minorHAnsi"/>
                <w:lang w:val="en-US"/>
              </w:rPr>
              <w:t>811</w:t>
            </w:r>
          </w:p>
        </w:tc>
      </w:tr>
      <w:tr w:rsidR="004048D1" w:rsidRPr="00FA7092" w14:paraId="4E29CFBC" w14:textId="77777777" w:rsidTr="00880465">
        <w:trPr>
          <w:jc w:val="center"/>
        </w:trPr>
        <w:tc>
          <w:tcPr>
            <w:tcW w:w="0" w:type="auto"/>
            <w:shd w:val="clear" w:color="auto" w:fill="auto"/>
          </w:tcPr>
          <w:p w14:paraId="0D8DA967" w14:textId="1AF661DC" w:rsidR="004048D1" w:rsidRPr="00FA7092" w:rsidRDefault="00E52CAC" w:rsidP="004048D1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reatment period</w:t>
            </w:r>
          </w:p>
          <w:p w14:paraId="0EA88427" w14:textId="02E79433" w:rsidR="004048D1" w:rsidRPr="00FA7092" w:rsidRDefault="004048D1" w:rsidP="004048D1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A709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</w:t>
            </w:r>
            <w:r w:rsidR="00E60D78">
              <w:rPr>
                <w:rFonts w:asciiTheme="minorHAnsi" w:hAnsiTheme="minorHAnsi" w:cstheme="minorHAnsi"/>
                <w:color w:val="000000" w:themeColor="text1"/>
                <w:lang w:val="en-US"/>
              </w:rPr>
              <w:t>Baseline</w:t>
            </w:r>
            <w:r w:rsidRPr="00FA709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</w:t>
            </w:r>
            <w:r w:rsidR="00E60D78">
              <w:rPr>
                <w:rFonts w:asciiTheme="minorHAnsi" w:hAnsiTheme="minorHAnsi" w:cstheme="minorHAnsi"/>
                <w:color w:val="000000" w:themeColor="text1"/>
                <w:lang w:val="en-US"/>
              </w:rPr>
              <w:t>Ref.</w:t>
            </w:r>
            <w:r w:rsidRPr="00FA7092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</w:p>
          <w:p w14:paraId="44E8CA98" w14:textId="1FFFF865" w:rsidR="004048D1" w:rsidRPr="00FA7092" w:rsidRDefault="004048D1" w:rsidP="004048D1">
            <w:pPr>
              <w:rPr>
                <w:rFonts w:asciiTheme="minorHAnsi" w:hAnsiTheme="minorHAnsi" w:cstheme="minorHAnsi"/>
                <w:lang w:val="en-US"/>
              </w:rPr>
            </w:pPr>
            <w:r w:rsidRPr="00FA709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</w:t>
            </w:r>
            <w:r w:rsidR="00E60D78">
              <w:rPr>
                <w:rFonts w:asciiTheme="minorHAnsi" w:hAnsiTheme="minorHAnsi" w:cstheme="minorHAnsi"/>
                <w:color w:val="000000" w:themeColor="text1"/>
                <w:lang w:val="en-US"/>
              </w:rPr>
              <w:t>12-week follow-up</w:t>
            </w:r>
          </w:p>
        </w:tc>
        <w:tc>
          <w:tcPr>
            <w:tcW w:w="0" w:type="auto"/>
            <w:shd w:val="clear" w:color="auto" w:fill="auto"/>
          </w:tcPr>
          <w:p w14:paraId="1795A225" w14:textId="77777777" w:rsidR="004048D1" w:rsidRPr="00FA7092" w:rsidRDefault="004048D1" w:rsidP="004048D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627A2102" w14:textId="24A31F5A" w:rsidR="004048D1" w:rsidRPr="00FA7092" w:rsidRDefault="00E60D78" w:rsidP="004048D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  <w:p w14:paraId="31B10D66" w14:textId="47341400" w:rsidR="004048D1" w:rsidRPr="00FA7092" w:rsidRDefault="00E60D78" w:rsidP="004048D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53</w:t>
            </w:r>
          </w:p>
        </w:tc>
        <w:tc>
          <w:tcPr>
            <w:tcW w:w="0" w:type="auto"/>
            <w:shd w:val="clear" w:color="auto" w:fill="auto"/>
          </w:tcPr>
          <w:p w14:paraId="00214895" w14:textId="77777777" w:rsidR="004048D1" w:rsidRPr="00FA7092" w:rsidRDefault="004048D1" w:rsidP="004048D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17EA2618" w14:textId="2A202B7C" w:rsidR="004048D1" w:rsidRPr="00FA7092" w:rsidRDefault="00E60D78" w:rsidP="004048D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  <w:p w14:paraId="705BD645" w14:textId="5DA36B83" w:rsidR="004048D1" w:rsidRPr="00FA7092" w:rsidRDefault="00E60D78" w:rsidP="004048D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62</w:t>
            </w:r>
          </w:p>
        </w:tc>
        <w:tc>
          <w:tcPr>
            <w:tcW w:w="0" w:type="auto"/>
            <w:shd w:val="clear" w:color="auto" w:fill="auto"/>
          </w:tcPr>
          <w:p w14:paraId="5C021622" w14:textId="77777777" w:rsidR="004048D1" w:rsidRPr="00FA7092" w:rsidRDefault="004048D1" w:rsidP="004048D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5717F296" w14:textId="06286393" w:rsidR="004048D1" w:rsidRPr="00FA7092" w:rsidRDefault="00E60D78" w:rsidP="004048D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  <w:p w14:paraId="0E381B91" w14:textId="3E35C47F" w:rsidR="004048D1" w:rsidRPr="00FA7092" w:rsidRDefault="00E60D78" w:rsidP="004048D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43</w:t>
            </w:r>
            <w:r w:rsidR="004048D1"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>
              <w:rPr>
                <w:rFonts w:asciiTheme="minorHAnsi" w:hAnsiTheme="minorHAnsi" w:cstheme="minorHAnsi"/>
                <w:lang w:val="en-US"/>
              </w:rPr>
              <w:t>4.22</w:t>
            </w:r>
          </w:p>
        </w:tc>
        <w:tc>
          <w:tcPr>
            <w:tcW w:w="0" w:type="auto"/>
            <w:shd w:val="clear" w:color="auto" w:fill="auto"/>
          </w:tcPr>
          <w:p w14:paraId="56508CD9" w14:textId="77777777" w:rsidR="004048D1" w:rsidRPr="00FA7092" w:rsidRDefault="004048D1" w:rsidP="004048D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6B383B0B" w14:textId="21FB5900" w:rsidR="004048D1" w:rsidRDefault="00E60D78" w:rsidP="004048D1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  <w:p w14:paraId="19863EF4" w14:textId="34286254" w:rsidR="004048D1" w:rsidRPr="00E60D78" w:rsidRDefault="004048D1" w:rsidP="004048D1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60D78">
              <w:rPr>
                <w:rFonts w:asciiTheme="minorHAnsi" w:hAnsiTheme="minorHAnsi" w:cstheme="minorHAnsi"/>
                <w:b/>
                <w:bCs/>
                <w:lang w:val="en-US"/>
              </w:rPr>
              <w:t>0</w:t>
            </w:r>
            <w:r w:rsidR="00E60D78" w:rsidRPr="00E60D78">
              <w:rPr>
                <w:rFonts w:asciiTheme="minorHAnsi" w:hAnsiTheme="minorHAnsi" w:cstheme="minorHAnsi"/>
                <w:b/>
                <w:bCs/>
                <w:lang w:val="en-US"/>
              </w:rPr>
              <w:t>.003</w:t>
            </w:r>
          </w:p>
        </w:tc>
      </w:tr>
      <w:tr w:rsidR="00D65241" w:rsidRPr="00FA7092" w14:paraId="3A5A1CB2" w14:textId="77777777" w:rsidTr="007F4E06">
        <w:trPr>
          <w:jc w:val="center"/>
        </w:trPr>
        <w:tc>
          <w:tcPr>
            <w:tcW w:w="8567" w:type="dxa"/>
            <w:gridSpan w:val="5"/>
            <w:shd w:val="clear" w:color="auto" w:fill="E7E6E6" w:themeFill="background2"/>
          </w:tcPr>
          <w:p w14:paraId="5E92A1E8" w14:textId="77777777" w:rsidR="00D65241" w:rsidRPr="00FA7092" w:rsidRDefault="00D65241" w:rsidP="007F4E0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A7092">
              <w:rPr>
                <w:rFonts w:asciiTheme="minorHAnsi" w:hAnsiTheme="minorHAnsi" w:cstheme="minorHAnsi"/>
                <w:b/>
                <w:bCs/>
                <w:lang w:val="en-US"/>
              </w:rPr>
              <w:t>Two-way interactions</w:t>
            </w:r>
          </w:p>
        </w:tc>
      </w:tr>
      <w:tr w:rsidR="00E60D78" w:rsidRPr="00FA7092" w14:paraId="7877A197" w14:textId="77777777" w:rsidTr="00880465">
        <w:trPr>
          <w:jc w:val="center"/>
        </w:trPr>
        <w:tc>
          <w:tcPr>
            <w:tcW w:w="0" w:type="auto"/>
            <w:shd w:val="clear" w:color="auto" w:fill="auto"/>
          </w:tcPr>
          <w:p w14:paraId="2E0BA338" w14:textId="452B7580" w:rsidR="00D65241" w:rsidRPr="00FA7092" w:rsidRDefault="00D65241" w:rsidP="007F4E0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S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× </w:t>
            </w:r>
            <w:r w:rsidR="005F628E">
              <w:rPr>
                <w:rFonts w:asciiTheme="minorHAnsi" w:hAnsiTheme="minorHAnsi" w:cstheme="minorHAnsi"/>
                <w:lang w:val="en-US"/>
              </w:rPr>
              <w:t>Treatment period</w:t>
            </w:r>
          </w:p>
        </w:tc>
        <w:tc>
          <w:tcPr>
            <w:tcW w:w="0" w:type="auto"/>
            <w:shd w:val="clear" w:color="auto" w:fill="auto"/>
          </w:tcPr>
          <w:p w14:paraId="0F816AEC" w14:textId="0E9F7396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  <w:r w:rsidR="00E60D78">
              <w:rPr>
                <w:rFonts w:asciiTheme="minorHAnsi" w:hAnsiTheme="minorHAnsi" w:cstheme="minorHAnsi"/>
                <w:lang w:val="en-US"/>
              </w:rPr>
              <w:t>5.52</w:t>
            </w:r>
          </w:p>
        </w:tc>
        <w:tc>
          <w:tcPr>
            <w:tcW w:w="0" w:type="auto"/>
            <w:shd w:val="clear" w:color="auto" w:fill="auto"/>
          </w:tcPr>
          <w:p w14:paraId="72EF8F76" w14:textId="5BE151FD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</w:t>
            </w:r>
            <w:r w:rsidR="00E60D78">
              <w:rPr>
                <w:rFonts w:asciiTheme="minorHAnsi" w:hAnsiTheme="minorHAnsi" w:cstheme="minorHAnsi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6B5F96C1" w14:textId="266F78EF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  <w:r w:rsidR="00E60D78">
              <w:rPr>
                <w:rFonts w:asciiTheme="minorHAnsi" w:hAnsiTheme="minorHAnsi" w:cstheme="minorHAnsi"/>
                <w:lang w:val="en-US"/>
              </w:rPr>
              <w:t>7.87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 w:rsidR="00E60D78">
              <w:rPr>
                <w:rFonts w:asciiTheme="minorHAnsi" w:hAnsiTheme="minorHAnsi" w:cstheme="minorHAnsi"/>
                <w:lang w:val="en-US"/>
              </w:rPr>
              <w:t>-3</w:t>
            </w:r>
            <w:r w:rsidRPr="00FA7092">
              <w:rPr>
                <w:rFonts w:asciiTheme="minorHAnsi" w:hAnsiTheme="minorHAnsi" w:cstheme="minorHAnsi"/>
                <w:lang w:val="en-US"/>
              </w:rPr>
              <w:t>.</w:t>
            </w:r>
            <w:r w:rsidR="00E60D78">
              <w:rPr>
                <w:rFonts w:asciiTheme="minorHAnsi" w:hAnsiTheme="minorHAnsi" w:cstheme="minorHAnsi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4D2751BD" w14:textId="78A84959" w:rsidR="00D65241" w:rsidRPr="00FA7092" w:rsidRDefault="00E60D78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FA7092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</w:tr>
      <w:tr w:rsidR="00E60D78" w:rsidRPr="00FA7092" w14:paraId="487A166D" w14:textId="77777777" w:rsidTr="007F4E06">
        <w:trPr>
          <w:jc w:val="center"/>
        </w:trPr>
        <w:tc>
          <w:tcPr>
            <w:tcW w:w="0" w:type="auto"/>
          </w:tcPr>
          <w:p w14:paraId="207F0735" w14:textId="3837D519" w:rsidR="00E60D78" w:rsidRPr="00FA7092" w:rsidRDefault="00E60D78" w:rsidP="00E60D78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S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× </w:t>
            </w:r>
            <w:r w:rsidR="00992A70">
              <w:rPr>
                <w:rFonts w:asciiTheme="minorHAnsi" w:hAnsiTheme="minorHAnsi" w:cstheme="minorHAnsi"/>
                <w:lang w:val="en-US"/>
              </w:rPr>
              <w:t>Attack evolution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[L]</w:t>
            </w:r>
          </w:p>
        </w:tc>
        <w:tc>
          <w:tcPr>
            <w:tcW w:w="0" w:type="auto"/>
          </w:tcPr>
          <w:p w14:paraId="44443E91" w14:textId="3450A266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301</w:t>
            </w:r>
          </w:p>
        </w:tc>
        <w:tc>
          <w:tcPr>
            <w:tcW w:w="0" w:type="auto"/>
          </w:tcPr>
          <w:p w14:paraId="09211101" w14:textId="67F68313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.49</w:t>
            </w:r>
          </w:p>
        </w:tc>
        <w:tc>
          <w:tcPr>
            <w:tcW w:w="0" w:type="auto"/>
          </w:tcPr>
          <w:p w14:paraId="5495FC0C" w14:textId="0D24B981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8.49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>
              <w:rPr>
                <w:rFonts w:asciiTheme="minorHAnsi" w:hAnsiTheme="minorHAnsi" w:cstheme="minorHAnsi"/>
                <w:lang w:val="en-US"/>
              </w:rPr>
              <w:t>9.09</w:t>
            </w:r>
          </w:p>
        </w:tc>
        <w:tc>
          <w:tcPr>
            <w:tcW w:w="0" w:type="auto"/>
          </w:tcPr>
          <w:p w14:paraId="18F34A67" w14:textId="32EF2B2D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E2569">
              <w:rPr>
                <w:rFonts w:asciiTheme="minorHAnsi" w:hAnsiTheme="minorHAnsi" w:cstheme="minorHAnsi"/>
                <w:lang w:val="en-US"/>
              </w:rPr>
              <w:t>0.</w:t>
            </w:r>
            <w:r>
              <w:rPr>
                <w:rFonts w:asciiTheme="minorHAnsi" w:hAnsiTheme="minorHAnsi" w:cstheme="minorHAnsi"/>
                <w:lang w:val="en-US"/>
              </w:rPr>
              <w:t>946</w:t>
            </w:r>
          </w:p>
        </w:tc>
      </w:tr>
      <w:tr w:rsidR="00E60D78" w:rsidRPr="00FA7092" w14:paraId="6BA836C0" w14:textId="77777777" w:rsidTr="007F4E06">
        <w:trPr>
          <w:jc w:val="center"/>
        </w:trPr>
        <w:tc>
          <w:tcPr>
            <w:tcW w:w="0" w:type="auto"/>
          </w:tcPr>
          <w:p w14:paraId="0EBB389B" w14:textId="6F1302C5" w:rsidR="00E60D78" w:rsidRPr="00FA7092" w:rsidRDefault="00E60D78" w:rsidP="00E60D78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S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× </w:t>
            </w:r>
            <w:r w:rsidR="00992A70">
              <w:rPr>
                <w:rFonts w:asciiTheme="minorHAnsi" w:hAnsiTheme="minorHAnsi" w:cstheme="minorHAnsi"/>
                <w:lang w:val="en-US"/>
              </w:rPr>
              <w:t>Attack evolution</w:t>
            </w:r>
            <w:r w:rsidR="00992A70" w:rsidRPr="00FA709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FA7092">
              <w:rPr>
                <w:rFonts w:asciiTheme="minorHAnsi" w:hAnsiTheme="minorHAnsi" w:cstheme="minorHAnsi"/>
                <w:lang w:val="en-US"/>
              </w:rPr>
              <w:t>[</w:t>
            </w:r>
            <w:r>
              <w:rPr>
                <w:rFonts w:asciiTheme="minorHAnsi" w:hAnsiTheme="minorHAnsi" w:cstheme="minorHAnsi"/>
                <w:lang w:val="en-US"/>
              </w:rPr>
              <w:t>Q</w:t>
            </w:r>
            <w:r w:rsidRPr="00FA7092">
              <w:rPr>
                <w:rFonts w:asciiTheme="minorHAnsi" w:hAnsiTheme="minorHAnsi" w:cstheme="minorHAnsi"/>
                <w:lang w:val="en-US"/>
              </w:rPr>
              <w:t>]</w:t>
            </w:r>
          </w:p>
        </w:tc>
        <w:tc>
          <w:tcPr>
            <w:tcW w:w="0" w:type="auto"/>
          </w:tcPr>
          <w:p w14:paraId="3F774017" w14:textId="531BADA2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0.493</w:t>
            </w:r>
          </w:p>
        </w:tc>
        <w:tc>
          <w:tcPr>
            <w:tcW w:w="0" w:type="auto"/>
          </w:tcPr>
          <w:p w14:paraId="5CE28B85" w14:textId="4657D933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.45</w:t>
            </w:r>
          </w:p>
        </w:tc>
        <w:tc>
          <w:tcPr>
            <w:tcW w:w="0" w:type="auto"/>
          </w:tcPr>
          <w:p w14:paraId="7A0F4CFF" w14:textId="1FDCBFA9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9.21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>
              <w:rPr>
                <w:rFonts w:asciiTheme="minorHAnsi" w:hAnsiTheme="minorHAnsi" w:cstheme="minorHAnsi"/>
                <w:lang w:val="en-US"/>
              </w:rPr>
              <w:t>8.22</w:t>
            </w:r>
          </w:p>
        </w:tc>
        <w:tc>
          <w:tcPr>
            <w:tcW w:w="0" w:type="auto"/>
          </w:tcPr>
          <w:p w14:paraId="3809D11E" w14:textId="4367477F" w:rsidR="00E60D78" w:rsidRPr="00FC6F94" w:rsidRDefault="00E60D78" w:rsidP="00E60D78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E2569">
              <w:rPr>
                <w:rFonts w:asciiTheme="minorHAnsi" w:hAnsiTheme="minorHAnsi" w:cstheme="minorHAnsi"/>
                <w:lang w:val="en-US"/>
              </w:rPr>
              <w:t>0.</w:t>
            </w:r>
            <w:r>
              <w:rPr>
                <w:rFonts w:asciiTheme="minorHAnsi" w:hAnsiTheme="minorHAnsi" w:cstheme="minorHAnsi"/>
                <w:lang w:val="en-US"/>
              </w:rPr>
              <w:t>912</w:t>
            </w:r>
          </w:p>
        </w:tc>
      </w:tr>
      <w:tr w:rsidR="00E60D78" w:rsidRPr="00FA7092" w14:paraId="16E648D0" w14:textId="77777777" w:rsidTr="007F4E06">
        <w:trPr>
          <w:jc w:val="center"/>
        </w:trPr>
        <w:tc>
          <w:tcPr>
            <w:tcW w:w="0" w:type="auto"/>
          </w:tcPr>
          <w:p w14:paraId="2F494F33" w14:textId="2E0D68AF" w:rsidR="00E60D78" w:rsidRPr="00FA7092" w:rsidRDefault="005F628E" w:rsidP="00E60D78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ttack evolution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E60D78" w:rsidRPr="00FA7092">
              <w:rPr>
                <w:rFonts w:asciiTheme="minorHAnsi" w:hAnsiTheme="minorHAnsi" w:cstheme="minorHAnsi"/>
                <w:lang w:val="en-US"/>
              </w:rPr>
              <w:t xml:space="preserve">[L] × </w:t>
            </w:r>
            <w:r w:rsidR="00E52CAC">
              <w:rPr>
                <w:rFonts w:asciiTheme="minorHAnsi" w:hAnsiTheme="minorHAnsi" w:cstheme="minorHAnsi"/>
                <w:lang w:val="en-US"/>
              </w:rPr>
              <w:t>Treatment period</w:t>
            </w:r>
          </w:p>
        </w:tc>
        <w:tc>
          <w:tcPr>
            <w:tcW w:w="0" w:type="auto"/>
          </w:tcPr>
          <w:p w14:paraId="2A701D23" w14:textId="5A8CE22C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95</w:t>
            </w:r>
          </w:p>
        </w:tc>
        <w:tc>
          <w:tcPr>
            <w:tcW w:w="0" w:type="auto"/>
          </w:tcPr>
          <w:p w14:paraId="2A1A97BD" w14:textId="2287BA2D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.63</w:t>
            </w:r>
          </w:p>
        </w:tc>
        <w:tc>
          <w:tcPr>
            <w:tcW w:w="0" w:type="auto"/>
          </w:tcPr>
          <w:p w14:paraId="593C0733" w14:textId="6058B12B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7.13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>
              <w:rPr>
                <w:rFonts w:asciiTheme="minorHAnsi" w:hAnsiTheme="minorHAnsi" w:cstheme="minorHAnsi"/>
                <w:lang w:val="en-US"/>
              </w:rPr>
              <w:t>11.03</w:t>
            </w:r>
          </w:p>
        </w:tc>
        <w:tc>
          <w:tcPr>
            <w:tcW w:w="0" w:type="auto"/>
          </w:tcPr>
          <w:p w14:paraId="6EED0BB0" w14:textId="17CBD445" w:rsidR="00E60D78" w:rsidRPr="00FC6F94" w:rsidRDefault="00E60D78" w:rsidP="00E60D78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E2569">
              <w:rPr>
                <w:rFonts w:asciiTheme="minorHAnsi" w:hAnsiTheme="minorHAnsi" w:cstheme="minorHAnsi"/>
                <w:lang w:val="en-US"/>
              </w:rPr>
              <w:t>0.</w:t>
            </w:r>
            <w:r>
              <w:rPr>
                <w:rFonts w:asciiTheme="minorHAnsi" w:hAnsiTheme="minorHAnsi" w:cstheme="minorHAnsi"/>
                <w:lang w:val="en-US"/>
              </w:rPr>
              <w:t>674</w:t>
            </w:r>
          </w:p>
        </w:tc>
      </w:tr>
      <w:tr w:rsidR="00E60D78" w:rsidRPr="00FA7092" w14:paraId="359227A4" w14:textId="77777777" w:rsidTr="007F4E06">
        <w:trPr>
          <w:jc w:val="center"/>
        </w:trPr>
        <w:tc>
          <w:tcPr>
            <w:tcW w:w="0" w:type="auto"/>
          </w:tcPr>
          <w:p w14:paraId="1B84205E" w14:textId="15C2AC64" w:rsidR="00E60D78" w:rsidRPr="00FA7092" w:rsidRDefault="005F628E" w:rsidP="00E60D78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ttack evolution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E60D78" w:rsidRPr="00FA7092">
              <w:rPr>
                <w:rFonts w:asciiTheme="minorHAnsi" w:hAnsiTheme="minorHAnsi" w:cstheme="minorHAnsi"/>
                <w:lang w:val="en-US"/>
              </w:rPr>
              <w:t>[</w:t>
            </w:r>
            <w:r w:rsidR="00E60D78">
              <w:rPr>
                <w:rFonts w:asciiTheme="minorHAnsi" w:hAnsiTheme="minorHAnsi" w:cstheme="minorHAnsi"/>
                <w:lang w:val="en-US"/>
              </w:rPr>
              <w:t>Q</w:t>
            </w:r>
            <w:r w:rsidR="00E60D78" w:rsidRPr="00FA7092">
              <w:rPr>
                <w:rFonts w:asciiTheme="minorHAnsi" w:hAnsiTheme="minorHAnsi" w:cstheme="minorHAnsi"/>
                <w:lang w:val="en-US"/>
              </w:rPr>
              <w:t xml:space="preserve">] × </w:t>
            </w:r>
            <w:r w:rsidR="00E52CAC">
              <w:rPr>
                <w:rFonts w:asciiTheme="minorHAnsi" w:hAnsiTheme="minorHAnsi" w:cstheme="minorHAnsi"/>
                <w:lang w:val="en-US"/>
              </w:rPr>
              <w:t>Treatment period</w:t>
            </w:r>
          </w:p>
        </w:tc>
        <w:tc>
          <w:tcPr>
            <w:tcW w:w="0" w:type="auto"/>
          </w:tcPr>
          <w:p w14:paraId="36DA7098" w14:textId="0E41D07A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1.17</w:t>
            </w:r>
          </w:p>
        </w:tc>
        <w:tc>
          <w:tcPr>
            <w:tcW w:w="0" w:type="auto"/>
          </w:tcPr>
          <w:p w14:paraId="751E44C4" w14:textId="0E65F886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.75</w:t>
            </w:r>
          </w:p>
        </w:tc>
        <w:tc>
          <w:tcPr>
            <w:tcW w:w="0" w:type="auto"/>
          </w:tcPr>
          <w:p w14:paraId="25411355" w14:textId="692A434F" w:rsidR="00E60D78" w:rsidRPr="00FA7092" w:rsidRDefault="00E60D78" w:rsidP="00E60D7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10.47</w:t>
            </w:r>
            <w:r>
              <w:rPr>
                <w:rFonts w:asciiTheme="minorHAnsi" w:hAnsiTheme="minorHAnsi" w:cstheme="minorHAnsi"/>
                <w:lang w:val="en-US"/>
              </w:rPr>
              <w:softHyphen/>
            </w:r>
            <w:r>
              <w:rPr>
                <w:rFonts w:asciiTheme="minorHAnsi" w:hAnsiTheme="minorHAnsi" w:cstheme="minorHAnsi"/>
                <w:lang w:val="en-US"/>
              </w:rPr>
              <w:softHyphen/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>
              <w:rPr>
                <w:rFonts w:asciiTheme="minorHAnsi" w:hAnsiTheme="minorHAnsi" w:cstheme="minorHAnsi"/>
                <w:lang w:val="en-US"/>
              </w:rPr>
              <w:t>8.14</w:t>
            </w:r>
          </w:p>
        </w:tc>
        <w:tc>
          <w:tcPr>
            <w:tcW w:w="0" w:type="auto"/>
          </w:tcPr>
          <w:p w14:paraId="4C8F6E95" w14:textId="79D06C8D" w:rsidR="00E60D78" w:rsidRPr="006A1870" w:rsidRDefault="00E60D78" w:rsidP="00E60D78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E2569">
              <w:rPr>
                <w:rFonts w:asciiTheme="minorHAnsi" w:hAnsiTheme="minorHAnsi" w:cstheme="minorHAnsi"/>
                <w:lang w:val="en-US"/>
              </w:rPr>
              <w:t>0.</w:t>
            </w:r>
            <w:r>
              <w:rPr>
                <w:rFonts w:asciiTheme="minorHAnsi" w:hAnsiTheme="minorHAnsi" w:cstheme="minorHAnsi"/>
                <w:lang w:val="en-US"/>
              </w:rPr>
              <w:t>806</w:t>
            </w:r>
          </w:p>
        </w:tc>
      </w:tr>
      <w:tr w:rsidR="00D65241" w:rsidRPr="00FA7092" w14:paraId="13A3273D" w14:textId="77777777" w:rsidTr="007F4E06">
        <w:trPr>
          <w:jc w:val="center"/>
        </w:trPr>
        <w:tc>
          <w:tcPr>
            <w:tcW w:w="8567" w:type="dxa"/>
            <w:gridSpan w:val="5"/>
            <w:shd w:val="clear" w:color="auto" w:fill="E7E6E6" w:themeFill="background2"/>
          </w:tcPr>
          <w:p w14:paraId="43078C6E" w14:textId="77777777" w:rsidR="00D65241" w:rsidRPr="00FA7092" w:rsidRDefault="00D65241" w:rsidP="007F4E06">
            <w:pPr>
              <w:rPr>
                <w:rFonts w:asciiTheme="minorHAnsi" w:hAnsiTheme="minorHAnsi" w:cstheme="minorHAnsi"/>
                <w:lang w:val="en-US"/>
              </w:rPr>
            </w:pPr>
            <w:r w:rsidRPr="00FA7092">
              <w:rPr>
                <w:rFonts w:asciiTheme="minorHAnsi" w:hAnsiTheme="minorHAnsi" w:cstheme="minorHAnsi"/>
                <w:b/>
                <w:bCs/>
                <w:lang w:val="en-US"/>
              </w:rPr>
              <w:t>Three-way interactions</w:t>
            </w:r>
          </w:p>
        </w:tc>
      </w:tr>
      <w:tr w:rsidR="00D65241" w:rsidRPr="00FA7092" w14:paraId="204C9F7E" w14:textId="77777777" w:rsidTr="007F4E06">
        <w:trPr>
          <w:jc w:val="center"/>
        </w:trPr>
        <w:tc>
          <w:tcPr>
            <w:tcW w:w="0" w:type="auto"/>
          </w:tcPr>
          <w:p w14:paraId="75250960" w14:textId="61ADDC84" w:rsidR="00D65241" w:rsidRPr="00FA7092" w:rsidRDefault="00D65241" w:rsidP="007F4E0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S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× </w:t>
            </w:r>
            <w:r w:rsidR="00E52CAC">
              <w:rPr>
                <w:rFonts w:asciiTheme="minorHAnsi" w:hAnsiTheme="minorHAnsi" w:cstheme="minorHAnsi"/>
                <w:lang w:val="en-US"/>
              </w:rPr>
              <w:t>Treatment period</w:t>
            </w:r>
            <w:r w:rsidR="00E52CAC" w:rsidRPr="00FA709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× </w:t>
            </w:r>
            <w:r w:rsidR="00E52CAC">
              <w:rPr>
                <w:rFonts w:asciiTheme="minorHAnsi" w:hAnsiTheme="minorHAnsi" w:cstheme="minorHAnsi"/>
                <w:lang w:val="en-US"/>
              </w:rPr>
              <w:t>Attack evolution</w:t>
            </w:r>
            <w:r w:rsidR="00E52CAC" w:rsidRPr="00FA709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FA7092">
              <w:rPr>
                <w:rFonts w:asciiTheme="minorHAnsi" w:hAnsiTheme="minorHAnsi" w:cstheme="minorHAnsi"/>
                <w:lang w:val="en-US"/>
              </w:rPr>
              <w:t>[L]</w:t>
            </w:r>
          </w:p>
        </w:tc>
        <w:tc>
          <w:tcPr>
            <w:tcW w:w="0" w:type="auto"/>
          </w:tcPr>
          <w:p w14:paraId="28E5AD40" w14:textId="7DA94399" w:rsidR="00D65241" w:rsidRPr="00FA7092" w:rsidRDefault="00E60D78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72</w:t>
            </w:r>
          </w:p>
        </w:tc>
        <w:tc>
          <w:tcPr>
            <w:tcW w:w="0" w:type="auto"/>
          </w:tcPr>
          <w:p w14:paraId="0E343004" w14:textId="2C67CD38" w:rsidR="00D65241" w:rsidRPr="00FA7092" w:rsidRDefault="00E60D78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.04</w:t>
            </w:r>
          </w:p>
        </w:tc>
        <w:tc>
          <w:tcPr>
            <w:tcW w:w="0" w:type="auto"/>
          </w:tcPr>
          <w:p w14:paraId="0322D309" w14:textId="4626EA37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  <w:r w:rsidR="00E60D78">
              <w:rPr>
                <w:rFonts w:asciiTheme="minorHAnsi" w:hAnsiTheme="minorHAnsi" w:cstheme="minorHAnsi"/>
                <w:lang w:val="en-US"/>
              </w:rPr>
              <w:t>10.12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 w:rsidR="00E60D78">
              <w:rPr>
                <w:rFonts w:asciiTheme="minorHAnsi" w:hAnsiTheme="minorHAnsi" w:cstheme="minorHAnsi"/>
                <w:lang w:val="en-US"/>
              </w:rPr>
              <w:t>13.57</w:t>
            </w:r>
          </w:p>
        </w:tc>
        <w:tc>
          <w:tcPr>
            <w:tcW w:w="0" w:type="auto"/>
          </w:tcPr>
          <w:p w14:paraId="6A06C1FB" w14:textId="5FD24989" w:rsidR="00D65241" w:rsidRPr="00FA7092" w:rsidRDefault="00880465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E2569">
              <w:rPr>
                <w:rFonts w:asciiTheme="minorHAnsi" w:hAnsiTheme="minorHAnsi" w:cstheme="minorHAnsi"/>
                <w:lang w:val="en-US"/>
              </w:rPr>
              <w:t>0.</w:t>
            </w:r>
            <w:r>
              <w:rPr>
                <w:rFonts w:asciiTheme="minorHAnsi" w:hAnsiTheme="minorHAnsi" w:cstheme="minorHAnsi"/>
                <w:lang w:val="en-US"/>
              </w:rPr>
              <w:t>776</w:t>
            </w:r>
          </w:p>
        </w:tc>
      </w:tr>
      <w:tr w:rsidR="00D65241" w:rsidRPr="00FA7092" w14:paraId="1CB970BE" w14:textId="77777777" w:rsidTr="007F4E06">
        <w:trPr>
          <w:jc w:val="center"/>
        </w:trPr>
        <w:tc>
          <w:tcPr>
            <w:tcW w:w="0" w:type="auto"/>
          </w:tcPr>
          <w:p w14:paraId="368F5F12" w14:textId="44B10B08" w:rsidR="00D65241" w:rsidRPr="00FA7092" w:rsidRDefault="00D65241" w:rsidP="007F4E0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S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 × </w:t>
            </w:r>
            <w:r w:rsidR="00E52CAC">
              <w:rPr>
                <w:rFonts w:asciiTheme="minorHAnsi" w:hAnsiTheme="minorHAnsi" w:cstheme="minorHAnsi"/>
                <w:lang w:val="en-US"/>
              </w:rPr>
              <w:t>Treatment period</w:t>
            </w:r>
            <w:r w:rsidR="00E52CAC" w:rsidRPr="00FA709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FA7092">
              <w:rPr>
                <w:rFonts w:asciiTheme="minorHAnsi" w:hAnsiTheme="minorHAnsi" w:cstheme="minorHAnsi"/>
                <w:lang w:val="en-US"/>
              </w:rPr>
              <w:t xml:space="preserve">× </w:t>
            </w:r>
            <w:r w:rsidR="00E52CAC">
              <w:rPr>
                <w:rFonts w:asciiTheme="minorHAnsi" w:hAnsiTheme="minorHAnsi" w:cstheme="minorHAnsi"/>
                <w:lang w:val="en-US"/>
              </w:rPr>
              <w:t>Attack evolution</w:t>
            </w:r>
            <w:r w:rsidR="00E52CAC" w:rsidRPr="00FA709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FA7092">
              <w:rPr>
                <w:rFonts w:asciiTheme="minorHAnsi" w:hAnsiTheme="minorHAnsi" w:cstheme="minorHAnsi"/>
                <w:lang w:val="en-US"/>
              </w:rPr>
              <w:t>[</w:t>
            </w:r>
            <w:r>
              <w:rPr>
                <w:rFonts w:asciiTheme="minorHAnsi" w:hAnsiTheme="minorHAnsi" w:cstheme="minorHAnsi"/>
                <w:lang w:val="en-US"/>
              </w:rPr>
              <w:t>Q</w:t>
            </w:r>
            <w:r w:rsidRPr="00FA7092">
              <w:rPr>
                <w:rFonts w:asciiTheme="minorHAnsi" w:hAnsiTheme="minorHAnsi" w:cstheme="minorHAnsi"/>
                <w:lang w:val="en-US"/>
              </w:rPr>
              <w:t>]</w:t>
            </w:r>
          </w:p>
        </w:tc>
        <w:tc>
          <w:tcPr>
            <w:tcW w:w="0" w:type="auto"/>
          </w:tcPr>
          <w:p w14:paraId="353EF527" w14:textId="506985F7" w:rsidR="00D65241" w:rsidRPr="00FA7092" w:rsidRDefault="00E60D78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2.04</w:t>
            </w:r>
          </w:p>
        </w:tc>
        <w:tc>
          <w:tcPr>
            <w:tcW w:w="0" w:type="auto"/>
          </w:tcPr>
          <w:p w14:paraId="4B4FBB2C" w14:textId="56C76D7D" w:rsidR="00D65241" w:rsidRPr="00FA7092" w:rsidRDefault="00D65241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.</w:t>
            </w:r>
            <w:r w:rsidR="00E60D78">
              <w:rPr>
                <w:rFonts w:asciiTheme="minorHAnsi" w:hAnsiTheme="minorHAnsi" w:cstheme="minorHAnsi"/>
                <w:lang w:val="en-US"/>
              </w:rPr>
              <w:t>12</w:t>
            </w:r>
          </w:p>
        </w:tc>
        <w:tc>
          <w:tcPr>
            <w:tcW w:w="0" w:type="auto"/>
          </w:tcPr>
          <w:p w14:paraId="4CCC774D" w14:textId="5BDD9AF0" w:rsidR="00D65241" w:rsidRPr="00FA7092" w:rsidRDefault="00E60D78" w:rsidP="007F4E06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14.04</w:t>
            </w:r>
            <w:r w:rsidR="00D65241" w:rsidRPr="00FA7092">
              <w:rPr>
                <w:rFonts w:asciiTheme="minorHAnsi" w:hAnsiTheme="minorHAnsi" w:cstheme="minorHAnsi"/>
                <w:lang w:val="en-US"/>
              </w:rPr>
              <w:t xml:space="preserve"> – </w:t>
            </w:r>
            <w:r w:rsidR="00880465">
              <w:rPr>
                <w:rFonts w:asciiTheme="minorHAnsi" w:hAnsiTheme="minorHAnsi" w:cstheme="minorHAnsi"/>
                <w:lang w:val="en-US"/>
              </w:rPr>
              <w:t>9.95</w:t>
            </w:r>
          </w:p>
        </w:tc>
        <w:tc>
          <w:tcPr>
            <w:tcW w:w="0" w:type="auto"/>
          </w:tcPr>
          <w:p w14:paraId="5B09A986" w14:textId="2E03B7BE" w:rsidR="00D65241" w:rsidRPr="006A1870" w:rsidRDefault="00880465" w:rsidP="007F4E06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E2569">
              <w:rPr>
                <w:rFonts w:asciiTheme="minorHAnsi" w:hAnsiTheme="minorHAnsi" w:cstheme="minorHAnsi"/>
                <w:lang w:val="en-US"/>
              </w:rPr>
              <w:t>0.</w:t>
            </w:r>
            <w:r>
              <w:rPr>
                <w:rFonts w:asciiTheme="minorHAnsi" w:hAnsiTheme="minorHAnsi" w:cstheme="minorHAnsi"/>
                <w:lang w:val="en-US"/>
              </w:rPr>
              <w:t>738</w:t>
            </w:r>
          </w:p>
        </w:tc>
      </w:tr>
    </w:tbl>
    <w:p w14:paraId="1126F48E" w14:textId="77777777" w:rsidR="00D65241" w:rsidRPr="00F50DBE" w:rsidRDefault="00D65241" w:rsidP="00D65241">
      <w:pPr>
        <w:jc w:val="both"/>
        <w:rPr>
          <w:rFonts w:asciiTheme="minorHAnsi" w:hAnsiTheme="minorHAnsi" w:cstheme="minorHAnsi"/>
          <w:sz w:val="18"/>
          <w:szCs w:val="18"/>
          <w:lang w:val="en-GB"/>
        </w:rPr>
      </w:pPr>
    </w:p>
    <w:p w14:paraId="1E80A2A9" w14:textId="77777777" w:rsidR="00D65241" w:rsidRDefault="00D65241" w:rsidP="00D65241">
      <w:pPr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 xml:space="preserve">SE: Standard Error; </w:t>
      </w:r>
      <w:r w:rsidRPr="004D5DBC">
        <w:rPr>
          <w:rFonts w:asciiTheme="minorHAnsi" w:hAnsiTheme="minorHAnsi" w:cstheme="minorHAnsi"/>
          <w:sz w:val="18"/>
          <w:szCs w:val="18"/>
          <w:lang w:val="en-GB"/>
        </w:rPr>
        <w:t xml:space="preserve">CI: </w:t>
      </w:r>
      <w:r>
        <w:rPr>
          <w:rFonts w:asciiTheme="minorHAnsi" w:hAnsiTheme="minorHAnsi" w:cstheme="minorHAnsi"/>
          <w:sz w:val="18"/>
          <w:szCs w:val="18"/>
          <w:lang w:val="en-GB"/>
        </w:rPr>
        <w:t>c</w:t>
      </w:r>
      <w:r w:rsidRPr="004D5DBC">
        <w:rPr>
          <w:rFonts w:asciiTheme="minorHAnsi" w:hAnsiTheme="minorHAnsi" w:cstheme="minorHAnsi"/>
          <w:sz w:val="18"/>
          <w:szCs w:val="18"/>
          <w:lang w:val="en-GB"/>
        </w:rPr>
        <w:t>onfidence interval</w:t>
      </w:r>
      <w:r w:rsidRPr="004D5DBC">
        <w:rPr>
          <w:rFonts w:asciiTheme="minorHAnsi" w:hAnsiTheme="minorHAnsi" w:cstheme="minorHAnsi"/>
          <w:sz w:val="18"/>
          <w:szCs w:val="18"/>
          <w:lang w:val="en-US"/>
        </w:rPr>
        <w:t>;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L: linear; Q: quadratic; DS: presence of depressive symptoms;</w:t>
      </w:r>
      <w:r w:rsidRPr="004D5DBC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 w:rsidRPr="00B00883">
        <w:rPr>
          <w:rFonts w:asciiTheme="minorHAnsi" w:hAnsiTheme="minorHAnsi" w:cstheme="minorHAnsi"/>
          <w:sz w:val="18"/>
          <w:szCs w:val="18"/>
          <w:lang w:val="en-US"/>
        </w:rPr>
        <w:t>‘</w:t>
      </w:r>
      <w:r w:rsidRPr="0089489E">
        <w:rPr>
          <w:rFonts w:asciiTheme="minorHAnsi" w:hAnsiTheme="minorHAnsi" w:cstheme="minorHAnsi"/>
          <w:sz w:val="18"/>
          <w:lang w:val="en-US"/>
        </w:rPr>
        <w:t>×</w:t>
      </w:r>
      <w:r w:rsidRPr="00B00883">
        <w:rPr>
          <w:rFonts w:asciiTheme="minorHAnsi" w:hAnsiTheme="minorHAnsi" w:cstheme="minorHAnsi"/>
          <w:sz w:val="18"/>
          <w:szCs w:val="18"/>
          <w:lang w:val="en-US"/>
        </w:rPr>
        <w:t>’ symbol indicates interaction between variables.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</w:p>
    <w:p w14:paraId="47ECF447" w14:textId="77777777" w:rsidR="00D65241" w:rsidRPr="0089489E" w:rsidRDefault="00D65241" w:rsidP="00D65241">
      <w:pPr>
        <w:jc w:val="both"/>
        <w:rPr>
          <w:rFonts w:asciiTheme="minorHAnsi" w:hAnsiTheme="minorHAnsi" w:cstheme="minorHAnsi"/>
          <w:sz w:val="8"/>
          <w:szCs w:val="18"/>
          <w:lang w:val="en-US"/>
        </w:rPr>
      </w:pPr>
    </w:p>
    <w:p w14:paraId="755AF57E" w14:textId="77777777" w:rsidR="00DD2128" w:rsidRDefault="00D65241" w:rsidP="00DF3D83">
      <w:pPr>
        <w:jc w:val="both"/>
        <w:rPr>
          <w:rFonts w:asciiTheme="minorHAnsi" w:hAnsiTheme="minorHAnsi" w:cstheme="minorHAnsi"/>
          <w:sz w:val="18"/>
          <w:szCs w:val="18"/>
          <w:lang w:val="en-GB"/>
        </w:rPr>
        <w:sectPr w:rsidR="00DD2128" w:rsidSect="00562318">
          <w:footerReference w:type="even" r:id="rId11"/>
          <w:footerReference w:type="default" r:id="rId12"/>
          <w:pgSz w:w="11900" w:h="16840"/>
          <w:pgMar w:top="1701" w:right="1417" w:bottom="1701" w:left="1417" w:header="708" w:footer="708" w:gutter="0"/>
          <w:cols w:space="708"/>
          <w:docGrid w:linePitch="360"/>
        </w:sectPr>
      </w:pPr>
      <w:r w:rsidRPr="00B00883">
        <w:rPr>
          <w:rFonts w:asciiTheme="minorHAnsi" w:hAnsiTheme="minorHAnsi" w:cstheme="minorHAnsi"/>
          <w:b/>
          <w:bCs/>
          <w:sz w:val="18"/>
          <w:szCs w:val="18"/>
          <w:lang w:val="en-GB"/>
        </w:rPr>
        <w:t>Bold</w:t>
      </w:r>
      <w:r w:rsidRPr="00B00883">
        <w:rPr>
          <w:rFonts w:asciiTheme="minorHAnsi" w:hAnsiTheme="minorHAnsi" w:cstheme="minorHAnsi"/>
          <w:sz w:val="18"/>
          <w:szCs w:val="18"/>
          <w:lang w:val="en-GB"/>
        </w:rPr>
        <w:t xml:space="preserve"> font indicates statistically significant variables. †</w:t>
      </w:r>
      <w:r>
        <w:rPr>
          <w:rFonts w:asciiTheme="minorHAnsi" w:hAnsiTheme="minorHAnsi" w:cstheme="minorHAnsi"/>
          <w:sz w:val="18"/>
          <w:szCs w:val="18"/>
          <w:lang w:val="en-GB"/>
        </w:rPr>
        <w:t>Continuous independent variables</w:t>
      </w:r>
      <w:r w:rsidRPr="00B00883">
        <w:rPr>
          <w:rFonts w:asciiTheme="minorHAnsi" w:hAnsiTheme="minorHAnsi" w:cstheme="minorHAnsi"/>
          <w:sz w:val="18"/>
          <w:szCs w:val="18"/>
          <w:lang w:val="en-GB"/>
        </w:rPr>
        <w:t xml:space="preserve"> were rescaled to a z-score metric (mean = 0, SD = 1) in the </w:t>
      </w:r>
      <w:r>
        <w:rPr>
          <w:rFonts w:asciiTheme="minorHAnsi" w:hAnsiTheme="minorHAnsi" w:cstheme="minorHAnsi"/>
          <w:sz w:val="18"/>
          <w:szCs w:val="18"/>
          <w:lang w:val="en-GB"/>
        </w:rPr>
        <w:t>mixed</w:t>
      </w:r>
      <w:r w:rsidRPr="00B00883">
        <w:rPr>
          <w:rFonts w:asciiTheme="minorHAnsi" w:hAnsiTheme="minorHAnsi" w:cstheme="minorHAnsi"/>
          <w:sz w:val="18"/>
          <w:szCs w:val="18"/>
          <w:lang w:val="en-GB"/>
        </w:rPr>
        <w:t xml:space="preserve"> model; ‡Statistical significance assessed the analysis of Deviance in each model (Type </w:t>
      </w:r>
      <w:r>
        <w:rPr>
          <w:rFonts w:asciiTheme="minorHAnsi" w:hAnsiTheme="minorHAnsi" w:cstheme="minorHAnsi"/>
          <w:sz w:val="18"/>
          <w:szCs w:val="18"/>
          <w:lang w:val="en-GB"/>
        </w:rPr>
        <w:t>I</w:t>
      </w:r>
      <w:r w:rsidRPr="00B00883">
        <w:rPr>
          <w:rFonts w:asciiTheme="minorHAnsi" w:hAnsiTheme="minorHAnsi" w:cstheme="minorHAnsi"/>
          <w:sz w:val="18"/>
          <w:szCs w:val="18"/>
          <w:lang w:val="en-GB"/>
        </w:rPr>
        <w:t xml:space="preserve">II Wald 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chi-square </w:t>
      </w:r>
      <w:r w:rsidRPr="00B00883">
        <w:rPr>
          <w:rFonts w:asciiTheme="minorHAnsi" w:hAnsiTheme="minorHAnsi" w:cstheme="minorHAnsi"/>
          <w:sz w:val="18"/>
          <w:szCs w:val="18"/>
          <w:lang w:val="en-GB"/>
        </w:rPr>
        <w:t>test)</w:t>
      </w:r>
      <w:r w:rsidR="0034523A">
        <w:rPr>
          <w:rFonts w:asciiTheme="minorHAnsi" w:hAnsiTheme="minorHAnsi" w:cstheme="minorHAnsi"/>
          <w:sz w:val="18"/>
          <w:szCs w:val="18"/>
          <w:lang w:val="en-GB"/>
        </w:rPr>
        <w:t>.</w:t>
      </w:r>
    </w:p>
    <w:p w14:paraId="3D6C4108" w14:textId="3033CD4A" w:rsidR="006C3C07" w:rsidRDefault="006C3C07" w:rsidP="006C3C07">
      <w:pPr>
        <w:jc w:val="both"/>
        <w:rPr>
          <w:rFonts w:asciiTheme="minorHAnsi" w:hAnsiTheme="minorHAnsi" w:cstheme="minorHAnsi"/>
          <w:color w:val="000000"/>
          <w:lang w:val="en-GB" w:eastAsia="es-ES"/>
        </w:rPr>
      </w:pPr>
      <w:r>
        <w:rPr>
          <w:rFonts w:asciiTheme="minorHAnsi" w:hAnsiTheme="minorHAnsi" w:cstheme="minorHAnsi"/>
          <w:b/>
          <w:color w:val="000000"/>
          <w:lang w:val="en-GB" w:eastAsia="es-ES"/>
        </w:rPr>
        <w:lastRenderedPageBreak/>
        <w:t xml:space="preserve">Supplementary </w:t>
      </w:r>
      <w:r w:rsidRPr="00977863">
        <w:rPr>
          <w:rFonts w:asciiTheme="minorHAnsi" w:hAnsiTheme="minorHAnsi" w:cstheme="minorHAnsi"/>
          <w:b/>
          <w:color w:val="000000"/>
          <w:lang w:val="en-GB" w:eastAsia="es-ES"/>
        </w:rPr>
        <w:t xml:space="preserve">Figure </w:t>
      </w:r>
      <w:r>
        <w:rPr>
          <w:rFonts w:asciiTheme="minorHAnsi" w:hAnsiTheme="minorHAnsi" w:cstheme="minorHAnsi"/>
          <w:b/>
          <w:color w:val="000000"/>
          <w:lang w:val="en-GB" w:eastAsia="es-ES"/>
        </w:rPr>
        <w:t>1</w:t>
      </w:r>
      <w:r w:rsidRPr="00977863">
        <w:rPr>
          <w:rFonts w:asciiTheme="minorHAnsi" w:hAnsiTheme="minorHAnsi" w:cstheme="minorHAnsi"/>
          <w:b/>
          <w:color w:val="000000"/>
          <w:lang w:val="en-GB" w:eastAsia="es-ES"/>
        </w:rPr>
        <w:t xml:space="preserve">. </w:t>
      </w:r>
      <w:r>
        <w:rPr>
          <w:rFonts w:asciiTheme="minorHAnsi" w:hAnsiTheme="minorHAnsi" w:cstheme="minorHAnsi"/>
          <w:color w:val="000000"/>
          <w:lang w:val="en-GB" w:eastAsia="es-ES"/>
        </w:rPr>
        <w:t>Salivary</w:t>
      </w:r>
      <w:r w:rsidRPr="00977863">
        <w:rPr>
          <w:rFonts w:asciiTheme="minorHAnsi" w:hAnsiTheme="minorHAnsi" w:cstheme="minorHAnsi"/>
          <w:color w:val="000000"/>
          <w:lang w:val="en-GB" w:eastAsia="es-ES"/>
        </w:rPr>
        <w:t xml:space="preserve"> CGRP </w:t>
      </w:r>
      <w:r>
        <w:rPr>
          <w:rFonts w:asciiTheme="minorHAnsi" w:hAnsiTheme="minorHAnsi" w:cstheme="minorHAnsi"/>
          <w:color w:val="000000"/>
          <w:lang w:val="en-GB" w:eastAsia="es-ES"/>
        </w:rPr>
        <w:t>quantification (</w:t>
      </w:r>
      <w:proofErr w:type="spellStart"/>
      <w:r>
        <w:rPr>
          <w:rFonts w:asciiTheme="minorHAnsi" w:hAnsiTheme="minorHAnsi" w:cstheme="minorHAnsi"/>
          <w:color w:val="000000"/>
          <w:lang w:val="en-GB" w:eastAsia="es-ES"/>
        </w:rPr>
        <w:t>pg</w:t>
      </w:r>
      <w:proofErr w:type="spellEnd"/>
      <w:r>
        <w:rPr>
          <w:rFonts w:asciiTheme="minorHAnsi" w:hAnsiTheme="minorHAnsi" w:cstheme="minorHAnsi"/>
          <w:color w:val="000000"/>
          <w:lang w:val="en-GB" w:eastAsia="es-ES"/>
        </w:rPr>
        <w:t>/mL)</w:t>
      </w:r>
      <w:r w:rsidRPr="00977863">
        <w:rPr>
          <w:rFonts w:asciiTheme="minorHAnsi" w:hAnsiTheme="minorHAnsi" w:cstheme="minorHAnsi"/>
          <w:color w:val="000000"/>
          <w:lang w:val="en-GB" w:eastAsia="es-ES"/>
        </w:rPr>
        <w:t xml:space="preserve"> </w:t>
      </w:r>
      <w:r>
        <w:rPr>
          <w:rFonts w:asciiTheme="minorHAnsi" w:hAnsiTheme="minorHAnsi" w:cstheme="minorHAnsi"/>
          <w:color w:val="000000"/>
          <w:lang w:val="en-GB" w:eastAsia="es-ES"/>
        </w:rPr>
        <w:t xml:space="preserve">during a migraine attack </w:t>
      </w:r>
      <w:r w:rsidRPr="00977863">
        <w:rPr>
          <w:rFonts w:asciiTheme="minorHAnsi" w:hAnsiTheme="minorHAnsi" w:cstheme="minorHAnsi"/>
          <w:color w:val="000000"/>
          <w:lang w:val="en-GB" w:eastAsia="es-ES"/>
        </w:rPr>
        <w:t>according</w:t>
      </w:r>
      <w:r>
        <w:rPr>
          <w:rFonts w:asciiTheme="minorHAnsi" w:hAnsiTheme="minorHAnsi" w:cstheme="minorHAnsi"/>
          <w:color w:val="000000"/>
          <w:lang w:val="en-GB" w:eastAsia="es-ES"/>
        </w:rPr>
        <w:t xml:space="preserve"> to the presence of depressive symptoms at baseline and after 12-weeks of treatment with erenumab.</w:t>
      </w:r>
    </w:p>
    <w:p w14:paraId="7D07A28C" w14:textId="77777777" w:rsidR="006C3C07" w:rsidRDefault="006C3C07" w:rsidP="006C3C07">
      <w:pPr>
        <w:jc w:val="both"/>
        <w:rPr>
          <w:rFonts w:asciiTheme="minorHAnsi" w:hAnsiTheme="minorHAnsi" w:cstheme="minorHAnsi"/>
          <w:color w:val="000000"/>
          <w:lang w:val="en-GB" w:eastAsia="es-ES"/>
        </w:rPr>
      </w:pPr>
    </w:p>
    <w:p w14:paraId="28F3E27A" w14:textId="77777777" w:rsidR="006C3C07" w:rsidRPr="00977863" w:rsidRDefault="006C3C07" w:rsidP="006C3C07">
      <w:pPr>
        <w:jc w:val="center"/>
        <w:rPr>
          <w:rFonts w:asciiTheme="minorHAnsi" w:hAnsiTheme="minorHAnsi" w:cstheme="minorHAnsi"/>
          <w:b/>
          <w:color w:val="000000"/>
          <w:lang w:val="en-GB" w:eastAsia="es-ES"/>
        </w:rPr>
      </w:pPr>
      <w:r>
        <w:rPr>
          <w:rFonts w:asciiTheme="minorHAnsi" w:hAnsiTheme="minorHAnsi" w:cstheme="minorHAnsi"/>
          <w:b/>
          <w:noProof/>
          <w:color w:val="000000"/>
          <w:lang w:val="en-GB" w:eastAsia="es-ES"/>
        </w:rPr>
        <w:drawing>
          <wp:inline distT="0" distB="0" distL="0" distR="0" wp14:anchorId="4BF0F935" wp14:editId="769547CF">
            <wp:extent cx="5734974" cy="2866669"/>
            <wp:effectExtent l="0" t="0" r="5715" b="3810"/>
            <wp:docPr id="103867200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672000" name="Imagen 103867200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04565" cy="2901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42156" w14:textId="77777777" w:rsidR="006C3C07" w:rsidRDefault="006C3C07" w:rsidP="006C3C07">
      <w:pPr>
        <w:jc w:val="both"/>
        <w:rPr>
          <w:rFonts w:asciiTheme="minorHAnsi" w:hAnsiTheme="minorHAnsi" w:cstheme="minorHAnsi"/>
          <w:sz w:val="16"/>
          <w:szCs w:val="16"/>
          <w:lang w:val="en-GB"/>
        </w:rPr>
      </w:pPr>
    </w:p>
    <w:p w14:paraId="63BFB0DD" w14:textId="77777777" w:rsidR="006C3C07" w:rsidRPr="00546D30" w:rsidRDefault="006C3C07" w:rsidP="006C3C07">
      <w:pPr>
        <w:jc w:val="both"/>
        <w:rPr>
          <w:rFonts w:asciiTheme="minorHAnsi" w:hAnsiTheme="minorHAnsi" w:cstheme="minorHAnsi"/>
          <w:sz w:val="16"/>
          <w:szCs w:val="16"/>
          <w:lang w:val="en-GB"/>
        </w:rPr>
      </w:pPr>
      <w:r w:rsidRPr="00977863">
        <w:rPr>
          <w:rFonts w:asciiTheme="minorHAnsi" w:hAnsiTheme="minorHAnsi" w:cstheme="minorHAnsi"/>
          <w:sz w:val="16"/>
          <w:szCs w:val="16"/>
          <w:lang w:val="en-GB"/>
        </w:rPr>
        <w:t>All predictors were rescaled to a z-score metric (mean = 0, SD = 1) in the prediction model</w:t>
      </w:r>
      <w:r>
        <w:rPr>
          <w:rFonts w:asciiTheme="minorHAnsi" w:hAnsiTheme="minorHAnsi" w:cstheme="minorHAnsi"/>
          <w:sz w:val="16"/>
          <w:szCs w:val="16"/>
          <w:lang w:val="en-GB"/>
        </w:rPr>
        <w:t xml:space="preserve">. </w:t>
      </w:r>
      <w:r w:rsidRPr="00546D30">
        <w:rPr>
          <w:rFonts w:asciiTheme="minorHAnsi" w:hAnsiTheme="minorHAnsi" w:cstheme="minorHAnsi"/>
          <w:sz w:val="16"/>
          <w:szCs w:val="16"/>
          <w:lang w:val="en-GB"/>
        </w:rPr>
        <w:t>The shadow zone represents the 95% confidence levels of the GLMM estimation</w:t>
      </w:r>
      <w:r>
        <w:rPr>
          <w:rFonts w:asciiTheme="minorHAnsi" w:hAnsiTheme="minorHAnsi" w:cstheme="minorHAnsi"/>
          <w:sz w:val="16"/>
          <w:szCs w:val="16"/>
          <w:lang w:val="en-GB"/>
        </w:rPr>
        <w:t>.</w:t>
      </w:r>
    </w:p>
    <w:p w14:paraId="47CD676B" w14:textId="77777777" w:rsidR="00BC4CD8" w:rsidRDefault="00BC4CD8" w:rsidP="00DF3D83">
      <w:pPr>
        <w:jc w:val="both"/>
        <w:rPr>
          <w:rFonts w:asciiTheme="minorHAnsi" w:hAnsiTheme="minorHAnsi" w:cstheme="minorHAnsi"/>
          <w:sz w:val="18"/>
          <w:szCs w:val="18"/>
          <w:lang w:val="en-GB"/>
        </w:rPr>
      </w:pPr>
    </w:p>
    <w:p w14:paraId="3EE81708" w14:textId="2B3A476C" w:rsidR="00546D30" w:rsidRPr="00546D30" w:rsidRDefault="00546D30" w:rsidP="00B75148">
      <w:pPr>
        <w:jc w:val="both"/>
        <w:rPr>
          <w:rFonts w:asciiTheme="minorHAnsi" w:hAnsiTheme="minorHAnsi" w:cstheme="minorHAnsi"/>
          <w:sz w:val="16"/>
          <w:szCs w:val="16"/>
          <w:lang w:val="en-GB"/>
        </w:rPr>
      </w:pPr>
    </w:p>
    <w:sectPr w:rsidR="00546D30" w:rsidRPr="00546D30" w:rsidSect="00562318">
      <w:pgSz w:w="11900" w:h="16840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E59FB" w14:textId="77777777" w:rsidR="0097087B" w:rsidRDefault="0097087B" w:rsidP="00597084">
      <w:r>
        <w:separator/>
      </w:r>
    </w:p>
  </w:endnote>
  <w:endnote w:type="continuationSeparator" w:id="0">
    <w:p w14:paraId="0C683318" w14:textId="77777777" w:rsidR="0097087B" w:rsidRDefault="0097087B" w:rsidP="00597084">
      <w:r>
        <w:continuationSeparator/>
      </w:r>
    </w:p>
  </w:endnote>
  <w:endnote w:type="continuationNotice" w:id="1">
    <w:p w14:paraId="16B8B491" w14:textId="77777777" w:rsidR="0097087B" w:rsidRDefault="009708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744149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68F5AA6" w14:textId="77777777" w:rsidR="00686259" w:rsidRDefault="00686259" w:rsidP="00187F7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4953DFE" w14:textId="77777777" w:rsidR="00686259" w:rsidRDefault="00686259" w:rsidP="00E7445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9FA46" w14:textId="77777777" w:rsidR="00686259" w:rsidRDefault="00686259" w:rsidP="00E7445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D7BAE" w14:textId="77777777" w:rsidR="0097087B" w:rsidRDefault="0097087B" w:rsidP="00597084">
      <w:r>
        <w:separator/>
      </w:r>
    </w:p>
  </w:footnote>
  <w:footnote w:type="continuationSeparator" w:id="0">
    <w:p w14:paraId="7E6FB6CD" w14:textId="77777777" w:rsidR="0097087B" w:rsidRDefault="0097087B" w:rsidP="00597084">
      <w:r>
        <w:continuationSeparator/>
      </w:r>
    </w:p>
  </w:footnote>
  <w:footnote w:type="continuationNotice" w:id="1">
    <w:p w14:paraId="7FCE63A1" w14:textId="77777777" w:rsidR="0097087B" w:rsidRDefault="0097087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22298"/>
    <w:multiLevelType w:val="hybridMultilevel"/>
    <w:tmpl w:val="1850FDFA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07E50B61"/>
    <w:multiLevelType w:val="hybridMultilevel"/>
    <w:tmpl w:val="04521F58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151E63FF"/>
    <w:multiLevelType w:val="hybridMultilevel"/>
    <w:tmpl w:val="07EE7054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17833FBC"/>
    <w:multiLevelType w:val="multilevel"/>
    <w:tmpl w:val="B75AAC9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577F7B"/>
    <w:multiLevelType w:val="multilevel"/>
    <w:tmpl w:val="E3B42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721B67"/>
    <w:multiLevelType w:val="hybridMultilevel"/>
    <w:tmpl w:val="7DEAFFFA"/>
    <w:lvl w:ilvl="0" w:tplc="76761D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5550FE"/>
    <w:multiLevelType w:val="hybridMultilevel"/>
    <w:tmpl w:val="EF02A4D4"/>
    <w:lvl w:ilvl="0" w:tplc="6AD63508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580689"/>
    <w:multiLevelType w:val="hybridMultilevel"/>
    <w:tmpl w:val="09F2CA1C"/>
    <w:lvl w:ilvl="0" w:tplc="3D1A9EFA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B0F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7D1DC0"/>
    <w:multiLevelType w:val="hybridMultilevel"/>
    <w:tmpl w:val="DDA8164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CB26B5"/>
    <w:multiLevelType w:val="hybridMultilevel"/>
    <w:tmpl w:val="318E7E0C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 w15:restartNumberingAfterBreak="0">
    <w:nsid w:val="336A2D01"/>
    <w:multiLevelType w:val="multilevel"/>
    <w:tmpl w:val="582A9EC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CB403B6"/>
    <w:multiLevelType w:val="hybridMultilevel"/>
    <w:tmpl w:val="3EE8D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05175E"/>
    <w:multiLevelType w:val="hybridMultilevel"/>
    <w:tmpl w:val="09F2CA1C"/>
    <w:lvl w:ilvl="0" w:tplc="3D1A9EFA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B0F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3D6BA6"/>
    <w:multiLevelType w:val="hybridMultilevel"/>
    <w:tmpl w:val="09F2CA1C"/>
    <w:lvl w:ilvl="0" w:tplc="3D1A9EFA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B0F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8A6C72"/>
    <w:multiLevelType w:val="hybridMultilevel"/>
    <w:tmpl w:val="A3F2E54E"/>
    <w:lvl w:ilvl="0" w:tplc="02525A5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B60AF4"/>
    <w:multiLevelType w:val="hybridMultilevel"/>
    <w:tmpl w:val="4B3C954A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747CA6"/>
    <w:multiLevelType w:val="hybridMultilevel"/>
    <w:tmpl w:val="185C029C"/>
    <w:lvl w:ilvl="0" w:tplc="FBDE0CBE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4B77FA"/>
    <w:multiLevelType w:val="hybridMultilevel"/>
    <w:tmpl w:val="052A82F0"/>
    <w:lvl w:ilvl="0" w:tplc="4F468AF2">
      <w:start w:val="30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556812"/>
    <w:multiLevelType w:val="multilevel"/>
    <w:tmpl w:val="ABA672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559747B"/>
    <w:multiLevelType w:val="hybridMultilevel"/>
    <w:tmpl w:val="937A5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972DB5"/>
    <w:multiLevelType w:val="hybridMultilevel"/>
    <w:tmpl w:val="FB3CEB42"/>
    <w:lvl w:ilvl="0" w:tplc="40D0B56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A120B0"/>
    <w:multiLevelType w:val="multilevel"/>
    <w:tmpl w:val="962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AA7F14"/>
    <w:multiLevelType w:val="hybridMultilevel"/>
    <w:tmpl w:val="CEBECAB8"/>
    <w:lvl w:ilvl="0" w:tplc="40D0B56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685D60"/>
    <w:multiLevelType w:val="hybridMultilevel"/>
    <w:tmpl w:val="F2F06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BB3942"/>
    <w:multiLevelType w:val="hybridMultilevel"/>
    <w:tmpl w:val="09F2CA1C"/>
    <w:lvl w:ilvl="0" w:tplc="3D1A9EFA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B0F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BA6F24"/>
    <w:multiLevelType w:val="hybridMultilevel"/>
    <w:tmpl w:val="09F2CA1C"/>
    <w:lvl w:ilvl="0" w:tplc="3D1A9EFA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B0F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CA64BA"/>
    <w:multiLevelType w:val="multilevel"/>
    <w:tmpl w:val="E758B07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85930B4"/>
    <w:multiLevelType w:val="hybridMultilevel"/>
    <w:tmpl w:val="4022D1A8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8" w15:restartNumberingAfterBreak="0">
    <w:nsid w:val="7D980550"/>
    <w:multiLevelType w:val="multilevel"/>
    <w:tmpl w:val="03ECD57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EA839CE"/>
    <w:multiLevelType w:val="hybridMultilevel"/>
    <w:tmpl w:val="88F45AF2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172571842">
    <w:abstractNumId w:val="19"/>
  </w:num>
  <w:num w:numId="2" w16cid:durableId="67726299">
    <w:abstractNumId w:val="22"/>
  </w:num>
  <w:num w:numId="3" w16cid:durableId="1161972411">
    <w:abstractNumId w:val="15"/>
  </w:num>
  <w:num w:numId="4" w16cid:durableId="202792558">
    <w:abstractNumId w:val="20"/>
  </w:num>
  <w:num w:numId="5" w16cid:durableId="1665471718">
    <w:abstractNumId w:val="16"/>
  </w:num>
  <w:num w:numId="6" w16cid:durableId="207766914">
    <w:abstractNumId w:val="6"/>
  </w:num>
  <w:num w:numId="7" w16cid:durableId="321081577">
    <w:abstractNumId w:val="23"/>
  </w:num>
  <w:num w:numId="8" w16cid:durableId="1251436">
    <w:abstractNumId w:val="25"/>
  </w:num>
  <w:num w:numId="9" w16cid:durableId="513761717">
    <w:abstractNumId w:val="12"/>
  </w:num>
  <w:num w:numId="10" w16cid:durableId="1425107529">
    <w:abstractNumId w:val="14"/>
  </w:num>
  <w:num w:numId="11" w16cid:durableId="1483350824">
    <w:abstractNumId w:val="4"/>
  </w:num>
  <w:num w:numId="12" w16cid:durableId="212010199">
    <w:abstractNumId w:val="3"/>
  </w:num>
  <w:num w:numId="13" w16cid:durableId="1807819097">
    <w:abstractNumId w:val="26"/>
  </w:num>
  <w:num w:numId="14" w16cid:durableId="2102949428">
    <w:abstractNumId w:val="10"/>
  </w:num>
  <w:num w:numId="15" w16cid:durableId="361397927">
    <w:abstractNumId w:val="18"/>
  </w:num>
  <w:num w:numId="16" w16cid:durableId="289359940">
    <w:abstractNumId w:val="28"/>
  </w:num>
  <w:num w:numId="17" w16cid:durableId="51120178">
    <w:abstractNumId w:val="1"/>
  </w:num>
  <w:num w:numId="18" w16cid:durableId="2039431735">
    <w:abstractNumId w:val="9"/>
  </w:num>
  <w:num w:numId="19" w16cid:durableId="1322345794">
    <w:abstractNumId w:val="27"/>
  </w:num>
  <w:num w:numId="20" w16cid:durableId="970328215">
    <w:abstractNumId w:val="29"/>
  </w:num>
  <w:num w:numId="21" w16cid:durableId="211039077">
    <w:abstractNumId w:val="2"/>
  </w:num>
  <w:num w:numId="22" w16cid:durableId="1938557880">
    <w:abstractNumId w:val="0"/>
  </w:num>
  <w:num w:numId="23" w16cid:durableId="543255837">
    <w:abstractNumId w:val="8"/>
  </w:num>
  <w:num w:numId="24" w16cid:durableId="479347664">
    <w:abstractNumId w:val="5"/>
  </w:num>
  <w:num w:numId="25" w16cid:durableId="1304390775">
    <w:abstractNumId w:val="24"/>
  </w:num>
  <w:num w:numId="26" w16cid:durableId="956528112">
    <w:abstractNumId w:val="13"/>
  </w:num>
  <w:num w:numId="27" w16cid:durableId="1233546986">
    <w:abstractNumId w:val="7"/>
  </w:num>
  <w:num w:numId="28" w16cid:durableId="1228296410">
    <w:abstractNumId w:val="17"/>
  </w:num>
  <w:num w:numId="29" w16cid:durableId="947617089">
    <w:abstractNumId w:val="11"/>
  </w:num>
  <w:num w:numId="30" w16cid:durableId="28574023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AB7"/>
    <w:rsid w:val="000010D7"/>
    <w:rsid w:val="000039A4"/>
    <w:rsid w:val="00006B08"/>
    <w:rsid w:val="00006F4E"/>
    <w:rsid w:val="000072F9"/>
    <w:rsid w:val="00010300"/>
    <w:rsid w:val="00010619"/>
    <w:rsid w:val="0001143F"/>
    <w:rsid w:val="00011461"/>
    <w:rsid w:val="00011D0D"/>
    <w:rsid w:val="00011E15"/>
    <w:rsid w:val="0001303F"/>
    <w:rsid w:val="000136F9"/>
    <w:rsid w:val="00013DAA"/>
    <w:rsid w:val="0001548B"/>
    <w:rsid w:val="00015AB6"/>
    <w:rsid w:val="000178B8"/>
    <w:rsid w:val="000202EB"/>
    <w:rsid w:val="00021B5F"/>
    <w:rsid w:val="000227E7"/>
    <w:rsid w:val="0002302F"/>
    <w:rsid w:val="000233F9"/>
    <w:rsid w:val="00023617"/>
    <w:rsid w:val="00023C85"/>
    <w:rsid w:val="000248EC"/>
    <w:rsid w:val="00025051"/>
    <w:rsid w:val="000277FC"/>
    <w:rsid w:val="00030462"/>
    <w:rsid w:val="0003191B"/>
    <w:rsid w:val="00031A19"/>
    <w:rsid w:val="00032512"/>
    <w:rsid w:val="0003336E"/>
    <w:rsid w:val="00034CF9"/>
    <w:rsid w:val="00034D89"/>
    <w:rsid w:val="0003502E"/>
    <w:rsid w:val="00035E60"/>
    <w:rsid w:val="00035E6A"/>
    <w:rsid w:val="000365E2"/>
    <w:rsid w:val="00036C5F"/>
    <w:rsid w:val="00040530"/>
    <w:rsid w:val="0004156B"/>
    <w:rsid w:val="00042B6A"/>
    <w:rsid w:val="00042FE9"/>
    <w:rsid w:val="00043217"/>
    <w:rsid w:val="00044A0B"/>
    <w:rsid w:val="0004608E"/>
    <w:rsid w:val="00046C2B"/>
    <w:rsid w:val="0004735B"/>
    <w:rsid w:val="00047541"/>
    <w:rsid w:val="00050273"/>
    <w:rsid w:val="000520B2"/>
    <w:rsid w:val="00053BE5"/>
    <w:rsid w:val="00053CF4"/>
    <w:rsid w:val="00053EB1"/>
    <w:rsid w:val="00054AB3"/>
    <w:rsid w:val="00055C3F"/>
    <w:rsid w:val="00060E79"/>
    <w:rsid w:val="000610E2"/>
    <w:rsid w:val="00061716"/>
    <w:rsid w:val="000638AC"/>
    <w:rsid w:val="000665D2"/>
    <w:rsid w:val="00066DF9"/>
    <w:rsid w:val="000673FC"/>
    <w:rsid w:val="0006794D"/>
    <w:rsid w:val="0007054E"/>
    <w:rsid w:val="00070A25"/>
    <w:rsid w:val="00070DFF"/>
    <w:rsid w:val="00071395"/>
    <w:rsid w:val="000715E5"/>
    <w:rsid w:val="00075854"/>
    <w:rsid w:val="0007593E"/>
    <w:rsid w:val="000761B3"/>
    <w:rsid w:val="00077624"/>
    <w:rsid w:val="000818AA"/>
    <w:rsid w:val="00081FF8"/>
    <w:rsid w:val="000832EA"/>
    <w:rsid w:val="000845B9"/>
    <w:rsid w:val="0008515F"/>
    <w:rsid w:val="000902F1"/>
    <w:rsid w:val="000903AD"/>
    <w:rsid w:val="00091599"/>
    <w:rsid w:val="00091C02"/>
    <w:rsid w:val="00092153"/>
    <w:rsid w:val="000940AB"/>
    <w:rsid w:val="00094435"/>
    <w:rsid w:val="000947A1"/>
    <w:rsid w:val="00096C44"/>
    <w:rsid w:val="00096D8C"/>
    <w:rsid w:val="000973F3"/>
    <w:rsid w:val="00097627"/>
    <w:rsid w:val="000A1A2F"/>
    <w:rsid w:val="000A2487"/>
    <w:rsid w:val="000A50F4"/>
    <w:rsid w:val="000A68D6"/>
    <w:rsid w:val="000A791D"/>
    <w:rsid w:val="000B0400"/>
    <w:rsid w:val="000B24B6"/>
    <w:rsid w:val="000B3789"/>
    <w:rsid w:val="000B3BC3"/>
    <w:rsid w:val="000B40FE"/>
    <w:rsid w:val="000B5B74"/>
    <w:rsid w:val="000B787B"/>
    <w:rsid w:val="000B7A3B"/>
    <w:rsid w:val="000C069F"/>
    <w:rsid w:val="000C1B30"/>
    <w:rsid w:val="000C1DFB"/>
    <w:rsid w:val="000C363E"/>
    <w:rsid w:val="000C376B"/>
    <w:rsid w:val="000C4761"/>
    <w:rsid w:val="000C578E"/>
    <w:rsid w:val="000C5AAD"/>
    <w:rsid w:val="000C67B4"/>
    <w:rsid w:val="000C6ED1"/>
    <w:rsid w:val="000D316F"/>
    <w:rsid w:val="000D36EB"/>
    <w:rsid w:val="000D49F8"/>
    <w:rsid w:val="000D5F5A"/>
    <w:rsid w:val="000D6835"/>
    <w:rsid w:val="000D7D21"/>
    <w:rsid w:val="000E1AF3"/>
    <w:rsid w:val="000E2346"/>
    <w:rsid w:val="000E2450"/>
    <w:rsid w:val="000E4CB1"/>
    <w:rsid w:val="000E709A"/>
    <w:rsid w:val="000E7213"/>
    <w:rsid w:val="000F0DE2"/>
    <w:rsid w:val="000F1D6F"/>
    <w:rsid w:val="000F2008"/>
    <w:rsid w:val="000F2797"/>
    <w:rsid w:val="000F2C72"/>
    <w:rsid w:val="000F3455"/>
    <w:rsid w:val="000F3F37"/>
    <w:rsid w:val="000F47EB"/>
    <w:rsid w:val="000F54C1"/>
    <w:rsid w:val="000F6CE1"/>
    <w:rsid w:val="0010118F"/>
    <w:rsid w:val="001013EE"/>
    <w:rsid w:val="00101DAD"/>
    <w:rsid w:val="0010375D"/>
    <w:rsid w:val="00104390"/>
    <w:rsid w:val="00104AEC"/>
    <w:rsid w:val="001060E0"/>
    <w:rsid w:val="00106A81"/>
    <w:rsid w:val="00106E45"/>
    <w:rsid w:val="00111A4F"/>
    <w:rsid w:val="00113A3F"/>
    <w:rsid w:val="00114087"/>
    <w:rsid w:val="00114676"/>
    <w:rsid w:val="00116712"/>
    <w:rsid w:val="00117C0A"/>
    <w:rsid w:val="00123640"/>
    <w:rsid w:val="00123FD2"/>
    <w:rsid w:val="0012726F"/>
    <w:rsid w:val="00127BFA"/>
    <w:rsid w:val="001307F0"/>
    <w:rsid w:val="001308CB"/>
    <w:rsid w:val="00130945"/>
    <w:rsid w:val="001322EC"/>
    <w:rsid w:val="001328B8"/>
    <w:rsid w:val="00134171"/>
    <w:rsid w:val="00135106"/>
    <w:rsid w:val="00135DBD"/>
    <w:rsid w:val="00137C63"/>
    <w:rsid w:val="001402A7"/>
    <w:rsid w:val="00141DBF"/>
    <w:rsid w:val="001422C8"/>
    <w:rsid w:val="00143E22"/>
    <w:rsid w:val="00145920"/>
    <w:rsid w:val="00146AA3"/>
    <w:rsid w:val="0015055A"/>
    <w:rsid w:val="00151381"/>
    <w:rsid w:val="0015195F"/>
    <w:rsid w:val="00152741"/>
    <w:rsid w:val="00152D35"/>
    <w:rsid w:val="001547C7"/>
    <w:rsid w:val="00155EBB"/>
    <w:rsid w:val="0016074D"/>
    <w:rsid w:val="00160773"/>
    <w:rsid w:val="0016235D"/>
    <w:rsid w:val="00162459"/>
    <w:rsid w:val="00163AEA"/>
    <w:rsid w:val="00164F5D"/>
    <w:rsid w:val="00165084"/>
    <w:rsid w:val="00165B1F"/>
    <w:rsid w:val="00165CE6"/>
    <w:rsid w:val="00170FA2"/>
    <w:rsid w:val="0017123E"/>
    <w:rsid w:val="00172096"/>
    <w:rsid w:val="00173488"/>
    <w:rsid w:val="00173507"/>
    <w:rsid w:val="00175E70"/>
    <w:rsid w:val="00176244"/>
    <w:rsid w:val="00177244"/>
    <w:rsid w:val="00177A46"/>
    <w:rsid w:val="00177A4A"/>
    <w:rsid w:val="001804CB"/>
    <w:rsid w:val="00184105"/>
    <w:rsid w:val="001845ED"/>
    <w:rsid w:val="00184BAB"/>
    <w:rsid w:val="00184DD1"/>
    <w:rsid w:val="00185614"/>
    <w:rsid w:val="00185AF2"/>
    <w:rsid w:val="00185E12"/>
    <w:rsid w:val="0018660E"/>
    <w:rsid w:val="00187485"/>
    <w:rsid w:val="00187F7E"/>
    <w:rsid w:val="001901D0"/>
    <w:rsid w:val="001903B0"/>
    <w:rsid w:val="00190918"/>
    <w:rsid w:val="00192D18"/>
    <w:rsid w:val="0019555D"/>
    <w:rsid w:val="00195EAA"/>
    <w:rsid w:val="00196B94"/>
    <w:rsid w:val="00197EA6"/>
    <w:rsid w:val="001A0F65"/>
    <w:rsid w:val="001A1029"/>
    <w:rsid w:val="001A23C3"/>
    <w:rsid w:val="001A4B04"/>
    <w:rsid w:val="001A67E6"/>
    <w:rsid w:val="001A6DF9"/>
    <w:rsid w:val="001A7C1B"/>
    <w:rsid w:val="001B17DE"/>
    <w:rsid w:val="001B2004"/>
    <w:rsid w:val="001B250A"/>
    <w:rsid w:val="001B6223"/>
    <w:rsid w:val="001B786E"/>
    <w:rsid w:val="001B7C6C"/>
    <w:rsid w:val="001C0208"/>
    <w:rsid w:val="001C04E8"/>
    <w:rsid w:val="001C1F87"/>
    <w:rsid w:val="001C2D6C"/>
    <w:rsid w:val="001C2F22"/>
    <w:rsid w:val="001C3F66"/>
    <w:rsid w:val="001C4132"/>
    <w:rsid w:val="001C6F49"/>
    <w:rsid w:val="001C7B0F"/>
    <w:rsid w:val="001D04A4"/>
    <w:rsid w:val="001D0F92"/>
    <w:rsid w:val="001D345C"/>
    <w:rsid w:val="001D4444"/>
    <w:rsid w:val="001D6E30"/>
    <w:rsid w:val="001D7770"/>
    <w:rsid w:val="001D7B01"/>
    <w:rsid w:val="001E0C97"/>
    <w:rsid w:val="001E0F60"/>
    <w:rsid w:val="001E1B79"/>
    <w:rsid w:val="001E1DFF"/>
    <w:rsid w:val="001E2930"/>
    <w:rsid w:val="001E3240"/>
    <w:rsid w:val="001E43BF"/>
    <w:rsid w:val="001E469A"/>
    <w:rsid w:val="001E5BF1"/>
    <w:rsid w:val="001E64F7"/>
    <w:rsid w:val="001F0AF7"/>
    <w:rsid w:val="001F1467"/>
    <w:rsid w:val="001F1BB8"/>
    <w:rsid w:val="001F2A46"/>
    <w:rsid w:val="001F329E"/>
    <w:rsid w:val="001F33DB"/>
    <w:rsid w:val="001F3695"/>
    <w:rsid w:val="001F4DEE"/>
    <w:rsid w:val="001F4EFA"/>
    <w:rsid w:val="001F655D"/>
    <w:rsid w:val="001F71BB"/>
    <w:rsid w:val="001F777E"/>
    <w:rsid w:val="002004FE"/>
    <w:rsid w:val="002006B0"/>
    <w:rsid w:val="00204BB7"/>
    <w:rsid w:val="00205298"/>
    <w:rsid w:val="002069BD"/>
    <w:rsid w:val="002072BB"/>
    <w:rsid w:val="00207BA2"/>
    <w:rsid w:val="00210591"/>
    <w:rsid w:val="00210C02"/>
    <w:rsid w:val="002138F9"/>
    <w:rsid w:val="00214417"/>
    <w:rsid w:val="00215CFF"/>
    <w:rsid w:val="002165D0"/>
    <w:rsid w:val="00217D6F"/>
    <w:rsid w:val="00221DDC"/>
    <w:rsid w:val="0022280C"/>
    <w:rsid w:val="00222C10"/>
    <w:rsid w:val="002239D1"/>
    <w:rsid w:val="00224D09"/>
    <w:rsid w:val="00224DEE"/>
    <w:rsid w:val="00225251"/>
    <w:rsid w:val="00226509"/>
    <w:rsid w:val="00226599"/>
    <w:rsid w:val="00227EEF"/>
    <w:rsid w:val="002310B5"/>
    <w:rsid w:val="0023262E"/>
    <w:rsid w:val="0023297C"/>
    <w:rsid w:val="00240674"/>
    <w:rsid w:val="00241762"/>
    <w:rsid w:val="00241F48"/>
    <w:rsid w:val="002426E8"/>
    <w:rsid w:val="002447C5"/>
    <w:rsid w:val="0024686A"/>
    <w:rsid w:val="00246FBF"/>
    <w:rsid w:val="00247FBF"/>
    <w:rsid w:val="002500EE"/>
    <w:rsid w:val="0025076B"/>
    <w:rsid w:val="00251794"/>
    <w:rsid w:val="00251D8B"/>
    <w:rsid w:val="00252F82"/>
    <w:rsid w:val="002548F9"/>
    <w:rsid w:val="00254DE6"/>
    <w:rsid w:val="00255E61"/>
    <w:rsid w:val="00255F96"/>
    <w:rsid w:val="00255FB2"/>
    <w:rsid w:val="00256F25"/>
    <w:rsid w:val="00257679"/>
    <w:rsid w:val="00260BD6"/>
    <w:rsid w:val="00261878"/>
    <w:rsid w:val="00261E6C"/>
    <w:rsid w:val="00262035"/>
    <w:rsid w:val="00262704"/>
    <w:rsid w:val="00262C3D"/>
    <w:rsid w:val="00263328"/>
    <w:rsid w:val="00263BFB"/>
    <w:rsid w:val="00263C05"/>
    <w:rsid w:val="00264A08"/>
    <w:rsid w:val="00264F66"/>
    <w:rsid w:val="002652A1"/>
    <w:rsid w:val="00266D54"/>
    <w:rsid w:val="00266DEF"/>
    <w:rsid w:val="0027030E"/>
    <w:rsid w:val="00270C4D"/>
    <w:rsid w:val="0027112A"/>
    <w:rsid w:val="002711C3"/>
    <w:rsid w:val="00271A28"/>
    <w:rsid w:val="002728B9"/>
    <w:rsid w:val="002734A2"/>
    <w:rsid w:val="0027504C"/>
    <w:rsid w:val="00275CED"/>
    <w:rsid w:val="00276970"/>
    <w:rsid w:val="0028107F"/>
    <w:rsid w:val="00281448"/>
    <w:rsid w:val="002822C0"/>
    <w:rsid w:val="00283315"/>
    <w:rsid w:val="00283ECB"/>
    <w:rsid w:val="0028428D"/>
    <w:rsid w:val="00284B16"/>
    <w:rsid w:val="002861A0"/>
    <w:rsid w:val="00287F4B"/>
    <w:rsid w:val="002924E2"/>
    <w:rsid w:val="002935E8"/>
    <w:rsid w:val="002950B7"/>
    <w:rsid w:val="00295D0F"/>
    <w:rsid w:val="00296884"/>
    <w:rsid w:val="00296D96"/>
    <w:rsid w:val="00297161"/>
    <w:rsid w:val="00297F24"/>
    <w:rsid w:val="002A17C6"/>
    <w:rsid w:val="002A191A"/>
    <w:rsid w:val="002A3B54"/>
    <w:rsid w:val="002A46E2"/>
    <w:rsid w:val="002A4AF2"/>
    <w:rsid w:val="002A6EF7"/>
    <w:rsid w:val="002A70EB"/>
    <w:rsid w:val="002A7346"/>
    <w:rsid w:val="002A75A5"/>
    <w:rsid w:val="002A7C88"/>
    <w:rsid w:val="002B0771"/>
    <w:rsid w:val="002B0EAF"/>
    <w:rsid w:val="002B1130"/>
    <w:rsid w:val="002B1906"/>
    <w:rsid w:val="002B1E02"/>
    <w:rsid w:val="002B29F7"/>
    <w:rsid w:val="002B3204"/>
    <w:rsid w:val="002B3FA7"/>
    <w:rsid w:val="002B4119"/>
    <w:rsid w:val="002B45BE"/>
    <w:rsid w:val="002B4D92"/>
    <w:rsid w:val="002B5AA7"/>
    <w:rsid w:val="002B728B"/>
    <w:rsid w:val="002B7753"/>
    <w:rsid w:val="002C0333"/>
    <w:rsid w:val="002C04F1"/>
    <w:rsid w:val="002C12CB"/>
    <w:rsid w:val="002C1A89"/>
    <w:rsid w:val="002C23F7"/>
    <w:rsid w:val="002C30C3"/>
    <w:rsid w:val="002C545D"/>
    <w:rsid w:val="002C55DE"/>
    <w:rsid w:val="002C5A97"/>
    <w:rsid w:val="002C5DE6"/>
    <w:rsid w:val="002C5E09"/>
    <w:rsid w:val="002C608D"/>
    <w:rsid w:val="002C65D7"/>
    <w:rsid w:val="002C6823"/>
    <w:rsid w:val="002C7009"/>
    <w:rsid w:val="002D0480"/>
    <w:rsid w:val="002D05A0"/>
    <w:rsid w:val="002D2F25"/>
    <w:rsid w:val="002D33CC"/>
    <w:rsid w:val="002D3E89"/>
    <w:rsid w:val="002D43D8"/>
    <w:rsid w:val="002D5B7F"/>
    <w:rsid w:val="002D614D"/>
    <w:rsid w:val="002E0167"/>
    <w:rsid w:val="002E08C8"/>
    <w:rsid w:val="002E1365"/>
    <w:rsid w:val="002E1B90"/>
    <w:rsid w:val="002E212E"/>
    <w:rsid w:val="002E2701"/>
    <w:rsid w:val="002E3E49"/>
    <w:rsid w:val="002E40EF"/>
    <w:rsid w:val="002E5FB4"/>
    <w:rsid w:val="002E6450"/>
    <w:rsid w:val="002E753C"/>
    <w:rsid w:val="002E7A6C"/>
    <w:rsid w:val="002F0AF1"/>
    <w:rsid w:val="002F2007"/>
    <w:rsid w:val="002F2460"/>
    <w:rsid w:val="002F3297"/>
    <w:rsid w:val="002F3D1D"/>
    <w:rsid w:val="002F49E1"/>
    <w:rsid w:val="002F5778"/>
    <w:rsid w:val="002F67A7"/>
    <w:rsid w:val="002F68F0"/>
    <w:rsid w:val="002F696A"/>
    <w:rsid w:val="002F6FF2"/>
    <w:rsid w:val="00301396"/>
    <w:rsid w:val="00302729"/>
    <w:rsid w:val="00302E84"/>
    <w:rsid w:val="00302EEB"/>
    <w:rsid w:val="003031CF"/>
    <w:rsid w:val="003049BF"/>
    <w:rsid w:val="0030594A"/>
    <w:rsid w:val="00306117"/>
    <w:rsid w:val="00306611"/>
    <w:rsid w:val="003106B2"/>
    <w:rsid w:val="00310851"/>
    <w:rsid w:val="00311479"/>
    <w:rsid w:val="00311E41"/>
    <w:rsid w:val="00312278"/>
    <w:rsid w:val="003132E2"/>
    <w:rsid w:val="0031405C"/>
    <w:rsid w:val="00315678"/>
    <w:rsid w:val="00315766"/>
    <w:rsid w:val="003172A8"/>
    <w:rsid w:val="0031792F"/>
    <w:rsid w:val="00320586"/>
    <w:rsid w:val="003205F4"/>
    <w:rsid w:val="003222EE"/>
    <w:rsid w:val="00325DF1"/>
    <w:rsid w:val="003276FC"/>
    <w:rsid w:val="00327DD8"/>
    <w:rsid w:val="003301F0"/>
    <w:rsid w:val="00332B7D"/>
    <w:rsid w:val="00333D30"/>
    <w:rsid w:val="0033471B"/>
    <w:rsid w:val="00335241"/>
    <w:rsid w:val="00335285"/>
    <w:rsid w:val="00335933"/>
    <w:rsid w:val="00337516"/>
    <w:rsid w:val="00337CCB"/>
    <w:rsid w:val="00340429"/>
    <w:rsid w:val="0034186F"/>
    <w:rsid w:val="00341D4F"/>
    <w:rsid w:val="00342886"/>
    <w:rsid w:val="00342AFA"/>
    <w:rsid w:val="0034378D"/>
    <w:rsid w:val="00343B3F"/>
    <w:rsid w:val="00344CCA"/>
    <w:rsid w:val="0034523A"/>
    <w:rsid w:val="00346CAF"/>
    <w:rsid w:val="003471A2"/>
    <w:rsid w:val="00350591"/>
    <w:rsid w:val="00352596"/>
    <w:rsid w:val="003537FD"/>
    <w:rsid w:val="00354879"/>
    <w:rsid w:val="0035507D"/>
    <w:rsid w:val="00355BD2"/>
    <w:rsid w:val="0035657E"/>
    <w:rsid w:val="00356A6E"/>
    <w:rsid w:val="00356F32"/>
    <w:rsid w:val="00360F9E"/>
    <w:rsid w:val="00361D30"/>
    <w:rsid w:val="00363D2C"/>
    <w:rsid w:val="0036701D"/>
    <w:rsid w:val="0037156D"/>
    <w:rsid w:val="00371B58"/>
    <w:rsid w:val="003724EC"/>
    <w:rsid w:val="003730EB"/>
    <w:rsid w:val="00374E8E"/>
    <w:rsid w:val="00375370"/>
    <w:rsid w:val="00375A8B"/>
    <w:rsid w:val="0037714A"/>
    <w:rsid w:val="00380122"/>
    <w:rsid w:val="003809A6"/>
    <w:rsid w:val="0038126A"/>
    <w:rsid w:val="0038171B"/>
    <w:rsid w:val="003837B9"/>
    <w:rsid w:val="00383C6C"/>
    <w:rsid w:val="00384051"/>
    <w:rsid w:val="00384127"/>
    <w:rsid w:val="00384DA6"/>
    <w:rsid w:val="003850F9"/>
    <w:rsid w:val="00385215"/>
    <w:rsid w:val="003853D6"/>
    <w:rsid w:val="003856C9"/>
    <w:rsid w:val="00386BB1"/>
    <w:rsid w:val="003872D4"/>
    <w:rsid w:val="0038768C"/>
    <w:rsid w:val="003900E1"/>
    <w:rsid w:val="00394AEF"/>
    <w:rsid w:val="003951A5"/>
    <w:rsid w:val="003953D0"/>
    <w:rsid w:val="00396885"/>
    <w:rsid w:val="0039701A"/>
    <w:rsid w:val="003A0D7E"/>
    <w:rsid w:val="003A192C"/>
    <w:rsid w:val="003A21C7"/>
    <w:rsid w:val="003A79F2"/>
    <w:rsid w:val="003A7F13"/>
    <w:rsid w:val="003B019D"/>
    <w:rsid w:val="003B2D99"/>
    <w:rsid w:val="003B3804"/>
    <w:rsid w:val="003B4459"/>
    <w:rsid w:val="003B56E1"/>
    <w:rsid w:val="003B6375"/>
    <w:rsid w:val="003B7070"/>
    <w:rsid w:val="003B7811"/>
    <w:rsid w:val="003C05E5"/>
    <w:rsid w:val="003C0733"/>
    <w:rsid w:val="003C07AA"/>
    <w:rsid w:val="003C2A91"/>
    <w:rsid w:val="003C485A"/>
    <w:rsid w:val="003C559B"/>
    <w:rsid w:val="003C59FE"/>
    <w:rsid w:val="003C5A9C"/>
    <w:rsid w:val="003C5D42"/>
    <w:rsid w:val="003C6B99"/>
    <w:rsid w:val="003C6EFF"/>
    <w:rsid w:val="003C72FA"/>
    <w:rsid w:val="003C7531"/>
    <w:rsid w:val="003C7784"/>
    <w:rsid w:val="003D1102"/>
    <w:rsid w:val="003D3816"/>
    <w:rsid w:val="003D44A6"/>
    <w:rsid w:val="003D6306"/>
    <w:rsid w:val="003D639F"/>
    <w:rsid w:val="003D6EC9"/>
    <w:rsid w:val="003D7294"/>
    <w:rsid w:val="003E0330"/>
    <w:rsid w:val="003E20BB"/>
    <w:rsid w:val="003E25E9"/>
    <w:rsid w:val="003E2BD2"/>
    <w:rsid w:val="003E3192"/>
    <w:rsid w:val="003E3DB6"/>
    <w:rsid w:val="003E3F31"/>
    <w:rsid w:val="003E4D6D"/>
    <w:rsid w:val="003E5FA7"/>
    <w:rsid w:val="003E670E"/>
    <w:rsid w:val="003E67C2"/>
    <w:rsid w:val="003F056F"/>
    <w:rsid w:val="003F4640"/>
    <w:rsid w:val="003F4D8B"/>
    <w:rsid w:val="003F53CA"/>
    <w:rsid w:val="003F5492"/>
    <w:rsid w:val="003F60F7"/>
    <w:rsid w:val="00401AF3"/>
    <w:rsid w:val="00401CEE"/>
    <w:rsid w:val="00404371"/>
    <w:rsid w:val="004048D1"/>
    <w:rsid w:val="00404A28"/>
    <w:rsid w:val="00404CFA"/>
    <w:rsid w:val="00405CA4"/>
    <w:rsid w:val="00406E66"/>
    <w:rsid w:val="00407812"/>
    <w:rsid w:val="00410ABC"/>
    <w:rsid w:val="0041141E"/>
    <w:rsid w:val="004142A2"/>
    <w:rsid w:val="00414FE3"/>
    <w:rsid w:val="00415A79"/>
    <w:rsid w:val="00417EFA"/>
    <w:rsid w:val="00420967"/>
    <w:rsid w:val="00421CAD"/>
    <w:rsid w:val="00421F4D"/>
    <w:rsid w:val="004230B7"/>
    <w:rsid w:val="00423BC6"/>
    <w:rsid w:val="00424216"/>
    <w:rsid w:val="0042426C"/>
    <w:rsid w:val="004317E4"/>
    <w:rsid w:val="004325E7"/>
    <w:rsid w:val="0043386E"/>
    <w:rsid w:val="00434508"/>
    <w:rsid w:val="0043593B"/>
    <w:rsid w:val="004364A2"/>
    <w:rsid w:val="00437457"/>
    <w:rsid w:val="00442B6D"/>
    <w:rsid w:val="004467BE"/>
    <w:rsid w:val="00446AE5"/>
    <w:rsid w:val="00447B0F"/>
    <w:rsid w:val="00450770"/>
    <w:rsid w:val="00452246"/>
    <w:rsid w:val="004528A0"/>
    <w:rsid w:val="004529C0"/>
    <w:rsid w:val="00452AB7"/>
    <w:rsid w:val="0045419C"/>
    <w:rsid w:val="0045510C"/>
    <w:rsid w:val="00455CFA"/>
    <w:rsid w:val="00456D3B"/>
    <w:rsid w:val="004571DB"/>
    <w:rsid w:val="004575EB"/>
    <w:rsid w:val="00461614"/>
    <w:rsid w:val="00461731"/>
    <w:rsid w:val="0046234C"/>
    <w:rsid w:val="00462F80"/>
    <w:rsid w:val="00464118"/>
    <w:rsid w:val="00464699"/>
    <w:rsid w:val="00464A19"/>
    <w:rsid w:val="00466C50"/>
    <w:rsid w:val="0046786F"/>
    <w:rsid w:val="004720FF"/>
    <w:rsid w:val="00472247"/>
    <w:rsid w:val="004739BD"/>
    <w:rsid w:val="00473C0B"/>
    <w:rsid w:val="0047466E"/>
    <w:rsid w:val="00474B38"/>
    <w:rsid w:val="004764D3"/>
    <w:rsid w:val="0047745C"/>
    <w:rsid w:val="004775CE"/>
    <w:rsid w:val="00477A47"/>
    <w:rsid w:val="00477FD1"/>
    <w:rsid w:val="00481408"/>
    <w:rsid w:val="00481809"/>
    <w:rsid w:val="00482782"/>
    <w:rsid w:val="00483597"/>
    <w:rsid w:val="0048399D"/>
    <w:rsid w:val="00484A2B"/>
    <w:rsid w:val="004852D3"/>
    <w:rsid w:val="00486529"/>
    <w:rsid w:val="00486DBE"/>
    <w:rsid w:val="00486ECB"/>
    <w:rsid w:val="00487D64"/>
    <w:rsid w:val="0049020B"/>
    <w:rsid w:val="00490237"/>
    <w:rsid w:val="00490834"/>
    <w:rsid w:val="00490B41"/>
    <w:rsid w:val="00491386"/>
    <w:rsid w:val="00492301"/>
    <w:rsid w:val="00492FD2"/>
    <w:rsid w:val="004949B4"/>
    <w:rsid w:val="00496010"/>
    <w:rsid w:val="00496D9C"/>
    <w:rsid w:val="00496F3B"/>
    <w:rsid w:val="00497B0D"/>
    <w:rsid w:val="004A174A"/>
    <w:rsid w:val="004A2B4B"/>
    <w:rsid w:val="004A4778"/>
    <w:rsid w:val="004A5313"/>
    <w:rsid w:val="004A5C43"/>
    <w:rsid w:val="004A6EED"/>
    <w:rsid w:val="004B1926"/>
    <w:rsid w:val="004B2497"/>
    <w:rsid w:val="004B36AA"/>
    <w:rsid w:val="004B3997"/>
    <w:rsid w:val="004B6782"/>
    <w:rsid w:val="004B690D"/>
    <w:rsid w:val="004B7BAD"/>
    <w:rsid w:val="004B7D9B"/>
    <w:rsid w:val="004C017A"/>
    <w:rsid w:val="004C03EA"/>
    <w:rsid w:val="004C1176"/>
    <w:rsid w:val="004C213C"/>
    <w:rsid w:val="004C4405"/>
    <w:rsid w:val="004C442F"/>
    <w:rsid w:val="004C509C"/>
    <w:rsid w:val="004C5E54"/>
    <w:rsid w:val="004C638C"/>
    <w:rsid w:val="004C6C7D"/>
    <w:rsid w:val="004C70AB"/>
    <w:rsid w:val="004C72B7"/>
    <w:rsid w:val="004C7446"/>
    <w:rsid w:val="004C79FE"/>
    <w:rsid w:val="004D061C"/>
    <w:rsid w:val="004D1328"/>
    <w:rsid w:val="004D141F"/>
    <w:rsid w:val="004D1CEC"/>
    <w:rsid w:val="004D21A7"/>
    <w:rsid w:val="004D3000"/>
    <w:rsid w:val="004D3D7C"/>
    <w:rsid w:val="004D3F86"/>
    <w:rsid w:val="004D43A7"/>
    <w:rsid w:val="004D56C5"/>
    <w:rsid w:val="004D5897"/>
    <w:rsid w:val="004D5FD5"/>
    <w:rsid w:val="004D6114"/>
    <w:rsid w:val="004D637A"/>
    <w:rsid w:val="004D67E5"/>
    <w:rsid w:val="004D715F"/>
    <w:rsid w:val="004D79F3"/>
    <w:rsid w:val="004E08BD"/>
    <w:rsid w:val="004E17A8"/>
    <w:rsid w:val="004E2982"/>
    <w:rsid w:val="004E2E62"/>
    <w:rsid w:val="004E305E"/>
    <w:rsid w:val="004E3492"/>
    <w:rsid w:val="004E34BD"/>
    <w:rsid w:val="004E3B6F"/>
    <w:rsid w:val="004E5027"/>
    <w:rsid w:val="004E5CCA"/>
    <w:rsid w:val="004E6C0D"/>
    <w:rsid w:val="004E739E"/>
    <w:rsid w:val="004E7CD8"/>
    <w:rsid w:val="004F1875"/>
    <w:rsid w:val="004F1BD5"/>
    <w:rsid w:val="004F3129"/>
    <w:rsid w:val="004F3488"/>
    <w:rsid w:val="004F4F88"/>
    <w:rsid w:val="004F60B4"/>
    <w:rsid w:val="00500475"/>
    <w:rsid w:val="00501C57"/>
    <w:rsid w:val="005029CB"/>
    <w:rsid w:val="0050325D"/>
    <w:rsid w:val="00503E0F"/>
    <w:rsid w:val="0050431D"/>
    <w:rsid w:val="0050509A"/>
    <w:rsid w:val="005051F8"/>
    <w:rsid w:val="00507458"/>
    <w:rsid w:val="00507BEE"/>
    <w:rsid w:val="00510E33"/>
    <w:rsid w:val="00510FE9"/>
    <w:rsid w:val="0051105E"/>
    <w:rsid w:val="00513AA5"/>
    <w:rsid w:val="00513F90"/>
    <w:rsid w:val="005144B3"/>
    <w:rsid w:val="00514DB9"/>
    <w:rsid w:val="0051528A"/>
    <w:rsid w:val="005165B8"/>
    <w:rsid w:val="00516ADE"/>
    <w:rsid w:val="00520246"/>
    <w:rsid w:val="005227A0"/>
    <w:rsid w:val="00524BA2"/>
    <w:rsid w:val="005250C0"/>
    <w:rsid w:val="005257B0"/>
    <w:rsid w:val="005277E5"/>
    <w:rsid w:val="00527A09"/>
    <w:rsid w:val="00527C2D"/>
    <w:rsid w:val="00530B1E"/>
    <w:rsid w:val="00533020"/>
    <w:rsid w:val="00533598"/>
    <w:rsid w:val="00535C4F"/>
    <w:rsid w:val="00537DD6"/>
    <w:rsid w:val="00540059"/>
    <w:rsid w:val="005407A0"/>
    <w:rsid w:val="00541CAD"/>
    <w:rsid w:val="005420EE"/>
    <w:rsid w:val="005427AF"/>
    <w:rsid w:val="00542D83"/>
    <w:rsid w:val="005430F7"/>
    <w:rsid w:val="005444DA"/>
    <w:rsid w:val="00546D30"/>
    <w:rsid w:val="005471D7"/>
    <w:rsid w:val="005511C9"/>
    <w:rsid w:val="00551870"/>
    <w:rsid w:val="005531F9"/>
    <w:rsid w:val="00555311"/>
    <w:rsid w:val="00555499"/>
    <w:rsid w:val="00555726"/>
    <w:rsid w:val="00557F8F"/>
    <w:rsid w:val="00562318"/>
    <w:rsid w:val="0056245D"/>
    <w:rsid w:val="005632F7"/>
    <w:rsid w:val="00563820"/>
    <w:rsid w:val="00564677"/>
    <w:rsid w:val="005659F6"/>
    <w:rsid w:val="00567423"/>
    <w:rsid w:val="005705C8"/>
    <w:rsid w:val="0057085A"/>
    <w:rsid w:val="00571466"/>
    <w:rsid w:val="0057262B"/>
    <w:rsid w:val="005732F0"/>
    <w:rsid w:val="005743C8"/>
    <w:rsid w:val="005747BF"/>
    <w:rsid w:val="00574F64"/>
    <w:rsid w:val="00576461"/>
    <w:rsid w:val="00576602"/>
    <w:rsid w:val="00576D2F"/>
    <w:rsid w:val="00577B7D"/>
    <w:rsid w:val="005827D7"/>
    <w:rsid w:val="00582B9A"/>
    <w:rsid w:val="00585731"/>
    <w:rsid w:val="00585926"/>
    <w:rsid w:val="00585F56"/>
    <w:rsid w:val="005875A7"/>
    <w:rsid w:val="005908CD"/>
    <w:rsid w:val="005929DA"/>
    <w:rsid w:val="0059334F"/>
    <w:rsid w:val="00593E9D"/>
    <w:rsid w:val="005944BC"/>
    <w:rsid w:val="00594797"/>
    <w:rsid w:val="00594FCA"/>
    <w:rsid w:val="00595427"/>
    <w:rsid w:val="00595BB4"/>
    <w:rsid w:val="00596CEC"/>
    <w:rsid w:val="00597084"/>
    <w:rsid w:val="005971E6"/>
    <w:rsid w:val="00597651"/>
    <w:rsid w:val="00597E62"/>
    <w:rsid w:val="005A1246"/>
    <w:rsid w:val="005A308F"/>
    <w:rsid w:val="005A36DF"/>
    <w:rsid w:val="005A3F51"/>
    <w:rsid w:val="005A517D"/>
    <w:rsid w:val="005A5D34"/>
    <w:rsid w:val="005A6CF3"/>
    <w:rsid w:val="005B0FDE"/>
    <w:rsid w:val="005B1304"/>
    <w:rsid w:val="005B14AF"/>
    <w:rsid w:val="005B3744"/>
    <w:rsid w:val="005B3848"/>
    <w:rsid w:val="005B3EFD"/>
    <w:rsid w:val="005B49EA"/>
    <w:rsid w:val="005B5D65"/>
    <w:rsid w:val="005B61D7"/>
    <w:rsid w:val="005B6B4B"/>
    <w:rsid w:val="005B73E6"/>
    <w:rsid w:val="005C0191"/>
    <w:rsid w:val="005C21FB"/>
    <w:rsid w:val="005C3363"/>
    <w:rsid w:val="005C548F"/>
    <w:rsid w:val="005C5D69"/>
    <w:rsid w:val="005C6CCF"/>
    <w:rsid w:val="005C6EF8"/>
    <w:rsid w:val="005C7305"/>
    <w:rsid w:val="005C73C6"/>
    <w:rsid w:val="005D0CB7"/>
    <w:rsid w:val="005D10AA"/>
    <w:rsid w:val="005D13D6"/>
    <w:rsid w:val="005D1B42"/>
    <w:rsid w:val="005D3CD7"/>
    <w:rsid w:val="005D44CC"/>
    <w:rsid w:val="005D46B7"/>
    <w:rsid w:val="005D4742"/>
    <w:rsid w:val="005D50C3"/>
    <w:rsid w:val="005D519F"/>
    <w:rsid w:val="005D7A5D"/>
    <w:rsid w:val="005D7D5E"/>
    <w:rsid w:val="005E0B3F"/>
    <w:rsid w:val="005E13AA"/>
    <w:rsid w:val="005E238C"/>
    <w:rsid w:val="005E285D"/>
    <w:rsid w:val="005E2A60"/>
    <w:rsid w:val="005E3F21"/>
    <w:rsid w:val="005E5066"/>
    <w:rsid w:val="005E5167"/>
    <w:rsid w:val="005E5B60"/>
    <w:rsid w:val="005E5BBC"/>
    <w:rsid w:val="005E60BD"/>
    <w:rsid w:val="005E624F"/>
    <w:rsid w:val="005E640A"/>
    <w:rsid w:val="005E6DF5"/>
    <w:rsid w:val="005F189E"/>
    <w:rsid w:val="005F3D62"/>
    <w:rsid w:val="005F4292"/>
    <w:rsid w:val="005F533D"/>
    <w:rsid w:val="005F6198"/>
    <w:rsid w:val="005F628E"/>
    <w:rsid w:val="005F67CB"/>
    <w:rsid w:val="005F6FF9"/>
    <w:rsid w:val="005F7781"/>
    <w:rsid w:val="005F7A71"/>
    <w:rsid w:val="006010B8"/>
    <w:rsid w:val="006012BC"/>
    <w:rsid w:val="00602D77"/>
    <w:rsid w:val="006034A0"/>
    <w:rsid w:val="00603D27"/>
    <w:rsid w:val="00604184"/>
    <w:rsid w:val="0060483F"/>
    <w:rsid w:val="006052D5"/>
    <w:rsid w:val="006064C3"/>
    <w:rsid w:val="00606829"/>
    <w:rsid w:val="00606A52"/>
    <w:rsid w:val="00606D36"/>
    <w:rsid w:val="00606F3F"/>
    <w:rsid w:val="006073CB"/>
    <w:rsid w:val="00607A40"/>
    <w:rsid w:val="00607DA6"/>
    <w:rsid w:val="006105D5"/>
    <w:rsid w:val="00610CEF"/>
    <w:rsid w:val="0061242B"/>
    <w:rsid w:val="00613FF0"/>
    <w:rsid w:val="0061431F"/>
    <w:rsid w:val="00614E21"/>
    <w:rsid w:val="00615806"/>
    <w:rsid w:val="00616843"/>
    <w:rsid w:val="006169EC"/>
    <w:rsid w:val="00617121"/>
    <w:rsid w:val="006209F5"/>
    <w:rsid w:val="00621E10"/>
    <w:rsid w:val="00622938"/>
    <w:rsid w:val="00624198"/>
    <w:rsid w:val="0062428E"/>
    <w:rsid w:val="00624DAD"/>
    <w:rsid w:val="00624E6B"/>
    <w:rsid w:val="006250CD"/>
    <w:rsid w:val="0062542E"/>
    <w:rsid w:val="0063002B"/>
    <w:rsid w:val="0063040C"/>
    <w:rsid w:val="00633333"/>
    <w:rsid w:val="00633773"/>
    <w:rsid w:val="0063418A"/>
    <w:rsid w:val="00635C3E"/>
    <w:rsid w:val="00636C08"/>
    <w:rsid w:val="006373EA"/>
    <w:rsid w:val="00640C9F"/>
    <w:rsid w:val="0064134B"/>
    <w:rsid w:val="00641E95"/>
    <w:rsid w:val="00641F25"/>
    <w:rsid w:val="006453CE"/>
    <w:rsid w:val="00645DBF"/>
    <w:rsid w:val="00647C85"/>
    <w:rsid w:val="00652E48"/>
    <w:rsid w:val="00652E56"/>
    <w:rsid w:val="00653112"/>
    <w:rsid w:val="00654551"/>
    <w:rsid w:val="00654E01"/>
    <w:rsid w:val="00655C61"/>
    <w:rsid w:val="0065766F"/>
    <w:rsid w:val="006603AF"/>
    <w:rsid w:val="00662456"/>
    <w:rsid w:val="00666066"/>
    <w:rsid w:val="00666564"/>
    <w:rsid w:val="0066703C"/>
    <w:rsid w:val="00667C13"/>
    <w:rsid w:val="00670658"/>
    <w:rsid w:val="00670B2F"/>
    <w:rsid w:val="00670EB5"/>
    <w:rsid w:val="00671526"/>
    <w:rsid w:val="00671882"/>
    <w:rsid w:val="00674948"/>
    <w:rsid w:val="00674E3A"/>
    <w:rsid w:val="00675236"/>
    <w:rsid w:val="00676783"/>
    <w:rsid w:val="00676BAF"/>
    <w:rsid w:val="00677A1C"/>
    <w:rsid w:val="00677BE7"/>
    <w:rsid w:val="00681CF6"/>
    <w:rsid w:val="00682BA8"/>
    <w:rsid w:val="006834F7"/>
    <w:rsid w:val="00684C9F"/>
    <w:rsid w:val="0068511F"/>
    <w:rsid w:val="00686259"/>
    <w:rsid w:val="00686FCB"/>
    <w:rsid w:val="00687245"/>
    <w:rsid w:val="00690680"/>
    <w:rsid w:val="006962C9"/>
    <w:rsid w:val="00697BF4"/>
    <w:rsid w:val="00697D54"/>
    <w:rsid w:val="006A1693"/>
    <w:rsid w:val="006A1870"/>
    <w:rsid w:val="006A2E64"/>
    <w:rsid w:val="006A3BD6"/>
    <w:rsid w:val="006A3E54"/>
    <w:rsid w:val="006A3EA6"/>
    <w:rsid w:val="006A4AE1"/>
    <w:rsid w:val="006A4C08"/>
    <w:rsid w:val="006A58BA"/>
    <w:rsid w:val="006A5C6D"/>
    <w:rsid w:val="006A639F"/>
    <w:rsid w:val="006A6FB4"/>
    <w:rsid w:val="006A7111"/>
    <w:rsid w:val="006B1890"/>
    <w:rsid w:val="006B2881"/>
    <w:rsid w:val="006B2D44"/>
    <w:rsid w:val="006B3F4A"/>
    <w:rsid w:val="006B5608"/>
    <w:rsid w:val="006B6AAE"/>
    <w:rsid w:val="006B797B"/>
    <w:rsid w:val="006C163A"/>
    <w:rsid w:val="006C1E64"/>
    <w:rsid w:val="006C3C07"/>
    <w:rsid w:val="006C4CFF"/>
    <w:rsid w:val="006C59C0"/>
    <w:rsid w:val="006C6495"/>
    <w:rsid w:val="006C6A46"/>
    <w:rsid w:val="006C7C25"/>
    <w:rsid w:val="006C7F9A"/>
    <w:rsid w:val="006D0749"/>
    <w:rsid w:val="006D155C"/>
    <w:rsid w:val="006D1CA4"/>
    <w:rsid w:val="006D285D"/>
    <w:rsid w:val="006D3079"/>
    <w:rsid w:val="006D4EB0"/>
    <w:rsid w:val="006D528D"/>
    <w:rsid w:val="006D52C1"/>
    <w:rsid w:val="006D6418"/>
    <w:rsid w:val="006E11EE"/>
    <w:rsid w:val="006E1BDA"/>
    <w:rsid w:val="006E258D"/>
    <w:rsid w:val="006E30F8"/>
    <w:rsid w:val="006E412D"/>
    <w:rsid w:val="006E4256"/>
    <w:rsid w:val="006E46F4"/>
    <w:rsid w:val="006E5079"/>
    <w:rsid w:val="006E55B1"/>
    <w:rsid w:val="006E68BB"/>
    <w:rsid w:val="006E73C2"/>
    <w:rsid w:val="006E7B83"/>
    <w:rsid w:val="006F0321"/>
    <w:rsid w:val="006F1AD3"/>
    <w:rsid w:val="006F1BF6"/>
    <w:rsid w:val="006F2798"/>
    <w:rsid w:val="006F5D80"/>
    <w:rsid w:val="006F6426"/>
    <w:rsid w:val="006F6E7B"/>
    <w:rsid w:val="00700249"/>
    <w:rsid w:val="007015A7"/>
    <w:rsid w:val="007015F4"/>
    <w:rsid w:val="00701E8F"/>
    <w:rsid w:val="00704C2E"/>
    <w:rsid w:val="0070580B"/>
    <w:rsid w:val="00706D8C"/>
    <w:rsid w:val="007075AC"/>
    <w:rsid w:val="00707721"/>
    <w:rsid w:val="00711530"/>
    <w:rsid w:val="007129BF"/>
    <w:rsid w:val="00712BB2"/>
    <w:rsid w:val="00713DF2"/>
    <w:rsid w:val="0071405F"/>
    <w:rsid w:val="00714F07"/>
    <w:rsid w:val="00715D84"/>
    <w:rsid w:val="00716C3E"/>
    <w:rsid w:val="00717D75"/>
    <w:rsid w:val="00717FD0"/>
    <w:rsid w:val="00720120"/>
    <w:rsid w:val="00720BF3"/>
    <w:rsid w:val="00721467"/>
    <w:rsid w:val="007216F1"/>
    <w:rsid w:val="00722383"/>
    <w:rsid w:val="007224E2"/>
    <w:rsid w:val="007224F5"/>
    <w:rsid w:val="0072429F"/>
    <w:rsid w:val="007248B4"/>
    <w:rsid w:val="00724968"/>
    <w:rsid w:val="00724B98"/>
    <w:rsid w:val="0072509C"/>
    <w:rsid w:val="00725160"/>
    <w:rsid w:val="0072543F"/>
    <w:rsid w:val="007259B4"/>
    <w:rsid w:val="00725B5F"/>
    <w:rsid w:val="00725F44"/>
    <w:rsid w:val="0072688C"/>
    <w:rsid w:val="0072732D"/>
    <w:rsid w:val="007273BF"/>
    <w:rsid w:val="00730887"/>
    <w:rsid w:val="00731586"/>
    <w:rsid w:val="00731DAB"/>
    <w:rsid w:val="00732B3C"/>
    <w:rsid w:val="00734BB8"/>
    <w:rsid w:val="0073647C"/>
    <w:rsid w:val="00736C54"/>
    <w:rsid w:val="00737004"/>
    <w:rsid w:val="0073788B"/>
    <w:rsid w:val="007414DD"/>
    <w:rsid w:val="0074298E"/>
    <w:rsid w:val="00742E3A"/>
    <w:rsid w:val="00743334"/>
    <w:rsid w:val="007435FF"/>
    <w:rsid w:val="0074369B"/>
    <w:rsid w:val="007443F7"/>
    <w:rsid w:val="00744784"/>
    <w:rsid w:val="0074492F"/>
    <w:rsid w:val="00744A87"/>
    <w:rsid w:val="0074562A"/>
    <w:rsid w:val="00746A2F"/>
    <w:rsid w:val="00746BA4"/>
    <w:rsid w:val="007509F8"/>
    <w:rsid w:val="00750C9E"/>
    <w:rsid w:val="00750DEB"/>
    <w:rsid w:val="007513CD"/>
    <w:rsid w:val="0075316D"/>
    <w:rsid w:val="007540EB"/>
    <w:rsid w:val="007544E6"/>
    <w:rsid w:val="007545C4"/>
    <w:rsid w:val="00755BA0"/>
    <w:rsid w:val="0075727C"/>
    <w:rsid w:val="007576ED"/>
    <w:rsid w:val="007579AA"/>
    <w:rsid w:val="00757EBD"/>
    <w:rsid w:val="00757FE2"/>
    <w:rsid w:val="00760616"/>
    <w:rsid w:val="00760C38"/>
    <w:rsid w:val="00760E17"/>
    <w:rsid w:val="007617A1"/>
    <w:rsid w:val="00763625"/>
    <w:rsid w:val="0076410D"/>
    <w:rsid w:val="00764BAE"/>
    <w:rsid w:val="0076617A"/>
    <w:rsid w:val="00766CB4"/>
    <w:rsid w:val="00766E0B"/>
    <w:rsid w:val="0077074D"/>
    <w:rsid w:val="00770CCF"/>
    <w:rsid w:val="00771375"/>
    <w:rsid w:val="00772520"/>
    <w:rsid w:val="00772EA7"/>
    <w:rsid w:val="007734EC"/>
    <w:rsid w:val="00773830"/>
    <w:rsid w:val="00774FB7"/>
    <w:rsid w:val="00775529"/>
    <w:rsid w:val="007759A0"/>
    <w:rsid w:val="007769BF"/>
    <w:rsid w:val="007771BF"/>
    <w:rsid w:val="007776D5"/>
    <w:rsid w:val="007800B5"/>
    <w:rsid w:val="00781B45"/>
    <w:rsid w:val="007826F4"/>
    <w:rsid w:val="00782DC1"/>
    <w:rsid w:val="00783158"/>
    <w:rsid w:val="007839D2"/>
    <w:rsid w:val="007864FB"/>
    <w:rsid w:val="00787D14"/>
    <w:rsid w:val="00790C32"/>
    <w:rsid w:val="007917AA"/>
    <w:rsid w:val="00791FA0"/>
    <w:rsid w:val="00793C37"/>
    <w:rsid w:val="007965B9"/>
    <w:rsid w:val="00796CE5"/>
    <w:rsid w:val="007A07D2"/>
    <w:rsid w:val="007A1202"/>
    <w:rsid w:val="007A42C3"/>
    <w:rsid w:val="007A53C7"/>
    <w:rsid w:val="007A5B03"/>
    <w:rsid w:val="007A6193"/>
    <w:rsid w:val="007A65DF"/>
    <w:rsid w:val="007A7102"/>
    <w:rsid w:val="007B051B"/>
    <w:rsid w:val="007B16B9"/>
    <w:rsid w:val="007B2C8D"/>
    <w:rsid w:val="007B3A42"/>
    <w:rsid w:val="007B545B"/>
    <w:rsid w:val="007B54CE"/>
    <w:rsid w:val="007B5F82"/>
    <w:rsid w:val="007B6438"/>
    <w:rsid w:val="007C0E8A"/>
    <w:rsid w:val="007C11D0"/>
    <w:rsid w:val="007C1A64"/>
    <w:rsid w:val="007C2EA1"/>
    <w:rsid w:val="007C3CEF"/>
    <w:rsid w:val="007C3DB9"/>
    <w:rsid w:val="007C45F5"/>
    <w:rsid w:val="007C45FB"/>
    <w:rsid w:val="007C5BDD"/>
    <w:rsid w:val="007C6A82"/>
    <w:rsid w:val="007D0A9D"/>
    <w:rsid w:val="007D3C91"/>
    <w:rsid w:val="007D4DE8"/>
    <w:rsid w:val="007D5BDC"/>
    <w:rsid w:val="007D6422"/>
    <w:rsid w:val="007D654C"/>
    <w:rsid w:val="007D6A08"/>
    <w:rsid w:val="007D7640"/>
    <w:rsid w:val="007E1D81"/>
    <w:rsid w:val="007E28E2"/>
    <w:rsid w:val="007E3272"/>
    <w:rsid w:val="007E35FD"/>
    <w:rsid w:val="007E45D5"/>
    <w:rsid w:val="007E4BC0"/>
    <w:rsid w:val="007E7543"/>
    <w:rsid w:val="007F10B3"/>
    <w:rsid w:val="007F314C"/>
    <w:rsid w:val="007F381C"/>
    <w:rsid w:val="007F3F73"/>
    <w:rsid w:val="007F42BB"/>
    <w:rsid w:val="007F66F8"/>
    <w:rsid w:val="00800B84"/>
    <w:rsid w:val="00801D84"/>
    <w:rsid w:val="008037A9"/>
    <w:rsid w:val="0080576B"/>
    <w:rsid w:val="008066EC"/>
    <w:rsid w:val="008105EB"/>
    <w:rsid w:val="00814A5A"/>
    <w:rsid w:val="00814DDC"/>
    <w:rsid w:val="0081765A"/>
    <w:rsid w:val="00820B69"/>
    <w:rsid w:val="00821021"/>
    <w:rsid w:val="00821378"/>
    <w:rsid w:val="00822816"/>
    <w:rsid w:val="00825505"/>
    <w:rsid w:val="00825649"/>
    <w:rsid w:val="008256EA"/>
    <w:rsid w:val="00826DEF"/>
    <w:rsid w:val="00827058"/>
    <w:rsid w:val="0082742A"/>
    <w:rsid w:val="008310CE"/>
    <w:rsid w:val="00831245"/>
    <w:rsid w:val="00832E03"/>
    <w:rsid w:val="00832E9A"/>
    <w:rsid w:val="00835989"/>
    <w:rsid w:val="00835CA3"/>
    <w:rsid w:val="00836A11"/>
    <w:rsid w:val="00836FD2"/>
    <w:rsid w:val="008370C7"/>
    <w:rsid w:val="00837CEF"/>
    <w:rsid w:val="008405A0"/>
    <w:rsid w:val="00840D2E"/>
    <w:rsid w:val="00841462"/>
    <w:rsid w:val="008439D8"/>
    <w:rsid w:val="00843EDC"/>
    <w:rsid w:val="00844377"/>
    <w:rsid w:val="008446E1"/>
    <w:rsid w:val="00844E29"/>
    <w:rsid w:val="0084646F"/>
    <w:rsid w:val="00847D63"/>
    <w:rsid w:val="008500EE"/>
    <w:rsid w:val="00850259"/>
    <w:rsid w:val="00852DBA"/>
    <w:rsid w:val="00852F71"/>
    <w:rsid w:val="00853326"/>
    <w:rsid w:val="00855696"/>
    <w:rsid w:val="0085665F"/>
    <w:rsid w:val="0085697D"/>
    <w:rsid w:val="00857276"/>
    <w:rsid w:val="00857A16"/>
    <w:rsid w:val="00857FCC"/>
    <w:rsid w:val="00860FE7"/>
    <w:rsid w:val="00861C53"/>
    <w:rsid w:val="00861EE9"/>
    <w:rsid w:val="008625CB"/>
    <w:rsid w:val="00862ED3"/>
    <w:rsid w:val="0086581E"/>
    <w:rsid w:val="00865B3E"/>
    <w:rsid w:val="0086756E"/>
    <w:rsid w:val="008705D1"/>
    <w:rsid w:val="00870E84"/>
    <w:rsid w:val="00872D6B"/>
    <w:rsid w:val="008733FC"/>
    <w:rsid w:val="008734DD"/>
    <w:rsid w:val="00874F7E"/>
    <w:rsid w:val="008762E6"/>
    <w:rsid w:val="008769E4"/>
    <w:rsid w:val="00876CF4"/>
    <w:rsid w:val="00880465"/>
    <w:rsid w:val="00881C3B"/>
    <w:rsid w:val="00882727"/>
    <w:rsid w:val="00882C8E"/>
    <w:rsid w:val="00883C64"/>
    <w:rsid w:val="00885173"/>
    <w:rsid w:val="00885D3A"/>
    <w:rsid w:val="00886EE6"/>
    <w:rsid w:val="00887D55"/>
    <w:rsid w:val="008903F2"/>
    <w:rsid w:val="00891539"/>
    <w:rsid w:val="008930CE"/>
    <w:rsid w:val="00893222"/>
    <w:rsid w:val="00894085"/>
    <w:rsid w:val="00895FA9"/>
    <w:rsid w:val="00896692"/>
    <w:rsid w:val="00896A3B"/>
    <w:rsid w:val="008971EA"/>
    <w:rsid w:val="008A0C2A"/>
    <w:rsid w:val="008A0C7E"/>
    <w:rsid w:val="008A11F1"/>
    <w:rsid w:val="008A1340"/>
    <w:rsid w:val="008A25B4"/>
    <w:rsid w:val="008A2808"/>
    <w:rsid w:val="008A3DED"/>
    <w:rsid w:val="008A4572"/>
    <w:rsid w:val="008A5502"/>
    <w:rsid w:val="008A637B"/>
    <w:rsid w:val="008A66B0"/>
    <w:rsid w:val="008B0DE1"/>
    <w:rsid w:val="008B28F1"/>
    <w:rsid w:val="008B386F"/>
    <w:rsid w:val="008B41C9"/>
    <w:rsid w:val="008B6C8E"/>
    <w:rsid w:val="008B71FA"/>
    <w:rsid w:val="008C045A"/>
    <w:rsid w:val="008C0D58"/>
    <w:rsid w:val="008C164B"/>
    <w:rsid w:val="008C21D9"/>
    <w:rsid w:val="008C2B9B"/>
    <w:rsid w:val="008C2D02"/>
    <w:rsid w:val="008C3E51"/>
    <w:rsid w:val="008C49CE"/>
    <w:rsid w:val="008C506D"/>
    <w:rsid w:val="008C57A3"/>
    <w:rsid w:val="008D0131"/>
    <w:rsid w:val="008D1779"/>
    <w:rsid w:val="008D2219"/>
    <w:rsid w:val="008D28D4"/>
    <w:rsid w:val="008D351C"/>
    <w:rsid w:val="008D3C9A"/>
    <w:rsid w:val="008D4DBD"/>
    <w:rsid w:val="008D7750"/>
    <w:rsid w:val="008E07C2"/>
    <w:rsid w:val="008E0C28"/>
    <w:rsid w:val="008E1210"/>
    <w:rsid w:val="008E27A2"/>
    <w:rsid w:val="008E366B"/>
    <w:rsid w:val="008E3D5C"/>
    <w:rsid w:val="008E4340"/>
    <w:rsid w:val="008E4CBA"/>
    <w:rsid w:val="008E520B"/>
    <w:rsid w:val="008E645B"/>
    <w:rsid w:val="008F06A7"/>
    <w:rsid w:val="008F096C"/>
    <w:rsid w:val="008F2B1B"/>
    <w:rsid w:val="008F3F07"/>
    <w:rsid w:val="008F54C7"/>
    <w:rsid w:val="008F5993"/>
    <w:rsid w:val="008F6BFF"/>
    <w:rsid w:val="008F74E7"/>
    <w:rsid w:val="009001A7"/>
    <w:rsid w:val="00901F62"/>
    <w:rsid w:val="009034D0"/>
    <w:rsid w:val="0090352E"/>
    <w:rsid w:val="0090374E"/>
    <w:rsid w:val="00903CD8"/>
    <w:rsid w:val="00904CFF"/>
    <w:rsid w:val="0090577C"/>
    <w:rsid w:val="009060F9"/>
    <w:rsid w:val="00910C49"/>
    <w:rsid w:val="009115A4"/>
    <w:rsid w:val="00911610"/>
    <w:rsid w:val="00911D1A"/>
    <w:rsid w:val="00912B7A"/>
    <w:rsid w:val="0091465C"/>
    <w:rsid w:val="00915034"/>
    <w:rsid w:val="00915C65"/>
    <w:rsid w:val="00916B54"/>
    <w:rsid w:val="00920852"/>
    <w:rsid w:val="00920A17"/>
    <w:rsid w:val="009217B5"/>
    <w:rsid w:val="00921DD6"/>
    <w:rsid w:val="00922D6E"/>
    <w:rsid w:val="00923577"/>
    <w:rsid w:val="00926EF2"/>
    <w:rsid w:val="00930634"/>
    <w:rsid w:val="00930783"/>
    <w:rsid w:val="009321C7"/>
    <w:rsid w:val="0093322E"/>
    <w:rsid w:val="00933780"/>
    <w:rsid w:val="009344C9"/>
    <w:rsid w:val="00936208"/>
    <w:rsid w:val="009365AE"/>
    <w:rsid w:val="00936EC9"/>
    <w:rsid w:val="00940B9D"/>
    <w:rsid w:val="0094113E"/>
    <w:rsid w:val="009416E1"/>
    <w:rsid w:val="00941A15"/>
    <w:rsid w:val="0094264E"/>
    <w:rsid w:val="00943178"/>
    <w:rsid w:val="009432BE"/>
    <w:rsid w:val="0094398F"/>
    <w:rsid w:val="009449A1"/>
    <w:rsid w:val="009476E9"/>
    <w:rsid w:val="00947AFF"/>
    <w:rsid w:val="009520B2"/>
    <w:rsid w:val="00953A50"/>
    <w:rsid w:val="00954844"/>
    <w:rsid w:val="00954F43"/>
    <w:rsid w:val="009554E5"/>
    <w:rsid w:val="00957766"/>
    <w:rsid w:val="009601FE"/>
    <w:rsid w:val="00960732"/>
    <w:rsid w:val="00960990"/>
    <w:rsid w:val="00960B28"/>
    <w:rsid w:val="0096152F"/>
    <w:rsid w:val="0096426D"/>
    <w:rsid w:val="00964382"/>
    <w:rsid w:val="009644B4"/>
    <w:rsid w:val="009645C0"/>
    <w:rsid w:val="0096668B"/>
    <w:rsid w:val="00967BBA"/>
    <w:rsid w:val="00967E83"/>
    <w:rsid w:val="0097087B"/>
    <w:rsid w:val="00972455"/>
    <w:rsid w:val="00972B1A"/>
    <w:rsid w:val="00973679"/>
    <w:rsid w:val="00973FB7"/>
    <w:rsid w:val="0097648B"/>
    <w:rsid w:val="00977863"/>
    <w:rsid w:val="00980121"/>
    <w:rsid w:val="00980DE4"/>
    <w:rsid w:val="00981259"/>
    <w:rsid w:val="00981876"/>
    <w:rsid w:val="00981927"/>
    <w:rsid w:val="00982ADB"/>
    <w:rsid w:val="00982E12"/>
    <w:rsid w:val="00983B87"/>
    <w:rsid w:val="009842C2"/>
    <w:rsid w:val="009856E3"/>
    <w:rsid w:val="00985889"/>
    <w:rsid w:val="00987D25"/>
    <w:rsid w:val="00990377"/>
    <w:rsid w:val="00992A70"/>
    <w:rsid w:val="00992AC0"/>
    <w:rsid w:val="00995BAC"/>
    <w:rsid w:val="00996AE4"/>
    <w:rsid w:val="009975D7"/>
    <w:rsid w:val="009A17B2"/>
    <w:rsid w:val="009A1C02"/>
    <w:rsid w:val="009A34DB"/>
    <w:rsid w:val="009A3E99"/>
    <w:rsid w:val="009A3F40"/>
    <w:rsid w:val="009A4DA6"/>
    <w:rsid w:val="009A509C"/>
    <w:rsid w:val="009A5346"/>
    <w:rsid w:val="009A61FF"/>
    <w:rsid w:val="009B0955"/>
    <w:rsid w:val="009B0A2B"/>
    <w:rsid w:val="009B106C"/>
    <w:rsid w:val="009B2A4C"/>
    <w:rsid w:val="009B2A92"/>
    <w:rsid w:val="009B4498"/>
    <w:rsid w:val="009B450F"/>
    <w:rsid w:val="009B4EB5"/>
    <w:rsid w:val="009B4FD2"/>
    <w:rsid w:val="009C090C"/>
    <w:rsid w:val="009C0968"/>
    <w:rsid w:val="009C1927"/>
    <w:rsid w:val="009C4BC9"/>
    <w:rsid w:val="009C646C"/>
    <w:rsid w:val="009C64B2"/>
    <w:rsid w:val="009C69A6"/>
    <w:rsid w:val="009D1DB8"/>
    <w:rsid w:val="009D41EB"/>
    <w:rsid w:val="009D469B"/>
    <w:rsid w:val="009D6EF0"/>
    <w:rsid w:val="009E10DB"/>
    <w:rsid w:val="009E287C"/>
    <w:rsid w:val="009E426E"/>
    <w:rsid w:val="009E63A2"/>
    <w:rsid w:val="009E6523"/>
    <w:rsid w:val="009E6BCF"/>
    <w:rsid w:val="009E70CB"/>
    <w:rsid w:val="009E769A"/>
    <w:rsid w:val="009E78BE"/>
    <w:rsid w:val="009F0A2A"/>
    <w:rsid w:val="009F26E5"/>
    <w:rsid w:val="009F346B"/>
    <w:rsid w:val="009F347A"/>
    <w:rsid w:val="009F43E4"/>
    <w:rsid w:val="009F454B"/>
    <w:rsid w:val="009F486A"/>
    <w:rsid w:val="009F76F1"/>
    <w:rsid w:val="009F7A6D"/>
    <w:rsid w:val="00A00E08"/>
    <w:rsid w:val="00A03786"/>
    <w:rsid w:val="00A04E36"/>
    <w:rsid w:val="00A07A31"/>
    <w:rsid w:val="00A104FE"/>
    <w:rsid w:val="00A11B52"/>
    <w:rsid w:val="00A12987"/>
    <w:rsid w:val="00A12C12"/>
    <w:rsid w:val="00A13B30"/>
    <w:rsid w:val="00A13EE7"/>
    <w:rsid w:val="00A1409F"/>
    <w:rsid w:val="00A14890"/>
    <w:rsid w:val="00A14C3C"/>
    <w:rsid w:val="00A1529F"/>
    <w:rsid w:val="00A155A4"/>
    <w:rsid w:val="00A157C0"/>
    <w:rsid w:val="00A16ABF"/>
    <w:rsid w:val="00A16BCB"/>
    <w:rsid w:val="00A2010C"/>
    <w:rsid w:val="00A203DA"/>
    <w:rsid w:val="00A20A18"/>
    <w:rsid w:val="00A21EE5"/>
    <w:rsid w:val="00A22A3D"/>
    <w:rsid w:val="00A22FD3"/>
    <w:rsid w:val="00A24422"/>
    <w:rsid w:val="00A24D91"/>
    <w:rsid w:val="00A25B12"/>
    <w:rsid w:val="00A25F3E"/>
    <w:rsid w:val="00A265CB"/>
    <w:rsid w:val="00A27CE7"/>
    <w:rsid w:val="00A3110E"/>
    <w:rsid w:val="00A316CE"/>
    <w:rsid w:val="00A3217A"/>
    <w:rsid w:val="00A34F0A"/>
    <w:rsid w:val="00A3579F"/>
    <w:rsid w:val="00A359EF"/>
    <w:rsid w:val="00A37403"/>
    <w:rsid w:val="00A37CFA"/>
    <w:rsid w:val="00A40884"/>
    <w:rsid w:val="00A408D6"/>
    <w:rsid w:val="00A43654"/>
    <w:rsid w:val="00A4400C"/>
    <w:rsid w:val="00A446AB"/>
    <w:rsid w:val="00A447B4"/>
    <w:rsid w:val="00A472D1"/>
    <w:rsid w:val="00A51053"/>
    <w:rsid w:val="00A518ED"/>
    <w:rsid w:val="00A51BF8"/>
    <w:rsid w:val="00A51FF0"/>
    <w:rsid w:val="00A533BF"/>
    <w:rsid w:val="00A53654"/>
    <w:rsid w:val="00A54820"/>
    <w:rsid w:val="00A54D89"/>
    <w:rsid w:val="00A5509D"/>
    <w:rsid w:val="00A550A6"/>
    <w:rsid w:val="00A5516D"/>
    <w:rsid w:val="00A5762B"/>
    <w:rsid w:val="00A57FA7"/>
    <w:rsid w:val="00A60FCE"/>
    <w:rsid w:val="00A6319D"/>
    <w:rsid w:val="00A63528"/>
    <w:rsid w:val="00A66732"/>
    <w:rsid w:val="00A6685D"/>
    <w:rsid w:val="00A66E17"/>
    <w:rsid w:val="00A70007"/>
    <w:rsid w:val="00A70F8A"/>
    <w:rsid w:val="00A714D8"/>
    <w:rsid w:val="00A71554"/>
    <w:rsid w:val="00A748E8"/>
    <w:rsid w:val="00A74B83"/>
    <w:rsid w:val="00A75D62"/>
    <w:rsid w:val="00A768A2"/>
    <w:rsid w:val="00A76CA3"/>
    <w:rsid w:val="00A7797C"/>
    <w:rsid w:val="00A82DA0"/>
    <w:rsid w:val="00A82EF1"/>
    <w:rsid w:val="00A8599A"/>
    <w:rsid w:val="00A85C14"/>
    <w:rsid w:val="00A87292"/>
    <w:rsid w:val="00A93BED"/>
    <w:rsid w:val="00A94D03"/>
    <w:rsid w:val="00A95013"/>
    <w:rsid w:val="00A95ADB"/>
    <w:rsid w:val="00A96C65"/>
    <w:rsid w:val="00A96FF7"/>
    <w:rsid w:val="00A97A15"/>
    <w:rsid w:val="00A97C05"/>
    <w:rsid w:val="00A97EB5"/>
    <w:rsid w:val="00AA1394"/>
    <w:rsid w:val="00AA2682"/>
    <w:rsid w:val="00AA38B5"/>
    <w:rsid w:val="00AA4CD9"/>
    <w:rsid w:val="00AA6B2A"/>
    <w:rsid w:val="00AA7A38"/>
    <w:rsid w:val="00AA7B6F"/>
    <w:rsid w:val="00AB0AB6"/>
    <w:rsid w:val="00AB0CE0"/>
    <w:rsid w:val="00AB350C"/>
    <w:rsid w:val="00AB5793"/>
    <w:rsid w:val="00AB7B3B"/>
    <w:rsid w:val="00AC051F"/>
    <w:rsid w:val="00AC10A8"/>
    <w:rsid w:val="00AC3C59"/>
    <w:rsid w:val="00AC3D07"/>
    <w:rsid w:val="00AC4A9C"/>
    <w:rsid w:val="00AC4D18"/>
    <w:rsid w:val="00AC50A1"/>
    <w:rsid w:val="00AC50A2"/>
    <w:rsid w:val="00AC5C34"/>
    <w:rsid w:val="00AC63F4"/>
    <w:rsid w:val="00AC7097"/>
    <w:rsid w:val="00AD0777"/>
    <w:rsid w:val="00AD178A"/>
    <w:rsid w:val="00AD188D"/>
    <w:rsid w:val="00AD36A0"/>
    <w:rsid w:val="00AD4C1C"/>
    <w:rsid w:val="00AD52B6"/>
    <w:rsid w:val="00AD571D"/>
    <w:rsid w:val="00AD5C0E"/>
    <w:rsid w:val="00AD6D95"/>
    <w:rsid w:val="00AD771C"/>
    <w:rsid w:val="00AD7EFA"/>
    <w:rsid w:val="00AE120F"/>
    <w:rsid w:val="00AE3BD6"/>
    <w:rsid w:val="00AE71F9"/>
    <w:rsid w:val="00AE7FBD"/>
    <w:rsid w:val="00AF016E"/>
    <w:rsid w:val="00AF060D"/>
    <w:rsid w:val="00AF3581"/>
    <w:rsid w:val="00AF4502"/>
    <w:rsid w:val="00AF53EE"/>
    <w:rsid w:val="00AF74F1"/>
    <w:rsid w:val="00AF787B"/>
    <w:rsid w:val="00AF7C45"/>
    <w:rsid w:val="00B0025D"/>
    <w:rsid w:val="00B006EC"/>
    <w:rsid w:val="00B00F4A"/>
    <w:rsid w:val="00B00F72"/>
    <w:rsid w:val="00B02BC4"/>
    <w:rsid w:val="00B051DF"/>
    <w:rsid w:val="00B065F9"/>
    <w:rsid w:val="00B07B95"/>
    <w:rsid w:val="00B10243"/>
    <w:rsid w:val="00B116C2"/>
    <w:rsid w:val="00B119B4"/>
    <w:rsid w:val="00B11BF7"/>
    <w:rsid w:val="00B12594"/>
    <w:rsid w:val="00B12D8D"/>
    <w:rsid w:val="00B13227"/>
    <w:rsid w:val="00B140BD"/>
    <w:rsid w:val="00B147B1"/>
    <w:rsid w:val="00B14E1E"/>
    <w:rsid w:val="00B163E9"/>
    <w:rsid w:val="00B16612"/>
    <w:rsid w:val="00B23C69"/>
    <w:rsid w:val="00B24C2D"/>
    <w:rsid w:val="00B26CD6"/>
    <w:rsid w:val="00B270F6"/>
    <w:rsid w:val="00B30605"/>
    <w:rsid w:val="00B31EB9"/>
    <w:rsid w:val="00B32E86"/>
    <w:rsid w:val="00B340BA"/>
    <w:rsid w:val="00B348F3"/>
    <w:rsid w:val="00B352C4"/>
    <w:rsid w:val="00B35D6B"/>
    <w:rsid w:val="00B366ED"/>
    <w:rsid w:val="00B40568"/>
    <w:rsid w:val="00B40B7C"/>
    <w:rsid w:val="00B422E5"/>
    <w:rsid w:val="00B43FB4"/>
    <w:rsid w:val="00B446DC"/>
    <w:rsid w:val="00B451F8"/>
    <w:rsid w:val="00B460F4"/>
    <w:rsid w:val="00B50001"/>
    <w:rsid w:val="00B5186B"/>
    <w:rsid w:val="00B5193E"/>
    <w:rsid w:val="00B520B8"/>
    <w:rsid w:val="00B52D0C"/>
    <w:rsid w:val="00B53532"/>
    <w:rsid w:val="00B5406A"/>
    <w:rsid w:val="00B54445"/>
    <w:rsid w:val="00B549B4"/>
    <w:rsid w:val="00B54BA5"/>
    <w:rsid w:val="00B553D3"/>
    <w:rsid w:val="00B55BD4"/>
    <w:rsid w:val="00B560F8"/>
    <w:rsid w:val="00B610C6"/>
    <w:rsid w:val="00B61259"/>
    <w:rsid w:val="00B61657"/>
    <w:rsid w:val="00B62457"/>
    <w:rsid w:val="00B630AB"/>
    <w:rsid w:val="00B6373D"/>
    <w:rsid w:val="00B64C4F"/>
    <w:rsid w:val="00B66CE9"/>
    <w:rsid w:val="00B67E1A"/>
    <w:rsid w:val="00B71541"/>
    <w:rsid w:val="00B7225A"/>
    <w:rsid w:val="00B72BEF"/>
    <w:rsid w:val="00B72C5D"/>
    <w:rsid w:val="00B734F7"/>
    <w:rsid w:val="00B74E04"/>
    <w:rsid w:val="00B75148"/>
    <w:rsid w:val="00B76457"/>
    <w:rsid w:val="00B7732B"/>
    <w:rsid w:val="00B80ED3"/>
    <w:rsid w:val="00B825BD"/>
    <w:rsid w:val="00B82920"/>
    <w:rsid w:val="00B82F76"/>
    <w:rsid w:val="00B83D00"/>
    <w:rsid w:val="00B8436D"/>
    <w:rsid w:val="00B8726C"/>
    <w:rsid w:val="00B90407"/>
    <w:rsid w:val="00B9325F"/>
    <w:rsid w:val="00B93C3E"/>
    <w:rsid w:val="00B95B35"/>
    <w:rsid w:val="00B95C2C"/>
    <w:rsid w:val="00B96C9C"/>
    <w:rsid w:val="00B97723"/>
    <w:rsid w:val="00BA0A13"/>
    <w:rsid w:val="00BA0ED9"/>
    <w:rsid w:val="00BA2291"/>
    <w:rsid w:val="00BA39DB"/>
    <w:rsid w:val="00BA3A57"/>
    <w:rsid w:val="00BA3C61"/>
    <w:rsid w:val="00BA4830"/>
    <w:rsid w:val="00BA4B0F"/>
    <w:rsid w:val="00BA5FAB"/>
    <w:rsid w:val="00BA750E"/>
    <w:rsid w:val="00BB2088"/>
    <w:rsid w:val="00BB2139"/>
    <w:rsid w:val="00BB3472"/>
    <w:rsid w:val="00BB39A7"/>
    <w:rsid w:val="00BB3C5E"/>
    <w:rsid w:val="00BB4D70"/>
    <w:rsid w:val="00BB4DA0"/>
    <w:rsid w:val="00BB5490"/>
    <w:rsid w:val="00BB5FE2"/>
    <w:rsid w:val="00BB7101"/>
    <w:rsid w:val="00BB7431"/>
    <w:rsid w:val="00BB7FDF"/>
    <w:rsid w:val="00BC4C26"/>
    <w:rsid w:val="00BC4CD8"/>
    <w:rsid w:val="00BC4ECF"/>
    <w:rsid w:val="00BC755D"/>
    <w:rsid w:val="00BC7566"/>
    <w:rsid w:val="00BC782D"/>
    <w:rsid w:val="00BD0AFC"/>
    <w:rsid w:val="00BD0EE6"/>
    <w:rsid w:val="00BD1482"/>
    <w:rsid w:val="00BD297A"/>
    <w:rsid w:val="00BD314E"/>
    <w:rsid w:val="00BD3C22"/>
    <w:rsid w:val="00BD3F1A"/>
    <w:rsid w:val="00BD7531"/>
    <w:rsid w:val="00BD7C01"/>
    <w:rsid w:val="00BE0F1B"/>
    <w:rsid w:val="00BE1536"/>
    <w:rsid w:val="00BE1859"/>
    <w:rsid w:val="00BE256A"/>
    <w:rsid w:val="00BE2B22"/>
    <w:rsid w:val="00BE32B8"/>
    <w:rsid w:val="00BE3447"/>
    <w:rsid w:val="00BE4748"/>
    <w:rsid w:val="00BE56AD"/>
    <w:rsid w:val="00BE6DBB"/>
    <w:rsid w:val="00BE7AAB"/>
    <w:rsid w:val="00BE7C47"/>
    <w:rsid w:val="00BE7CD8"/>
    <w:rsid w:val="00BE7FE8"/>
    <w:rsid w:val="00BF25B8"/>
    <w:rsid w:val="00BF559D"/>
    <w:rsid w:val="00BF65DF"/>
    <w:rsid w:val="00BF6713"/>
    <w:rsid w:val="00BF6749"/>
    <w:rsid w:val="00BF69BC"/>
    <w:rsid w:val="00C0275D"/>
    <w:rsid w:val="00C02D6A"/>
    <w:rsid w:val="00C032B1"/>
    <w:rsid w:val="00C042BB"/>
    <w:rsid w:val="00C0468D"/>
    <w:rsid w:val="00C06505"/>
    <w:rsid w:val="00C07111"/>
    <w:rsid w:val="00C10EE2"/>
    <w:rsid w:val="00C10F26"/>
    <w:rsid w:val="00C11F1F"/>
    <w:rsid w:val="00C12215"/>
    <w:rsid w:val="00C14114"/>
    <w:rsid w:val="00C160F1"/>
    <w:rsid w:val="00C163B4"/>
    <w:rsid w:val="00C17154"/>
    <w:rsid w:val="00C175F8"/>
    <w:rsid w:val="00C20CA2"/>
    <w:rsid w:val="00C210C2"/>
    <w:rsid w:val="00C2149D"/>
    <w:rsid w:val="00C230AD"/>
    <w:rsid w:val="00C2371B"/>
    <w:rsid w:val="00C25E4B"/>
    <w:rsid w:val="00C2645B"/>
    <w:rsid w:val="00C2667E"/>
    <w:rsid w:val="00C26AF0"/>
    <w:rsid w:val="00C30FAA"/>
    <w:rsid w:val="00C3214A"/>
    <w:rsid w:val="00C32202"/>
    <w:rsid w:val="00C331BD"/>
    <w:rsid w:val="00C33B6B"/>
    <w:rsid w:val="00C34A4D"/>
    <w:rsid w:val="00C34A7A"/>
    <w:rsid w:val="00C36179"/>
    <w:rsid w:val="00C3641A"/>
    <w:rsid w:val="00C417AC"/>
    <w:rsid w:val="00C422A6"/>
    <w:rsid w:val="00C423F2"/>
    <w:rsid w:val="00C4356E"/>
    <w:rsid w:val="00C439CA"/>
    <w:rsid w:val="00C46956"/>
    <w:rsid w:val="00C51299"/>
    <w:rsid w:val="00C52159"/>
    <w:rsid w:val="00C531C1"/>
    <w:rsid w:val="00C541E6"/>
    <w:rsid w:val="00C554C0"/>
    <w:rsid w:val="00C576D3"/>
    <w:rsid w:val="00C602DC"/>
    <w:rsid w:val="00C60C4C"/>
    <w:rsid w:val="00C610B4"/>
    <w:rsid w:val="00C62AF1"/>
    <w:rsid w:val="00C62DF5"/>
    <w:rsid w:val="00C642EE"/>
    <w:rsid w:val="00C644A7"/>
    <w:rsid w:val="00C64DD0"/>
    <w:rsid w:val="00C65496"/>
    <w:rsid w:val="00C67040"/>
    <w:rsid w:val="00C67685"/>
    <w:rsid w:val="00C67C9D"/>
    <w:rsid w:val="00C67FEC"/>
    <w:rsid w:val="00C70FC4"/>
    <w:rsid w:val="00C71168"/>
    <w:rsid w:val="00C71690"/>
    <w:rsid w:val="00C7434E"/>
    <w:rsid w:val="00C74E95"/>
    <w:rsid w:val="00C759D9"/>
    <w:rsid w:val="00C75C7C"/>
    <w:rsid w:val="00C805E7"/>
    <w:rsid w:val="00C80CDD"/>
    <w:rsid w:val="00C8243C"/>
    <w:rsid w:val="00C82AAE"/>
    <w:rsid w:val="00C83753"/>
    <w:rsid w:val="00C83D69"/>
    <w:rsid w:val="00C84484"/>
    <w:rsid w:val="00C84D94"/>
    <w:rsid w:val="00C8600E"/>
    <w:rsid w:val="00C86026"/>
    <w:rsid w:val="00C925FF"/>
    <w:rsid w:val="00C96A5C"/>
    <w:rsid w:val="00CA1C1D"/>
    <w:rsid w:val="00CA5ACB"/>
    <w:rsid w:val="00CA5AEF"/>
    <w:rsid w:val="00CA636D"/>
    <w:rsid w:val="00CB0C88"/>
    <w:rsid w:val="00CB1EA6"/>
    <w:rsid w:val="00CB22C1"/>
    <w:rsid w:val="00CB3927"/>
    <w:rsid w:val="00CB4507"/>
    <w:rsid w:val="00CB5824"/>
    <w:rsid w:val="00CB6306"/>
    <w:rsid w:val="00CC014E"/>
    <w:rsid w:val="00CC027D"/>
    <w:rsid w:val="00CC0388"/>
    <w:rsid w:val="00CC0DF8"/>
    <w:rsid w:val="00CC30A0"/>
    <w:rsid w:val="00CC32C9"/>
    <w:rsid w:val="00CC3428"/>
    <w:rsid w:val="00CC51DB"/>
    <w:rsid w:val="00CC581B"/>
    <w:rsid w:val="00CC5EEF"/>
    <w:rsid w:val="00CC6BB7"/>
    <w:rsid w:val="00CC6CFC"/>
    <w:rsid w:val="00CC758B"/>
    <w:rsid w:val="00CC75C4"/>
    <w:rsid w:val="00CC76A1"/>
    <w:rsid w:val="00CC7827"/>
    <w:rsid w:val="00CC7D80"/>
    <w:rsid w:val="00CC7FC3"/>
    <w:rsid w:val="00CD0C99"/>
    <w:rsid w:val="00CD1E82"/>
    <w:rsid w:val="00CD233D"/>
    <w:rsid w:val="00CD2D35"/>
    <w:rsid w:val="00CD3455"/>
    <w:rsid w:val="00CD59A4"/>
    <w:rsid w:val="00CD7977"/>
    <w:rsid w:val="00CE00AA"/>
    <w:rsid w:val="00CE1A4A"/>
    <w:rsid w:val="00CE20FD"/>
    <w:rsid w:val="00CE21C0"/>
    <w:rsid w:val="00CE4B57"/>
    <w:rsid w:val="00CE57EF"/>
    <w:rsid w:val="00CE7364"/>
    <w:rsid w:val="00CF1013"/>
    <w:rsid w:val="00CF19E5"/>
    <w:rsid w:val="00CF42D1"/>
    <w:rsid w:val="00CF5331"/>
    <w:rsid w:val="00D02553"/>
    <w:rsid w:val="00D02AFA"/>
    <w:rsid w:val="00D02D8F"/>
    <w:rsid w:val="00D05525"/>
    <w:rsid w:val="00D056BE"/>
    <w:rsid w:val="00D063D5"/>
    <w:rsid w:val="00D06D01"/>
    <w:rsid w:val="00D10166"/>
    <w:rsid w:val="00D12431"/>
    <w:rsid w:val="00D158FE"/>
    <w:rsid w:val="00D17519"/>
    <w:rsid w:val="00D22007"/>
    <w:rsid w:val="00D22B1B"/>
    <w:rsid w:val="00D23893"/>
    <w:rsid w:val="00D24F3E"/>
    <w:rsid w:val="00D25791"/>
    <w:rsid w:val="00D26232"/>
    <w:rsid w:val="00D2748F"/>
    <w:rsid w:val="00D31AE5"/>
    <w:rsid w:val="00D33440"/>
    <w:rsid w:val="00D33477"/>
    <w:rsid w:val="00D33845"/>
    <w:rsid w:val="00D33C50"/>
    <w:rsid w:val="00D35CB1"/>
    <w:rsid w:val="00D378EA"/>
    <w:rsid w:val="00D40673"/>
    <w:rsid w:val="00D41995"/>
    <w:rsid w:val="00D42873"/>
    <w:rsid w:val="00D4562E"/>
    <w:rsid w:val="00D474D2"/>
    <w:rsid w:val="00D474EF"/>
    <w:rsid w:val="00D50203"/>
    <w:rsid w:val="00D5064F"/>
    <w:rsid w:val="00D50746"/>
    <w:rsid w:val="00D50AE9"/>
    <w:rsid w:val="00D51765"/>
    <w:rsid w:val="00D530E8"/>
    <w:rsid w:val="00D535A7"/>
    <w:rsid w:val="00D54DB2"/>
    <w:rsid w:val="00D55ED9"/>
    <w:rsid w:val="00D56242"/>
    <w:rsid w:val="00D57227"/>
    <w:rsid w:val="00D577C1"/>
    <w:rsid w:val="00D60967"/>
    <w:rsid w:val="00D60A56"/>
    <w:rsid w:val="00D61F1B"/>
    <w:rsid w:val="00D620E9"/>
    <w:rsid w:val="00D625DB"/>
    <w:rsid w:val="00D65241"/>
    <w:rsid w:val="00D652BA"/>
    <w:rsid w:val="00D65BF2"/>
    <w:rsid w:val="00D716F2"/>
    <w:rsid w:val="00D7197E"/>
    <w:rsid w:val="00D721EB"/>
    <w:rsid w:val="00D72770"/>
    <w:rsid w:val="00D73217"/>
    <w:rsid w:val="00D73A79"/>
    <w:rsid w:val="00D73AC7"/>
    <w:rsid w:val="00D73C54"/>
    <w:rsid w:val="00D7422A"/>
    <w:rsid w:val="00D749F0"/>
    <w:rsid w:val="00D74C89"/>
    <w:rsid w:val="00D74D8E"/>
    <w:rsid w:val="00D803FF"/>
    <w:rsid w:val="00D821A9"/>
    <w:rsid w:val="00D8283E"/>
    <w:rsid w:val="00D83CB6"/>
    <w:rsid w:val="00D84DDF"/>
    <w:rsid w:val="00D84E34"/>
    <w:rsid w:val="00D85073"/>
    <w:rsid w:val="00D87AFE"/>
    <w:rsid w:val="00D90005"/>
    <w:rsid w:val="00D903D9"/>
    <w:rsid w:val="00D91CFB"/>
    <w:rsid w:val="00D91FDE"/>
    <w:rsid w:val="00D94616"/>
    <w:rsid w:val="00D94C69"/>
    <w:rsid w:val="00D95D76"/>
    <w:rsid w:val="00D97D1D"/>
    <w:rsid w:val="00D97DA6"/>
    <w:rsid w:val="00DA01C7"/>
    <w:rsid w:val="00DA09BD"/>
    <w:rsid w:val="00DA0AC9"/>
    <w:rsid w:val="00DA0FCA"/>
    <w:rsid w:val="00DA2E40"/>
    <w:rsid w:val="00DA54B9"/>
    <w:rsid w:val="00DA5695"/>
    <w:rsid w:val="00DA606D"/>
    <w:rsid w:val="00DA70CB"/>
    <w:rsid w:val="00DA79E5"/>
    <w:rsid w:val="00DB0482"/>
    <w:rsid w:val="00DB1542"/>
    <w:rsid w:val="00DB4503"/>
    <w:rsid w:val="00DB5786"/>
    <w:rsid w:val="00DB57D0"/>
    <w:rsid w:val="00DB62A5"/>
    <w:rsid w:val="00DB6B12"/>
    <w:rsid w:val="00DC0793"/>
    <w:rsid w:val="00DC0E4D"/>
    <w:rsid w:val="00DC356E"/>
    <w:rsid w:val="00DC39A3"/>
    <w:rsid w:val="00DC4869"/>
    <w:rsid w:val="00DC4C1E"/>
    <w:rsid w:val="00DC5F91"/>
    <w:rsid w:val="00DC630A"/>
    <w:rsid w:val="00DC648B"/>
    <w:rsid w:val="00DC6CAB"/>
    <w:rsid w:val="00DC782A"/>
    <w:rsid w:val="00DD0E85"/>
    <w:rsid w:val="00DD2128"/>
    <w:rsid w:val="00DD2C69"/>
    <w:rsid w:val="00DD4078"/>
    <w:rsid w:val="00DD45FF"/>
    <w:rsid w:val="00DD5587"/>
    <w:rsid w:val="00DD56F9"/>
    <w:rsid w:val="00DD6084"/>
    <w:rsid w:val="00DE01C4"/>
    <w:rsid w:val="00DE028E"/>
    <w:rsid w:val="00DE0C93"/>
    <w:rsid w:val="00DE1B02"/>
    <w:rsid w:val="00DE1CEE"/>
    <w:rsid w:val="00DE2829"/>
    <w:rsid w:val="00DE2A7F"/>
    <w:rsid w:val="00DE441B"/>
    <w:rsid w:val="00DE4DD7"/>
    <w:rsid w:val="00DE53E5"/>
    <w:rsid w:val="00DE581A"/>
    <w:rsid w:val="00DE70BD"/>
    <w:rsid w:val="00DE7520"/>
    <w:rsid w:val="00DF019B"/>
    <w:rsid w:val="00DF2B90"/>
    <w:rsid w:val="00DF3236"/>
    <w:rsid w:val="00DF3819"/>
    <w:rsid w:val="00DF3D83"/>
    <w:rsid w:val="00DF4CDC"/>
    <w:rsid w:val="00DF4EFC"/>
    <w:rsid w:val="00DF53ED"/>
    <w:rsid w:val="00DF6174"/>
    <w:rsid w:val="00DF6D06"/>
    <w:rsid w:val="00DF766E"/>
    <w:rsid w:val="00E01144"/>
    <w:rsid w:val="00E0294F"/>
    <w:rsid w:val="00E03C29"/>
    <w:rsid w:val="00E061EA"/>
    <w:rsid w:val="00E06552"/>
    <w:rsid w:val="00E06CB5"/>
    <w:rsid w:val="00E0762D"/>
    <w:rsid w:val="00E07BCA"/>
    <w:rsid w:val="00E10C17"/>
    <w:rsid w:val="00E11026"/>
    <w:rsid w:val="00E12589"/>
    <w:rsid w:val="00E13CA1"/>
    <w:rsid w:val="00E13F8E"/>
    <w:rsid w:val="00E14135"/>
    <w:rsid w:val="00E156C7"/>
    <w:rsid w:val="00E168F3"/>
    <w:rsid w:val="00E22105"/>
    <w:rsid w:val="00E22A2B"/>
    <w:rsid w:val="00E241B2"/>
    <w:rsid w:val="00E24A84"/>
    <w:rsid w:val="00E24EB7"/>
    <w:rsid w:val="00E25212"/>
    <w:rsid w:val="00E30EF6"/>
    <w:rsid w:val="00E310CA"/>
    <w:rsid w:val="00E31FDC"/>
    <w:rsid w:val="00E34844"/>
    <w:rsid w:val="00E34990"/>
    <w:rsid w:val="00E351F9"/>
    <w:rsid w:val="00E358E0"/>
    <w:rsid w:val="00E3670D"/>
    <w:rsid w:val="00E36891"/>
    <w:rsid w:val="00E3743C"/>
    <w:rsid w:val="00E37724"/>
    <w:rsid w:val="00E4191C"/>
    <w:rsid w:val="00E422A1"/>
    <w:rsid w:val="00E436BC"/>
    <w:rsid w:val="00E43F89"/>
    <w:rsid w:val="00E443FF"/>
    <w:rsid w:val="00E456F1"/>
    <w:rsid w:val="00E45ACB"/>
    <w:rsid w:val="00E465A9"/>
    <w:rsid w:val="00E46E38"/>
    <w:rsid w:val="00E50FE2"/>
    <w:rsid w:val="00E51243"/>
    <w:rsid w:val="00E52B19"/>
    <w:rsid w:val="00E52CAC"/>
    <w:rsid w:val="00E530B3"/>
    <w:rsid w:val="00E551DF"/>
    <w:rsid w:val="00E56014"/>
    <w:rsid w:val="00E56B44"/>
    <w:rsid w:val="00E6077E"/>
    <w:rsid w:val="00E60D78"/>
    <w:rsid w:val="00E61725"/>
    <w:rsid w:val="00E63EE4"/>
    <w:rsid w:val="00E650D7"/>
    <w:rsid w:val="00E66ACB"/>
    <w:rsid w:val="00E66E06"/>
    <w:rsid w:val="00E709E6"/>
    <w:rsid w:val="00E715C8"/>
    <w:rsid w:val="00E7445C"/>
    <w:rsid w:val="00E74CFE"/>
    <w:rsid w:val="00E7589A"/>
    <w:rsid w:val="00E76672"/>
    <w:rsid w:val="00E77337"/>
    <w:rsid w:val="00E801C0"/>
    <w:rsid w:val="00E802D5"/>
    <w:rsid w:val="00E805D1"/>
    <w:rsid w:val="00E81921"/>
    <w:rsid w:val="00E81B9A"/>
    <w:rsid w:val="00E838F9"/>
    <w:rsid w:val="00E845C3"/>
    <w:rsid w:val="00E84AD4"/>
    <w:rsid w:val="00E8577C"/>
    <w:rsid w:val="00E9036A"/>
    <w:rsid w:val="00E90464"/>
    <w:rsid w:val="00E910F3"/>
    <w:rsid w:val="00E91828"/>
    <w:rsid w:val="00E92538"/>
    <w:rsid w:val="00E92CA7"/>
    <w:rsid w:val="00E93074"/>
    <w:rsid w:val="00E93078"/>
    <w:rsid w:val="00E93651"/>
    <w:rsid w:val="00E9642C"/>
    <w:rsid w:val="00E96B6D"/>
    <w:rsid w:val="00E970FE"/>
    <w:rsid w:val="00E97286"/>
    <w:rsid w:val="00E9796B"/>
    <w:rsid w:val="00EA0170"/>
    <w:rsid w:val="00EA0508"/>
    <w:rsid w:val="00EA0AA3"/>
    <w:rsid w:val="00EA0AAF"/>
    <w:rsid w:val="00EA0D67"/>
    <w:rsid w:val="00EA12BC"/>
    <w:rsid w:val="00EA1706"/>
    <w:rsid w:val="00EA1E41"/>
    <w:rsid w:val="00EA3A65"/>
    <w:rsid w:val="00EA4819"/>
    <w:rsid w:val="00EA4D20"/>
    <w:rsid w:val="00EA62BF"/>
    <w:rsid w:val="00EA6396"/>
    <w:rsid w:val="00EA6957"/>
    <w:rsid w:val="00EB3861"/>
    <w:rsid w:val="00EB44DA"/>
    <w:rsid w:val="00EB4E99"/>
    <w:rsid w:val="00EB526A"/>
    <w:rsid w:val="00EC02BF"/>
    <w:rsid w:val="00EC18F7"/>
    <w:rsid w:val="00EC2540"/>
    <w:rsid w:val="00EC445C"/>
    <w:rsid w:val="00EC46D7"/>
    <w:rsid w:val="00EC4E05"/>
    <w:rsid w:val="00EC4E70"/>
    <w:rsid w:val="00EC5D16"/>
    <w:rsid w:val="00EC6437"/>
    <w:rsid w:val="00EC66C8"/>
    <w:rsid w:val="00ED02E0"/>
    <w:rsid w:val="00ED07F5"/>
    <w:rsid w:val="00ED0C51"/>
    <w:rsid w:val="00ED0DD7"/>
    <w:rsid w:val="00ED1D14"/>
    <w:rsid w:val="00ED2D31"/>
    <w:rsid w:val="00ED35DD"/>
    <w:rsid w:val="00ED4A6E"/>
    <w:rsid w:val="00ED4F9D"/>
    <w:rsid w:val="00ED55E4"/>
    <w:rsid w:val="00ED5944"/>
    <w:rsid w:val="00ED641F"/>
    <w:rsid w:val="00EE0171"/>
    <w:rsid w:val="00EE115C"/>
    <w:rsid w:val="00EE13FB"/>
    <w:rsid w:val="00EE2D9C"/>
    <w:rsid w:val="00EE3027"/>
    <w:rsid w:val="00EE4718"/>
    <w:rsid w:val="00EE5DAA"/>
    <w:rsid w:val="00EE7F89"/>
    <w:rsid w:val="00EF04B7"/>
    <w:rsid w:val="00EF0966"/>
    <w:rsid w:val="00EF13E9"/>
    <w:rsid w:val="00EF2040"/>
    <w:rsid w:val="00EF468B"/>
    <w:rsid w:val="00F02DF1"/>
    <w:rsid w:val="00F045A1"/>
    <w:rsid w:val="00F04828"/>
    <w:rsid w:val="00F04C44"/>
    <w:rsid w:val="00F04F14"/>
    <w:rsid w:val="00F05A18"/>
    <w:rsid w:val="00F05B92"/>
    <w:rsid w:val="00F06002"/>
    <w:rsid w:val="00F07B97"/>
    <w:rsid w:val="00F10E6D"/>
    <w:rsid w:val="00F11D09"/>
    <w:rsid w:val="00F120D3"/>
    <w:rsid w:val="00F132D6"/>
    <w:rsid w:val="00F13917"/>
    <w:rsid w:val="00F15A5F"/>
    <w:rsid w:val="00F1606D"/>
    <w:rsid w:val="00F16C86"/>
    <w:rsid w:val="00F16CD5"/>
    <w:rsid w:val="00F16CF9"/>
    <w:rsid w:val="00F204FA"/>
    <w:rsid w:val="00F20DC7"/>
    <w:rsid w:val="00F236A2"/>
    <w:rsid w:val="00F25B36"/>
    <w:rsid w:val="00F264B2"/>
    <w:rsid w:val="00F31114"/>
    <w:rsid w:val="00F31CBD"/>
    <w:rsid w:val="00F3341E"/>
    <w:rsid w:val="00F340D4"/>
    <w:rsid w:val="00F34546"/>
    <w:rsid w:val="00F34A84"/>
    <w:rsid w:val="00F34D7B"/>
    <w:rsid w:val="00F356EC"/>
    <w:rsid w:val="00F36179"/>
    <w:rsid w:val="00F36917"/>
    <w:rsid w:val="00F377E9"/>
    <w:rsid w:val="00F37B30"/>
    <w:rsid w:val="00F40B5C"/>
    <w:rsid w:val="00F433BE"/>
    <w:rsid w:val="00F442AE"/>
    <w:rsid w:val="00F44454"/>
    <w:rsid w:val="00F468F7"/>
    <w:rsid w:val="00F50510"/>
    <w:rsid w:val="00F50AFF"/>
    <w:rsid w:val="00F5103B"/>
    <w:rsid w:val="00F5165E"/>
    <w:rsid w:val="00F52523"/>
    <w:rsid w:val="00F529D3"/>
    <w:rsid w:val="00F5336D"/>
    <w:rsid w:val="00F53622"/>
    <w:rsid w:val="00F54011"/>
    <w:rsid w:val="00F54B1F"/>
    <w:rsid w:val="00F55064"/>
    <w:rsid w:val="00F5581B"/>
    <w:rsid w:val="00F5606D"/>
    <w:rsid w:val="00F5733C"/>
    <w:rsid w:val="00F57ABA"/>
    <w:rsid w:val="00F60A19"/>
    <w:rsid w:val="00F6160D"/>
    <w:rsid w:val="00F62D4E"/>
    <w:rsid w:val="00F63767"/>
    <w:rsid w:val="00F64086"/>
    <w:rsid w:val="00F651C5"/>
    <w:rsid w:val="00F6564B"/>
    <w:rsid w:val="00F66840"/>
    <w:rsid w:val="00F674A8"/>
    <w:rsid w:val="00F67557"/>
    <w:rsid w:val="00F67688"/>
    <w:rsid w:val="00F70CB9"/>
    <w:rsid w:val="00F70D55"/>
    <w:rsid w:val="00F711ED"/>
    <w:rsid w:val="00F71207"/>
    <w:rsid w:val="00F71BC2"/>
    <w:rsid w:val="00F71D5A"/>
    <w:rsid w:val="00F732B4"/>
    <w:rsid w:val="00F736E9"/>
    <w:rsid w:val="00F749F2"/>
    <w:rsid w:val="00F75938"/>
    <w:rsid w:val="00F77623"/>
    <w:rsid w:val="00F80DEF"/>
    <w:rsid w:val="00F829AE"/>
    <w:rsid w:val="00F86052"/>
    <w:rsid w:val="00F87E83"/>
    <w:rsid w:val="00F90AAE"/>
    <w:rsid w:val="00F913E1"/>
    <w:rsid w:val="00F91EE5"/>
    <w:rsid w:val="00F93A0E"/>
    <w:rsid w:val="00F93A41"/>
    <w:rsid w:val="00F95A25"/>
    <w:rsid w:val="00F95B0C"/>
    <w:rsid w:val="00F95BDC"/>
    <w:rsid w:val="00F96B02"/>
    <w:rsid w:val="00F97172"/>
    <w:rsid w:val="00FA008F"/>
    <w:rsid w:val="00FA08F4"/>
    <w:rsid w:val="00FA0AD9"/>
    <w:rsid w:val="00FA0EE3"/>
    <w:rsid w:val="00FA1F03"/>
    <w:rsid w:val="00FA2F5E"/>
    <w:rsid w:val="00FA2F72"/>
    <w:rsid w:val="00FA3236"/>
    <w:rsid w:val="00FA4AB4"/>
    <w:rsid w:val="00FA505B"/>
    <w:rsid w:val="00FA5DCE"/>
    <w:rsid w:val="00FA5DED"/>
    <w:rsid w:val="00FA63F4"/>
    <w:rsid w:val="00FA706D"/>
    <w:rsid w:val="00FA7894"/>
    <w:rsid w:val="00FA7A6C"/>
    <w:rsid w:val="00FB0E59"/>
    <w:rsid w:val="00FB1F02"/>
    <w:rsid w:val="00FB2A20"/>
    <w:rsid w:val="00FB2E2C"/>
    <w:rsid w:val="00FB4679"/>
    <w:rsid w:val="00FB46BE"/>
    <w:rsid w:val="00FB4A44"/>
    <w:rsid w:val="00FB5B24"/>
    <w:rsid w:val="00FB695C"/>
    <w:rsid w:val="00FC0103"/>
    <w:rsid w:val="00FC1FCE"/>
    <w:rsid w:val="00FC2235"/>
    <w:rsid w:val="00FC26F2"/>
    <w:rsid w:val="00FC35F2"/>
    <w:rsid w:val="00FC4D2A"/>
    <w:rsid w:val="00FC5382"/>
    <w:rsid w:val="00FC664F"/>
    <w:rsid w:val="00FC6F94"/>
    <w:rsid w:val="00FC7DA9"/>
    <w:rsid w:val="00FD127B"/>
    <w:rsid w:val="00FD19D2"/>
    <w:rsid w:val="00FD1EA6"/>
    <w:rsid w:val="00FD32E2"/>
    <w:rsid w:val="00FD354B"/>
    <w:rsid w:val="00FD40DE"/>
    <w:rsid w:val="00FD44F2"/>
    <w:rsid w:val="00FD4950"/>
    <w:rsid w:val="00FD6DEE"/>
    <w:rsid w:val="00FD7155"/>
    <w:rsid w:val="00FE0928"/>
    <w:rsid w:val="00FE12F3"/>
    <w:rsid w:val="00FE1773"/>
    <w:rsid w:val="00FE177F"/>
    <w:rsid w:val="00FE196C"/>
    <w:rsid w:val="00FE1D45"/>
    <w:rsid w:val="00FE1DF8"/>
    <w:rsid w:val="00FE2326"/>
    <w:rsid w:val="00FE4991"/>
    <w:rsid w:val="00FE4B03"/>
    <w:rsid w:val="00FE4C8B"/>
    <w:rsid w:val="00FE4D9B"/>
    <w:rsid w:val="00FE5B81"/>
    <w:rsid w:val="00FE7B52"/>
    <w:rsid w:val="00FE7C12"/>
    <w:rsid w:val="00FF10F1"/>
    <w:rsid w:val="00FF1376"/>
    <w:rsid w:val="00FF150F"/>
    <w:rsid w:val="00FF42FD"/>
    <w:rsid w:val="00FF55F5"/>
    <w:rsid w:val="00FF5978"/>
    <w:rsid w:val="00FF5FB4"/>
    <w:rsid w:val="00FF6F79"/>
    <w:rsid w:val="00FF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79348B7"/>
  <w15:docId w15:val="{2C03C1F3-C9EA-DE48-B6F2-8FF18305E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CD7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6F03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447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ES_tradnl"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D3C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74478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52AB7"/>
    <w:pPr>
      <w:ind w:left="720"/>
      <w:contextualSpacing/>
    </w:pPr>
    <w:rPr>
      <w:lang w:eastAsia="en-US"/>
    </w:rPr>
  </w:style>
  <w:style w:type="paragraph" w:styleId="NormalWeb">
    <w:name w:val="Normal (Web)"/>
    <w:basedOn w:val="Normal"/>
    <w:uiPriority w:val="99"/>
    <w:unhideWhenUsed/>
    <w:rsid w:val="00452AB7"/>
    <w:pPr>
      <w:spacing w:before="100" w:beforeAutospacing="1" w:after="100" w:afterAutospacing="1"/>
    </w:pPr>
    <w:rPr>
      <w:lang w:eastAsia="en-US"/>
    </w:rPr>
  </w:style>
  <w:style w:type="paragraph" w:customStyle="1" w:styleId="Default">
    <w:name w:val="Default"/>
    <w:rsid w:val="00452AB7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452A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52AB7"/>
    <w:rPr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52AB7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52AB7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2AB7"/>
    <w:rPr>
      <w:rFonts w:ascii="Times New Roman" w:hAnsi="Times New Roman" w:cs="Times New Roman"/>
      <w:sz w:val="18"/>
      <w:szCs w:val="18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7D5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7D5E"/>
    <w:rPr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Fuentedeprrafopredeter"/>
    <w:rsid w:val="00791FA0"/>
  </w:style>
  <w:style w:type="paragraph" w:styleId="Revisin">
    <w:name w:val="Revision"/>
    <w:hidden/>
    <w:uiPriority w:val="99"/>
    <w:semiHidden/>
    <w:rsid w:val="00375370"/>
    <w:rPr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74478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rsid w:val="00744784"/>
    <w:rPr>
      <w:rFonts w:asciiTheme="majorHAnsi" w:eastAsiaTheme="majorEastAsia" w:hAnsiTheme="majorHAnsi" w:cstheme="majorBidi"/>
      <w:b/>
      <w:bCs/>
      <w:i/>
      <w:iCs/>
      <w:color w:val="4472C4" w:themeColor="accent1"/>
      <w:lang w:val="es-ES_tradnl"/>
    </w:rPr>
  </w:style>
  <w:style w:type="character" w:styleId="Textoennegrita">
    <w:name w:val="Strong"/>
    <w:basedOn w:val="Fuentedeprrafopredeter"/>
    <w:uiPriority w:val="22"/>
    <w:qFormat/>
    <w:rsid w:val="00744784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74478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744784"/>
    <w:rPr>
      <w:i/>
      <w:iCs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74D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74D8E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C610B4"/>
    <w:rPr>
      <w:color w:val="808080"/>
    </w:rPr>
  </w:style>
  <w:style w:type="table" w:styleId="Tablaconcuadrcula">
    <w:name w:val="Table Grid"/>
    <w:basedOn w:val="Tablanormal"/>
    <w:uiPriority w:val="59"/>
    <w:rsid w:val="00292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97084"/>
    <w:pPr>
      <w:tabs>
        <w:tab w:val="center" w:pos="4419"/>
        <w:tab w:val="right" w:pos="8838"/>
      </w:tabs>
    </w:pPr>
    <w:rPr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597084"/>
    <w:rPr>
      <w:rFonts w:ascii="Times New Roman" w:eastAsia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597084"/>
    <w:pPr>
      <w:tabs>
        <w:tab w:val="center" w:pos="4419"/>
        <w:tab w:val="right" w:pos="8838"/>
      </w:tabs>
    </w:pPr>
    <w:rPr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97084"/>
    <w:rPr>
      <w:rFonts w:ascii="Times New Roman" w:eastAsia="Times New Roman" w:hAnsi="Times New Roman" w:cs="Times New Roman"/>
    </w:rPr>
  </w:style>
  <w:style w:type="character" w:styleId="Nmerodepgina">
    <w:name w:val="page number"/>
    <w:basedOn w:val="Fuentedeprrafopredeter"/>
    <w:uiPriority w:val="99"/>
    <w:semiHidden/>
    <w:unhideWhenUsed/>
    <w:rsid w:val="00597084"/>
  </w:style>
  <w:style w:type="character" w:customStyle="1" w:styleId="Ttulo1Car">
    <w:name w:val="Título 1 Car"/>
    <w:basedOn w:val="Fuentedeprrafopredeter"/>
    <w:link w:val="Ttulo1"/>
    <w:uiPriority w:val="9"/>
    <w:rsid w:val="006F032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_tradnl"/>
    </w:rPr>
  </w:style>
  <w:style w:type="character" w:customStyle="1" w:styleId="period">
    <w:name w:val="period"/>
    <w:basedOn w:val="Fuentedeprrafopredeter"/>
    <w:rsid w:val="00283315"/>
  </w:style>
  <w:style w:type="character" w:customStyle="1" w:styleId="cit">
    <w:name w:val="cit"/>
    <w:basedOn w:val="Fuentedeprrafopredeter"/>
    <w:rsid w:val="00283315"/>
  </w:style>
  <w:style w:type="character" w:customStyle="1" w:styleId="citation-doi">
    <w:name w:val="citation-doi"/>
    <w:basedOn w:val="Fuentedeprrafopredeter"/>
    <w:rsid w:val="00283315"/>
  </w:style>
  <w:style w:type="character" w:customStyle="1" w:styleId="secondary-date">
    <w:name w:val="secondary-date"/>
    <w:basedOn w:val="Fuentedeprrafopredeter"/>
    <w:rsid w:val="00283315"/>
  </w:style>
  <w:style w:type="character" w:customStyle="1" w:styleId="authors-list-item">
    <w:name w:val="authors-list-item"/>
    <w:basedOn w:val="Fuentedeprrafopredeter"/>
    <w:rsid w:val="00283315"/>
  </w:style>
  <w:style w:type="character" w:customStyle="1" w:styleId="author-sup-separator">
    <w:name w:val="author-sup-separator"/>
    <w:basedOn w:val="Fuentedeprrafopredeter"/>
    <w:rsid w:val="00283315"/>
  </w:style>
  <w:style w:type="character" w:customStyle="1" w:styleId="comma">
    <w:name w:val="comma"/>
    <w:basedOn w:val="Fuentedeprrafopredeter"/>
    <w:rsid w:val="00283315"/>
  </w:style>
  <w:style w:type="character" w:customStyle="1" w:styleId="semicolon">
    <w:name w:val="semicolon"/>
    <w:basedOn w:val="Fuentedeprrafopredeter"/>
    <w:rsid w:val="00283315"/>
  </w:style>
  <w:style w:type="character" w:customStyle="1" w:styleId="Ttulo3Car">
    <w:name w:val="Título 3 Car"/>
    <w:basedOn w:val="Fuentedeprrafopredeter"/>
    <w:link w:val="Ttulo3"/>
    <w:uiPriority w:val="9"/>
    <w:rsid w:val="005D3CD7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6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9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65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300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0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5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6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419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8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2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9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73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0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43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2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7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99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55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9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8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11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89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37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2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A0E76B75392744A0FE8995281B1565" ma:contentTypeVersion="10" ma:contentTypeDescription="Crea un document nou" ma:contentTypeScope="" ma:versionID="06e52274c7efd82f5457c503628c2f28">
  <xsd:schema xmlns:xsd="http://www.w3.org/2001/XMLSchema" xmlns:xs="http://www.w3.org/2001/XMLSchema" xmlns:p="http://schemas.microsoft.com/office/2006/metadata/properties" xmlns:ns2="4ddaacf6-fedd-4914-8230-5155e8f8e8bb" xmlns:ns3="774ac8bc-8f91-4876-80f7-4b94abfab810" targetNamespace="http://schemas.microsoft.com/office/2006/metadata/properties" ma:root="true" ma:fieldsID="e77b9cb04451b4291d78002f2a5581d9" ns2:_="" ns3:_="">
    <xsd:import namespace="4ddaacf6-fedd-4914-8230-5155e8f8e8bb"/>
    <xsd:import namespace="774ac8bc-8f91-4876-80f7-4b94abfab8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daacf6-fedd-4914-8230-5155e8f8e8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4ac8bc-8f91-4876-80f7-4b94abfab81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667914-CEF2-43E0-8845-4AA4F57F6F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BF8741-25F1-4652-AD45-6EF906793D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B30CB92-E727-4F9A-B19C-0031443AD33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95B1AB3-EA58-490F-A854-F413EAC07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daacf6-fedd-4914-8230-5155e8f8e8bb"/>
    <ds:schemaRef ds:uri="774ac8bc-8f91-4876-80f7-4b94abfab8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795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alpuente</dc:creator>
  <cp:keywords/>
  <dc:description/>
  <cp:lastModifiedBy>Gallardo Lopez, Victor Jose</cp:lastModifiedBy>
  <cp:revision>2</cp:revision>
  <dcterms:created xsi:type="dcterms:W3CDTF">2024-03-20T14:52:00Z</dcterms:created>
  <dcterms:modified xsi:type="dcterms:W3CDTF">2024-03-2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9a563fc-712e-3782-83df-2760b32bd10f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64A0E76B75392744A0FE8995281B1565</vt:lpwstr>
  </property>
</Properties>
</file>